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49180" w14:textId="07261FA1" w:rsidR="0094116D" w:rsidRPr="00050B51" w:rsidRDefault="0094116D" w:rsidP="0094116D">
      <w:pPr>
        <w:rPr>
          <w:rFonts w:ascii="Times" w:hAnsi="Times" w:cs="Times New Roman"/>
          <w:sz w:val="20"/>
          <w:szCs w:val="20"/>
          <w:lang w:val="en-US"/>
        </w:rPr>
      </w:pPr>
      <w:r w:rsidRPr="00050B51">
        <w:rPr>
          <w:rFonts w:ascii="Cambria" w:hAnsi="Cambria" w:cs="Times New Roman"/>
          <w:b/>
          <w:bCs/>
          <w:lang w:val="en-US"/>
        </w:rPr>
        <w:t xml:space="preserve">Table </w:t>
      </w:r>
      <w:r w:rsidR="004830CA">
        <w:rPr>
          <w:rFonts w:ascii="Cambria" w:hAnsi="Cambria" w:cs="Times New Roman"/>
          <w:b/>
          <w:bCs/>
          <w:lang w:val="en-US"/>
        </w:rPr>
        <w:t>S</w:t>
      </w:r>
      <w:bookmarkStart w:id="0" w:name="_GoBack"/>
      <w:bookmarkEnd w:id="0"/>
      <w:r w:rsidRPr="00050B51">
        <w:rPr>
          <w:rFonts w:ascii="Cambria" w:hAnsi="Cambria" w:cs="Times New Roman"/>
          <w:b/>
          <w:bCs/>
          <w:lang w:val="en-US"/>
        </w:rPr>
        <w:t>1</w:t>
      </w:r>
    </w:p>
    <w:p w14:paraId="2E67A27E" w14:textId="50C462BD" w:rsidR="0094116D" w:rsidRPr="00050B51" w:rsidRDefault="0094116D">
      <w:pPr>
        <w:rPr>
          <w:lang w:val="en-US"/>
        </w:rPr>
      </w:pPr>
      <w:r w:rsidRPr="00050B51">
        <w:rPr>
          <w:rFonts w:ascii="Cambria" w:hAnsi="Cambria" w:cs="Times New Roman"/>
          <w:b/>
          <w:bCs/>
          <w:lang w:val="en-US"/>
        </w:rPr>
        <w:t>Summary statistics calculated over the whole set of ADAPTmap goat populations</w:t>
      </w:r>
      <w:r w:rsidRPr="00050B51">
        <w:rPr>
          <w:rFonts w:ascii="Cambria" w:hAnsi="Cambria" w:cs="Times New Roman"/>
          <w:bCs/>
          <w:lang w:val="en-US"/>
        </w:rPr>
        <w:t xml:space="preserve">. </w:t>
      </w:r>
    </w:p>
    <w:p w14:paraId="58D187D3" w14:textId="77777777" w:rsidR="0094116D" w:rsidRPr="00050B51" w:rsidRDefault="0094116D">
      <w:pPr>
        <w:rPr>
          <w:lang w:val="en-US"/>
        </w:rPr>
      </w:pPr>
    </w:p>
    <w:tbl>
      <w:tblPr>
        <w:tblW w:w="4846" w:type="pct"/>
        <w:tblInd w:w="14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2042"/>
        <w:gridCol w:w="1137"/>
        <w:gridCol w:w="1276"/>
        <w:gridCol w:w="849"/>
        <w:gridCol w:w="994"/>
        <w:gridCol w:w="849"/>
        <w:gridCol w:w="852"/>
        <w:gridCol w:w="849"/>
        <w:gridCol w:w="994"/>
        <w:gridCol w:w="849"/>
        <w:gridCol w:w="852"/>
        <w:gridCol w:w="1131"/>
      </w:tblGrid>
      <w:tr w:rsidR="00740E17" w:rsidRPr="00050B51" w14:paraId="232A226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CEF33E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Breed_Country cod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FA7030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Breed nam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52C02C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Continen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73610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Countr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5E80D2" w14:textId="788A72E2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Long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980B701" w14:textId="296E744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Lat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9F97C7A" w14:textId="589D171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N. ind. - ra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329295D" w14:textId="1CFF979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N. ind. - QC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24B4D8" w14:textId="4D91BFF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N. ind. - WD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3A971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n. polym. loc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6C21D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Ho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EFA58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H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76D08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b/>
                <w:bCs/>
                <w:sz w:val="20"/>
                <w:szCs w:val="16"/>
              </w:rPr>
              <w:t>Fis</w:t>
            </w:r>
          </w:p>
        </w:tc>
      </w:tr>
      <w:tr w:rsidR="00740E17" w:rsidRPr="00050B51" w14:paraId="5709A89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7CACFA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BR_E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A8E0B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bergell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654283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597BC5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thiop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223BB0" w14:textId="6FF4A05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8.8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158AB19" w14:textId="26805AB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3.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1A8C7F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0BCE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06B5C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783E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2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B067356" w14:textId="6B7E9383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60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1837877" w14:textId="71EE038B" w:rsidR="00740E17" w:rsidRPr="00050B51" w:rsidRDefault="00740E17" w:rsidP="003F665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3F665B" w:rsidRPr="00050B51">
              <w:rPr>
                <w:rFonts w:ascii="Calibri" w:eastAsia="Times New Roman" w:hAnsi="Calibri" w:cs="Arial"/>
                <w:sz w:val="20"/>
                <w:szCs w:val="16"/>
              </w:rPr>
              <w:t>65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EA3A550" w14:textId="413DB6E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28</w:t>
            </w:r>
          </w:p>
        </w:tc>
      </w:tr>
      <w:tr w:rsidR="00740E17" w:rsidRPr="00050B51" w14:paraId="3A7BD33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E7825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LB_M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254A65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lpine x Boer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47ECB3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462AB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aw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E15105" w14:textId="16B80E1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5.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BEE22FA" w14:textId="25246E9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6.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9C0BBE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1F5096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7653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666116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360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B770BE" w14:textId="530AEE8B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04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C6D034F" w14:textId="656E3EDC" w:rsidR="00740E17" w:rsidRPr="00050B51" w:rsidRDefault="00740E17" w:rsidP="003F665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3F665B" w:rsidRPr="00050B51">
              <w:rPr>
                <w:rFonts w:ascii="Calibri" w:eastAsia="Times New Roman" w:hAnsi="Calibri" w:cs="Arial"/>
                <w:sz w:val="20"/>
                <w:szCs w:val="16"/>
              </w:rPr>
              <w:t>385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C1270BE" w14:textId="779FCE0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582</w:t>
            </w:r>
          </w:p>
        </w:tc>
      </w:tr>
      <w:tr w:rsidR="00740E17" w:rsidRPr="00050B51" w14:paraId="07DFAC4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C43E2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LP_CH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6365B0F5" w14:textId="77D00AC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lpine</w:t>
            </w:r>
          </w:p>
          <w:p w14:paraId="4F42817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(Camosciata delle Alpi)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456CAF1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867D9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witzer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8D0171" w14:textId="2E012BC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.6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7D21FF" w14:textId="01B3E12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9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8DF43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DF1E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A4CE8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933AA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3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3DE1F3" w14:textId="516E5B22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9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11F37B" w14:textId="11AAFFB2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9</w:t>
            </w:r>
            <w:r w:rsidR="003F665B" w:rsidRPr="00050B51">
              <w:rPr>
                <w:rFonts w:ascii="Calibri" w:eastAsia="Times New Roman" w:hAnsi="Calibri" w:cs="Arial"/>
                <w:sz w:val="20"/>
                <w:szCs w:val="16"/>
              </w:rPr>
              <w:t>2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D1D4B55" w14:textId="48B0EA1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27</w:t>
            </w:r>
          </w:p>
        </w:tc>
      </w:tr>
      <w:tr w:rsidR="00740E17" w:rsidRPr="00050B51" w14:paraId="49BE3DA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B8974C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LP_IT</w:t>
            </w:r>
          </w:p>
        </w:tc>
        <w:tc>
          <w:tcPr>
            <w:tcW w:w="731" w:type="pct"/>
            <w:vMerge/>
            <w:vAlign w:val="center"/>
            <w:hideMark/>
          </w:tcPr>
          <w:p w14:paraId="0352E81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1E9D96D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B1691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1968CE" w14:textId="7DFA07B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9.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4D66B52" w14:textId="6CD1CC3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4.9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E0036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CEE6AD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869D3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44932C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08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72DA4D4" w14:textId="6820090F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9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D193D1E" w14:textId="30086389" w:rsidR="00740E17" w:rsidRPr="00050B51" w:rsidRDefault="00740E17" w:rsidP="003F665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3F665B" w:rsidRPr="00050B51">
              <w:rPr>
                <w:rFonts w:ascii="Calibri" w:eastAsia="Times New Roman" w:hAnsi="Calibri" w:cs="Arial"/>
                <w:sz w:val="20"/>
                <w:szCs w:val="16"/>
              </w:rPr>
              <w:t>409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53CD4D8" w14:textId="461264A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42</w:t>
            </w:r>
          </w:p>
        </w:tc>
      </w:tr>
      <w:tr w:rsidR="00740E17" w:rsidRPr="00050B51" w14:paraId="1B87B6B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99CAB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LP_FR</w:t>
            </w:r>
          </w:p>
        </w:tc>
        <w:tc>
          <w:tcPr>
            <w:tcW w:w="731" w:type="pct"/>
            <w:vMerge/>
            <w:vAlign w:val="center"/>
            <w:hideMark/>
          </w:tcPr>
          <w:p w14:paraId="0A7CC4C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6F9678F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AC423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ranc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7472AC" w14:textId="5292DEB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</w:t>
            </w:r>
            <w:r w:rsidR="00DE0F11" w:rsidRPr="00050B51">
              <w:rPr>
                <w:rFonts w:asciiTheme="majorHAnsi" w:hAnsiTheme="majorHAnsi"/>
                <w:sz w:val="20"/>
                <w:szCs w:val="18"/>
              </w:rPr>
              <w:t>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6009BA" w14:textId="6777318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</w:t>
            </w:r>
            <w:r w:rsidR="00DE0F11" w:rsidRPr="00050B51">
              <w:rPr>
                <w:rFonts w:asciiTheme="majorHAnsi" w:hAnsiTheme="majorHAnsi"/>
                <w:sz w:val="20"/>
                <w:szCs w:val="18"/>
              </w:rPr>
              <w:t>6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61E4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8959F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F24C5A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C0466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70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58CA7B" w14:textId="62B4DFF6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5CC952" w14:textId="4CDF4580" w:rsidR="00740E17" w:rsidRPr="00050B51" w:rsidRDefault="00740E17" w:rsidP="003F665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3F665B" w:rsidRPr="00050B51">
              <w:rPr>
                <w:rFonts w:ascii="Calibri" w:eastAsia="Times New Roman" w:hAnsi="Calibri" w:cs="Arial"/>
                <w:sz w:val="20"/>
                <w:szCs w:val="16"/>
              </w:rPr>
              <w:t>412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3C0B3A" w14:textId="7246E12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53</w:t>
            </w:r>
          </w:p>
        </w:tc>
      </w:tr>
      <w:tr w:rsidR="00740E17" w:rsidRPr="00050B51" w14:paraId="7E6136F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E66144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D_M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D25B8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droy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B1C0BC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FCDF4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dagascar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0EAF04" w14:textId="3DB5C37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5.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5CE89E" w14:textId="1FE1D68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5.3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E54F02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B8D100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DADE2D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2E458A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08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2AC760" w14:textId="2C7A2B53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17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D2FA89C" w14:textId="65DCD13D" w:rsidR="00740E17" w:rsidRPr="00050B51" w:rsidRDefault="00740E17" w:rsidP="004A4AB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A4AB1" w:rsidRPr="00050B51">
              <w:rPr>
                <w:rFonts w:ascii="Calibri" w:eastAsia="Times New Roman" w:hAnsi="Calibri" w:cs="Arial"/>
                <w:sz w:val="20"/>
                <w:szCs w:val="16"/>
              </w:rPr>
              <w:t>23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6A68C4D" w14:textId="2438615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17</w:t>
            </w:r>
          </w:p>
        </w:tc>
      </w:tr>
      <w:tr w:rsidR="00740E17" w:rsidRPr="00050B51" w14:paraId="0E05E624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407681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G_MG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1B3102D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gora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4245B1D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orldwid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C45B8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dagascar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F70189" w14:textId="0117B19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4.4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002BBE9" w14:textId="35EF0B0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4.0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EFBCF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327D4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FD8D5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2466C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6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F8792CC" w14:textId="6353F2F1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49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176012" w14:textId="269BE2F7" w:rsidR="00740E17" w:rsidRPr="00050B51" w:rsidRDefault="00740E17" w:rsidP="004A4AB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A4AB1" w:rsidRPr="00050B51">
              <w:rPr>
                <w:rFonts w:ascii="Calibri" w:eastAsia="Times New Roman" w:hAnsi="Calibri" w:cs="Arial"/>
                <w:sz w:val="20"/>
                <w:szCs w:val="16"/>
              </w:rPr>
              <w:t>47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50C798" w14:textId="21FC490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08</w:t>
            </w:r>
          </w:p>
        </w:tc>
      </w:tr>
      <w:tr w:rsidR="00740E17" w:rsidRPr="00050B51" w14:paraId="6B861113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384A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G_AR</w:t>
            </w:r>
          </w:p>
        </w:tc>
        <w:tc>
          <w:tcPr>
            <w:tcW w:w="731" w:type="pct"/>
            <w:vMerge/>
            <w:vAlign w:val="center"/>
            <w:hideMark/>
          </w:tcPr>
          <w:p w14:paraId="7C86CFD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5AE199C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D5DD4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rgentin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96F981" w14:textId="050420F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9.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8EECEB7" w14:textId="2E87B2B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46.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C7CF7E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3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3F465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794C6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F7496A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29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C499DB" w14:textId="455EE849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F4F0C79" w14:textId="65020817" w:rsidR="00740E17" w:rsidRPr="00050B51" w:rsidRDefault="00740E17" w:rsidP="004A4AB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4A4AB1" w:rsidRPr="00050B51">
              <w:rPr>
                <w:rFonts w:ascii="Calibri" w:eastAsia="Times New Roman" w:hAnsi="Calibri" w:cs="Arial"/>
                <w:sz w:val="20"/>
                <w:szCs w:val="16"/>
              </w:rPr>
              <w:t>6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316C4BC" w14:textId="6689C73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58</w:t>
            </w:r>
          </w:p>
        </w:tc>
      </w:tr>
      <w:tr w:rsidR="00740E17" w:rsidRPr="00050B51" w14:paraId="5F8B53B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B865D6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G_FR</w:t>
            </w:r>
          </w:p>
        </w:tc>
        <w:tc>
          <w:tcPr>
            <w:tcW w:w="731" w:type="pct"/>
            <w:vMerge/>
            <w:vAlign w:val="center"/>
            <w:hideMark/>
          </w:tcPr>
          <w:p w14:paraId="4CBAC6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346DA7D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CCE31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ranc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8307FC2" w14:textId="0A72091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.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A21B4E" w14:textId="26DECFE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3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FE536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7D28EF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3C3F0A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F301D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6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B9B7006" w14:textId="19FD56D0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4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5257005" w14:textId="26F83817" w:rsidR="00740E17" w:rsidRPr="00050B51" w:rsidRDefault="00740E17" w:rsidP="004A4AB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A4AB1" w:rsidRPr="00050B51">
              <w:rPr>
                <w:rFonts w:ascii="Calibri" w:eastAsia="Times New Roman" w:hAnsi="Calibri" w:cs="Arial"/>
                <w:sz w:val="20"/>
                <w:szCs w:val="16"/>
              </w:rPr>
              <w:t>54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0A831CD" w14:textId="4EAC5BA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059</w:t>
            </w:r>
          </w:p>
        </w:tc>
      </w:tr>
      <w:tr w:rsidR="00740E17" w:rsidRPr="00050B51" w14:paraId="0EDF2A2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7AE55A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G_ZA</w:t>
            </w:r>
          </w:p>
        </w:tc>
        <w:tc>
          <w:tcPr>
            <w:tcW w:w="731" w:type="pct"/>
            <w:vMerge/>
            <w:vAlign w:val="center"/>
            <w:hideMark/>
          </w:tcPr>
          <w:p w14:paraId="661808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4319A88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64435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outh Afric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789F87" w14:textId="53D3766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5.0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58CAAA0" w14:textId="4CDB5D3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31.4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7A98E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A4811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9CEC8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F0595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1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9FEDD0" w14:textId="1B8C8B9F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24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733FE5" w14:textId="79D50E40" w:rsidR="00740E17" w:rsidRPr="00050B51" w:rsidRDefault="00740E17" w:rsidP="004A4AB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A4AB1" w:rsidRPr="00050B51">
              <w:rPr>
                <w:rFonts w:ascii="Calibri" w:eastAsia="Times New Roman" w:hAnsi="Calibri" w:cs="Arial"/>
                <w:sz w:val="20"/>
                <w:szCs w:val="16"/>
              </w:rPr>
              <w:t>39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7B1B9C" w14:textId="4543F06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39</w:t>
            </w:r>
          </w:p>
        </w:tc>
      </w:tr>
      <w:tr w:rsidR="00740E17" w:rsidRPr="00050B51" w14:paraId="48496B7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4A4F3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K_T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72EC57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nkar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859E4BC" w14:textId="7255071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A8C1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urke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21EC4B" w14:textId="4091BAD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9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472A4ED" w14:textId="4400BFF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9.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2E145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BCEBAA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DB4DF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49F60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8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C6F944D" w14:textId="7D90B5FE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84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F992530" w14:textId="33A2BE25" w:rsidR="00740E17" w:rsidRPr="00050B51" w:rsidRDefault="00740E17" w:rsidP="004A4AB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4A4AB1" w:rsidRPr="00050B51">
              <w:rPr>
                <w:rFonts w:ascii="Calibri" w:eastAsia="Times New Roman" w:hAnsi="Calibri" w:cs="Arial"/>
                <w:sz w:val="20"/>
                <w:szCs w:val="16"/>
              </w:rPr>
              <w:t>395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08E517" w14:textId="5A69784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83</w:t>
            </w:r>
          </w:p>
        </w:tc>
      </w:tr>
      <w:tr w:rsidR="00740E17" w:rsidRPr="00050B51" w14:paraId="181AA50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413BB0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RG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3FB7D8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rgentat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20B401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4A5A37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7CFD86" w14:textId="31B927B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5.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16E0BB" w14:textId="6BD15BC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8.0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FB80F1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26F4A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884F06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0786A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61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EC64A7F" w14:textId="05656870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8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824A28E" w14:textId="1E643FBF" w:rsidR="00740E17" w:rsidRPr="00050B51" w:rsidRDefault="00740E17" w:rsidP="004A4AB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4A4AB1" w:rsidRPr="00050B51">
              <w:rPr>
                <w:rFonts w:ascii="Calibri" w:eastAsia="Times New Roman" w:hAnsi="Calibri" w:cs="Arial"/>
                <w:sz w:val="20"/>
                <w:szCs w:val="16"/>
              </w:rPr>
              <w:t>6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A3B82EE" w14:textId="1B37263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06</w:t>
            </w:r>
          </w:p>
        </w:tc>
      </w:tr>
      <w:tr w:rsidR="00740E17" w:rsidRPr="00050B51" w14:paraId="386C14F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146B2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RR_I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16086C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raditional Arr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F1F23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969AD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re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BE39C9" w14:textId="7BFCAC4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</w:t>
            </w:r>
            <w:r w:rsidR="00DE0F11" w:rsidRPr="00050B51">
              <w:rPr>
                <w:rFonts w:asciiTheme="majorHAnsi" w:hAnsiTheme="majorHAnsi"/>
                <w:sz w:val="20"/>
                <w:szCs w:val="18"/>
              </w:rPr>
              <w:t>9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.</w:t>
            </w:r>
            <w:r w:rsidR="00DE0F11" w:rsidRPr="00050B51">
              <w:rPr>
                <w:rFonts w:asciiTheme="majorHAnsi" w:hAnsiTheme="majorHAnsi"/>
                <w:sz w:val="20"/>
                <w:szCs w:val="18"/>
              </w:rPr>
              <w:t>8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0BBC982" w14:textId="276AE47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53.</w:t>
            </w:r>
            <w:r w:rsidR="00DE0F11" w:rsidRPr="00050B51">
              <w:rPr>
                <w:rFonts w:asciiTheme="majorHAnsi" w:hAnsiTheme="majorHAnsi"/>
                <w:sz w:val="20"/>
                <w:szCs w:val="18"/>
              </w:rPr>
              <w:t>3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2E52D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F2E1C4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6FF1BD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DCF2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927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E44BDEF" w14:textId="4ACB384A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293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E375C22" w14:textId="713B5C47" w:rsidR="00740E17" w:rsidRPr="00050B51" w:rsidRDefault="00740E17" w:rsidP="004A4AB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4A4AB1" w:rsidRPr="00050B51">
              <w:rPr>
                <w:rFonts w:ascii="Calibri" w:eastAsia="Times New Roman" w:hAnsi="Calibri" w:cs="Arial"/>
                <w:sz w:val="20"/>
                <w:szCs w:val="16"/>
              </w:rPr>
              <w:t>297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2F47CFF" w14:textId="2DC2B6B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41</w:t>
            </w:r>
          </w:p>
        </w:tc>
      </w:tr>
      <w:tr w:rsidR="00740E17" w:rsidRPr="00050B51" w14:paraId="2AFBBBB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1419D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SP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D47C5B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spromontan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57883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B55D2C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83ACED" w14:textId="4624212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5.9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8DE660" w14:textId="5E922FE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9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CBC87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D6640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1C868D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6AC31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4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ACB3208" w14:textId="0D4FF121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5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4B2D3B" w14:textId="4EE230AA" w:rsidR="00740E17" w:rsidRPr="00050B51" w:rsidRDefault="00740E17" w:rsidP="002E2D7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2E2D72" w:rsidRPr="00050B51">
              <w:rPr>
                <w:rFonts w:ascii="Calibri" w:eastAsia="Times New Roman" w:hAnsi="Calibri" w:cs="Arial"/>
                <w:sz w:val="20"/>
                <w:szCs w:val="16"/>
              </w:rPr>
              <w:t>0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6E003BA" w14:textId="21E8926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611</w:t>
            </w:r>
          </w:p>
        </w:tc>
      </w:tr>
      <w:tr w:rsidR="00740E17" w:rsidRPr="00050B51" w14:paraId="02A8C06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5D58A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B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C2EDDB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rba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CFB8193" w14:textId="454034C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A6E00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7ED8805" w14:textId="73190F2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2.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87FDFC" w14:textId="294427E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0.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27820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B49D2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BFD29F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3F07C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807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F1A0F1F" w14:textId="5671D401" w:rsidR="00740E17" w:rsidRPr="00050B51" w:rsidRDefault="00740E17" w:rsidP="00543B9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543B98" w:rsidRPr="00050B51">
              <w:rPr>
                <w:rFonts w:ascii="Calibri" w:eastAsia="Times New Roman" w:hAnsi="Calibri" w:cs="Arial"/>
                <w:sz w:val="20"/>
                <w:szCs w:val="16"/>
              </w:rPr>
              <w:t>04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5C2EA15" w14:textId="67DF19EE" w:rsidR="00740E17" w:rsidRPr="00050B51" w:rsidRDefault="00740E17" w:rsidP="002E2D7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2E2D72" w:rsidRPr="00050B51">
              <w:rPr>
                <w:rFonts w:ascii="Calibri" w:eastAsia="Times New Roman" w:hAnsi="Calibri" w:cs="Arial"/>
                <w:sz w:val="20"/>
                <w:szCs w:val="16"/>
              </w:rPr>
              <w:t>292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49992FD" w14:textId="72453FEC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518</w:t>
            </w:r>
          </w:p>
        </w:tc>
      </w:tr>
      <w:tr w:rsidR="00740E17" w:rsidRPr="00050B51" w14:paraId="63E1C53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348743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G_GB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DA011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go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0CB582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0309FC" w14:textId="3C74D75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K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A2D101" w14:textId="72F0EEEF" w:rsidR="00740E17" w:rsidRPr="00050B51" w:rsidRDefault="00740E17" w:rsidP="000C074A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3.2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838DFA4" w14:textId="2326A1E0" w:rsidR="00740E17" w:rsidRPr="00050B51" w:rsidRDefault="00740E17" w:rsidP="000C074A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4.4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8E86C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A950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581C8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059C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54C701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74967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9A7C29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4818920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0633C5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R_MA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A0EF76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rch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B34FDE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AFE8E6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rocc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AA7B7C" w14:textId="7370ABE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7.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500B01" w14:textId="2CEB089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0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C2FF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D95EA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1135F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4F09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318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91A8EBB" w14:textId="74F2AB0E" w:rsidR="00740E17" w:rsidRPr="00050B51" w:rsidRDefault="00740E17" w:rsidP="00F70BF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F70BF2" w:rsidRPr="00050B51">
              <w:rPr>
                <w:rFonts w:ascii="Calibri" w:eastAsia="Times New Roman" w:hAnsi="Calibri" w:cs="Arial"/>
                <w:sz w:val="20"/>
                <w:szCs w:val="16"/>
              </w:rPr>
              <w:t>381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AE258CF" w14:textId="1C9931FF" w:rsidR="00740E17" w:rsidRPr="00050B51" w:rsidRDefault="00740E17" w:rsidP="002E2D7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2E2D72" w:rsidRPr="00050B51">
              <w:rPr>
                <w:rFonts w:ascii="Calibri" w:eastAsia="Times New Roman" w:hAnsi="Calibri" w:cs="Arial"/>
                <w:sz w:val="20"/>
                <w:szCs w:val="16"/>
              </w:rPr>
              <w:t>398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20154A2" w14:textId="65B23E0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02</w:t>
            </w:r>
          </w:p>
        </w:tc>
      </w:tr>
      <w:tr w:rsidR="00740E17" w:rsidRPr="00050B51" w14:paraId="53F8E4A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5568A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W_M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3FBB89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laka-Ulongw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AE47F5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F5552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aw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0D10726" w14:textId="447F287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4.8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E0BFCF2" w14:textId="4FB4934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4.9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CF395F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CD44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8DA1F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2F45E9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36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DD46A1" w14:textId="3C1FCB7E" w:rsidR="00740E17" w:rsidRPr="00050B51" w:rsidRDefault="00740E17" w:rsidP="00F70BF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F70BF2" w:rsidRPr="00050B51">
              <w:rPr>
                <w:rFonts w:ascii="Calibri" w:eastAsia="Times New Roman" w:hAnsi="Calibri" w:cs="Arial"/>
                <w:sz w:val="20"/>
                <w:szCs w:val="16"/>
              </w:rPr>
              <w:t>26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AEB79C9" w14:textId="2ACE8208" w:rsidR="00740E17" w:rsidRPr="00050B51" w:rsidRDefault="00740E17" w:rsidP="002E2D7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E2D72" w:rsidRPr="00050B51">
              <w:rPr>
                <w:rFonts w:ascii="Calibri" w:eastAsia="Times New Roman" w:hAnsi="Calibri" w:cs="Arial"/>
                <w:sz w:val="20"/>
                <w:szCs w:val="16"/>
              </w:rPr>
              <w:t>35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71DB5A" w14:textId="0201EDE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79</w:t>
            </w:r>
          </w:p>
        </w:tc>
      </w:tr>
      <w:tr w:rsidR="00740E17" w:rsidRPr="00050B51" w14:paraId="70208F5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8A0F3C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EY_E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1B3FCD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ermey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0F7BA1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ABEDF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pai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D4C0C5" w14:textId="5D40209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5.2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F42D91" w14:textId="5D83955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3.3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E84F20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D452AD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8A4F1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2098B1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20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329A189" w14:textId="4F5F3DE7" w:rsidR="00740E17" w:rsidRPr="00050B51" w:rsidRDefault="00740E17" w:rsidP="00F70BF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F70BF2" w:rsidRPr="00050B51">
              <w:rPr>
                <w:rFonts w:ascii="Calibri" w:eastAsia="Times New Roman" w:hAnsi="Calibri" w:cs="Arial"/>
                <w:sz w:val="20"/>
                <w:szCs w:val="16"/>
              </w:rPr>
              <w:t>39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26D6BF" w14:textId="13D6AE52" w:rsidR="00740E17" w:rsidRPr="00050B51" w:rsidRDefault="00740E17" w:rsidP="002E2D7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2E2D72" w:rsidRPr="00050B51">
              <w:rPr>
                <w:rFonts w:ascii="Calibri" w:eastAsia="Times New Roman" w:hAnsi="Calibri" w:cs="Arial"/>
                <w:sz w:val="20"/>
                <w:szCs w:val="16"/>
              </w:rPr>
              <w:t>399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53512D6" w14:textId="1F10979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27</w:t>
            </w:r>
          </w:p>
        </w:tc>
      </w:tr>
      <w:tr w:rsidR="00740E17" w:rsidRPr="00050B51" w14:paraId="073C6BC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7E92A6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EZ_I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70C750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ezoar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3F17B0E" w14:textId="3FB3587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0AC42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r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1477AB" w14:textId="002F260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8.0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63FB0FE" w14:textId="1C03FB9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0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75B9E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6953D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C159A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6996EF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22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7434AB6" w14:textId="2DEA4CBE" w:rsidR="00740E17" w:rsidRPr="00050B51" w:rsidRDefault="00740E17" w:rsidP="00F70BF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F70BF2" w:rsidRPr="00050B51">
              <w:rPr>
                <w:rFonts w:ascii="Calibri" w:eastAsia="Times New Roman" w:hAnsi="Calibri" w:cs="Arial"/>
                <w:sz w:val="20"/>
                <w:szCs w:val="16"/>
              </w:rPr>
              <w:t>266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B95CC15" w14:textId="108EDD68" w:rsidR="00740E17" w:rsidRPr="00050B51" w:rsidRDefault="00740E17" w:rsidP="002E2D7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2E2D72" w:rsidRPr="00050B51">
              <w:rPr>
                <w:rFonts w:ascii="Calibri" w:eastAsia="Times New Roman" w:hAnsi="Calibri" w:cs="Arial"/>
                <w:sz w:val="20"/>
                <w:szCs w:val="16"/>
              </w:rPr>
              <w:t>350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5158FD9" w14:textId="727B2A3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2513***</w:t>
            </w:r>
          </w:p>
        </w:tc>
      </w:tr>
      <w:tr w:rsidR="00740E17" w:rsidRPr="00050B51" w14:paraId="3162819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F889AD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IO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6AA3A8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ionda dell'Adamello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B93F48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618D4C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A6D7BE" w14:textId="2BD1FCC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0.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8AF4F97" w14:textId="5FD7044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0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8D3D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D71DC9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27770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0D0A0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51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476067" w14:textId="53D0A417" w:rsidR="00740E17" w:rsidRPr="00050B51" w:rsidRDefault="00740E17" w:rsidP="00F70BF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F70BF2" w:rsidRPr="00050B51">
              <w:rPr>
                <w:rFonts w:ascii="Calibri" w:eastAsia="Times New Roman" w:hAnsi="Calibri" w:cs="Arial"/>
                <w:sz w:val="20"/>
                <w:szCs w:val="16"/>
              </w:rPr>
              <w:t>0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14A146D" w14:textId="0633E0DF" w:rsidR="00740E17" w:rsidRPr="00050B51" w:rsidRDefault="00740E17" w:rsidP="004E73A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4E73AE" w:rsidRPr="00050B51">
              <w:rPr>
                <w:rFonts w:ascii="Calibri" w:eastAsia="Times New Roman" w:hAnsi="Calibri" w:cs="Arial"/>
                <w:sz w:val="20"/>
                <w:szCs w:val="16"/>
              </w:rPr>
              <w:t>09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B4BAE17" w14:textId="7A109A22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16</w:t>
            </w:r>
          </w:p>
        </w:tc>
      </w:tr>
      <w:tr w:rsidR="00740E17" w:rsidRPr="00050B51" w14:paraId="00137CB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16661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LB_I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FA454F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ilberry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E5BFC9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9F5298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re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462A2F" w14:textId="31DC622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7.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CD0B43" w14:textId="56CB00E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52.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36006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2BA3B0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77133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29347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60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CECA5D" w14:textId="0F468EAD" w:rsidR="00740E17" w:rsidRPr="00050B51" w:rsidRDefault="00740E17" w:rsidP="002313F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313F3" w:rsidRPr="00050B51">
              <w:rPr>
                <w:rFonts w:ascii="Calibri" w:eastAsia="Times New Roman" w:hAnsi="Calibri" w:cs="Arial"/>
                <w:sz w:val="20"/>
                <w:szCs w:val="16"/>
              </w:rPr>
              <w:t>3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364BC4" w14:textId="20DC3726" w:rsidR="00740E17" w:rsidRPr="00050B51" w:rsidRDefault="00740E17" w:rsidP="004E73A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E73AE" w:rsidRPr="00050B51">
              <w:rPr>
                <w:rFonts w:ascii="Calibri" w:eastAsia="Times New Roman" w:hAnsi="Calibri" w:cs="Arial"/>
                <w:sz w:val="20"/>
                <w:szCs w:val="16"/>
              </w:rPr>
              <w:t>26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F16099" w14:textId="69F6163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158</w:t>
            </w:r>
          </w:p>
        </w:tc>
      </w:tr>
      <w:tr w:rsidR="00740E17" w:rsidRPr="00050B51" w14:paraId="32D291C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4A9F6F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_AU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67755AC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r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1C28C9F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orldwid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D875E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ustral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30C83D" w14:textId="6EAD2E1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51.8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47E760C" w14:textId="44EDE50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7.2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283727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CA3F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500702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DA64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07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608D21" w14:textId="3B3C7E67" w:rsidR="00740E17" w:rsidRPr="00050B51" w:rsidRDefault="00740E17" w:rsidP="002313F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313F3" w:rsidRPr="00050B51">
              <w:rPr>
                <w:rFonts w:ascii="Calibri" w:eastAsia="Times New Roman" w:hAnsi="Calibri" w:cs="Arial"/>
                <w:sz w:val="20"/>
                <w:szCs w:val="16"/>
              </w:rPr>
              <w:t>65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1321AD" w14:textId="1ACA07D7" w:rsidR="00740E17" w:rsidRPr="00050B51" w:rsidRDefault="00740E17" w:rsidP="007D2B9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D2B99" w:rsidRPr="00050B51">
              <w:rPr>
                <w:rFonts w:ascii="Calibri" w:eastAsia="Times New Roman" w:hAnsi="Calibri" w:cs="Arial"/>
                <w:sz w:val="20"/>
                <w:szCs w:val="16"/>
              </w:rPr>
              <w:t>6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5651B3C" w14:textId="20C0272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106</w:t>
            </w:r>
          </w:p>
        </w:tc>
      </w:tr>
      <w:tr w:rsidR="00740E17" w:rsidRPr="00050B51" w14:paraId="339CB8A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465BC4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_US</w:t>
            </w:r>
          </w:p>
        </w:tc>
        <w:tc>
          <w:tcPr>
            <w:tcW w:w="731" w:type="pct"/>
            <w:vMerge/>
            <w:vAlign w:val="center"/>
            <w:hideMark/>
          </w:tcPr>
          <w:p w14:paraId="4DF3BC6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1A900E3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37D45EB" w14:textId="539B9573" w:rsidR="00740E17" w:rsidRPr="00050B51" w:rsidRDefault="005749BE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S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F0133A" w14:textId="04CDA7E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00.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1E5D27" w14:textId="7578DC5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E88D2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7B6E2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D3E94D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E16D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3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3670D5" w14:textId="12C14E86" w:rsidR="00740E17" w:rsidRPr="00050B51" w:rsidRDefault="00740E17" w:rsidP="002313F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313F3" w:rsidRPr="00050B51">
              <w:rPr>
                <w:rFonts w:ascii="Calibri" w:eastAsia="Times New Roman" w:hAnsi="Calibri" w:cs="Arial"/>
                <w:sz w:val="20"/>
                <w:szCs w:val="16"/>
              </w:rPr>
              <w:t>52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E936496" w14:textId="1CEE13D1" w:rsidR="00740E17" w:rsidRPr="00050B51" w:rsidRDefault="00740E17" w:rsidP="00CD0B6F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D0B6F" w:rsidRPr="00050B51">
              <w:rPr>
                <w:rFonts w:ascii="Calibri" w:eastAsia="Times New Roman" w:hAnsi="Calibri" w:cs="Arial"/>
                <w:sz w:val="20"/>
                <w:szCs w:val="16"/>
              </w:rPr>
              <w:t>68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0DE1A1E" w14:textId="06AB132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54</w:t>
            </w:r>
          </w:p>
        </w:tc>
      </w:tr>
      <w:tr w:rsidR="00740E17" w:rsidRPr="00050B51" w14:paraId="2FA019F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156949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_TZ</w:t>
            </w:r>
          </w:p>
        </w:tc>
        <w:tc>
          <w:tcPr>
            <w:tcW w:w="731" w:type="pct"/>
            <w:vMerge/>
            <w:vAlign w:val="center"/>
            <w:hideMark/>
          </w:tcPr>
          <w:p w14:paraId="319058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099D1E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97758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C847F7B" w14:textId="54B9891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8.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1B5770" w14:textId="671853D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.7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DF668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1010C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4ACE9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E55DF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79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537D9C" w14:textId="747B080C" w:rsidR="00740E17" w:rsidRPr="00050B51" w:rsidRDefault="00740E17" w:rsidP="002313F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2313F3" w:rsidRPr="00050B51">
              <w:rPr>
                <w:rFonts w:ascii="Calibri" w:eastAsia="Times New Roman" w:hAnsi="Calibri" w:cs="Arial"/>
                <w:sz w:val="20"/>
                <w:szCs w:val="16"/>
              </w:rPr>
              <w:t>356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006CD8B" w14:textId="2EF0AD5F" w:rsidR="00740E17" w:rsidRPr="00050B51" w:rsidRDefault="00740E17" w:rsidP="007D2B9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7D2B99" w:rsidRPr="00050B51">
              <w:rPr>
                <w:rFonts w:ascii="Calibri" w:eastAsia="Times New Roman" w:hAnsi="Calibri" w:cs="Arial"/>
                <w:sz w:val="20"/>
                <w:szCs w:val="16"/>
              </w:rPr>
              <w:t>383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9885E8C" w14:textId="6C0BA9E5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142</w:t>
            </w:r>
          </w:p>
        </w:tc>
      </w:tr>
      <w:tr w:rsidR="00740E17" w:rsidRPr="00050B51" w14:paraId="7C04630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1C606D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_NZ</w:t>
            </w:r>
          </w:p>
        </w:tc>
        <w:tc>
          <w:tcPr>
            <w:tcW w:w="731" w:type="pct"/>
            <w:vMerge/>
            <w:vAlign w:val="center"/>
            <w:hideMark/>
          </w:tcPr>
          <w:p w14:paraId="25009DA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23ACD0B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CF93B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ew Zea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626C6F" w14:textId="6CCE2B8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73.4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E6A475" w14:textId="2B55D9B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41.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63FF6F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F15E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C73F1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CC4D0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57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B36F5E" w14:textId="6237D679" w:rsidR="00740E17" w:rsidRPr="00050B51" w:rsidRDefault="00740E17" w:rsidP="002313F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313F3" w:rsidRPr="00050B51">
              <w:rPr>
                <w:rFonts w:ascii="Calibri" w:eastAsia="Times New Roman" w:hAnsi="Calibri" w:cs="Arial"/>
                <w:sz w:val="20"/>
                <w:szCs w:val="16"/>
              </w:rPr>
              <w:t>65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C4259E" w14:textId="132BCC4E" w:rsidR="00740E17" w:rsidRPr="00050B51" w:rsidRDefault="00740E17" w:rsidP="007D2B9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D2B99" w:rsidRPr="00050B51">
              <w:rPr>
                <w:rFonts w:ascii="Calibri" w:eastAsia="Times New Roman" w:hAnsi="Calibri" w:cs="Arial"/>
                <w:sz w:val="20"/>
                <w:szCs w:val="16"/>
              </w:rPr>
              <w:t>6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D52C961" w14:textId="16819C65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98</w:t>
            </w:r>
          </w:p>
        </w:tc>
      </w:tr>
      <w:tr w:rsidR="00740E17" w:rsidRPr="00050B51" w14:paraId="51DF572A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49F51F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_ZW</w:t>
            </w:r>
          </w:p>
        </w:tc>
        <w:tc>
          <w:tcPr>
            <w:tcW w:w="731" w:type="pct"/>
            <w:vMerge/>
            <w:vAlign w:val="center"/>
            <w:hideMark/>
          </w:tcPr>
          <w:p w14:paraId="0F18C64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447B5F3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BFFCCF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Zimbabw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67FF38" w14:textId="3C68958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5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B6E41B" w14:textId="178F180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8.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59B4B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E762F8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0991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1CDE7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83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8F22DE" w14:textId="124998D7" w:rsidR="00740E17" w:rsidRPr="00050B51" w:rsidRDefault="00740E17" w:rsidP="002313F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2313F3" w:rsidRPr="00050B51">
              <w:rPr>
                <w:rFonts w:ascii="Calibri" w:eastAsia="Times New Roman" w:hAnsi="Calibri" w:cs="Arial"/>
                <w:sz w:val="20"/>
                <w:szCs w:val="16"/>
              </w:rPr>
              <w:t>38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1397BDD" w14:textId="2C79350B" w:rsidR="00740E17" w:rsidRPr="00050B51" w:rsidRDefault="00740E17" w:rsidP="00CD0B6F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D0B6F" w:rsidRPr="00050B51">
              <w:rPr>
                <w:rFonts w:ascii="Calibri" w:eastAsia="Times New Roman" w:hAnsi="Calibri" w:cs="Arial"/>
                <w:sz w:val="20"/>
                <w:szCs w:val="16"/>
              </w:rPr>
              <w:t>61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8C0D1A" w14:textId="05599F3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39</w:t>
            </w:r>
          </w:p>
        </w:tc>
      </w:tr>
      <w:tr w:rsidR="00740E17" w:rsidRPr="00050B51" w14:paraId="14216BB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FFC268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_UG</w:t>
            </w:r>
          </w:p>
        </w:tc>
        <w:tc>
          <w:tcPr>
            <w:tcW w:w="731" w:type="pct"/>
            <w:vMerge/>
            <w:vAlign w:val="center"/>
            <w:hideMark/>
          </w:tcPr>
          <w:p w14:paraId="675E9BB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338813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4E7D5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2C0466" w14:textId="133D8B4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2.7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FB16598" w14:textId="679A963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39335F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189EB9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20F0A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BD11D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10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62DA92" w14:textId="40F49EAB" w:rsidR="00740E17" w:rsidRPr="00050B51" w:rsidRDefault="00740E17" w:rsidP="002313F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2313F3" w:rsidRPr="00050B51">
              <w:rPr>
                <w:rFonts w:ascii="Calibri" w:eastAsia="Times New Roman" w:hAnsi="Calibri" w:cs="Arial"/>
                <w:sz w:val="20"/>
                <w:szCs w:val="16"/>
              </w:rPr>
              <w:t>383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46805FC" w14:textId="0377DE64" w:rsidR="00740E17" w:rsidRPr="00050B51" w:rsidRDefault="00740E17" w:rsidP="007D2B9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7D2B99" w:rsidRPr="00050B51">
              <w:rPr>
                <w:rFonts w:ascii="Calibri" w:eastAsia="Times New Roman" w:hAnsi="Calibri" w:cs="Arial"/>
                <w:sz w:val="20"/>
                <w:szCs w:val="16"/>
              </w:rPr>
              <w:t>399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458F7A5" w14:textId="5A3ECB1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22</w:t>
            </w:r>
          </w:p>
        </w:tc>
      </w:tr>
      <w:tr w:rsidR="00740E17" w:rsidRPr="00050B51" w14:paraId="0DE5561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08B99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lastRenderedPageBreak/>
              <w:t>BOE_CH</w:t>
            </w:r>
          </w:p>
        </w:tc>
        <w:tc>
          <w:tcPr>
            <w:tcW w:w="731" w:type="pct"/>
            <w:vMerge/>
            <w:vAlign w:val="center"/>
            <w:hideMark/>
          </w:tcPr>
          <w:p w14:paraId="768F5DA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7509249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CE7D9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witzer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EB3F81E" w14:textId="3B15DD5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.9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428C03" w14:textId="3082BB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02254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5C2A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D6211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5C09E5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1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98641EC" w14:textId="289B54C2" w:rsidR="00740E17" w:rsidRPr="00050B51" w:rsidRDefault="00740E17" w:rsidP="002313F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313F3" w:rsidRPr="00050B51">
              <w:rPr>
                <w:rFonts w:ascii="Calibri" w:eastAsia="Times New Roman" w:hAnsi="Calibri" w:cs="Arial"/>
                <w:sz w:val="20"/>
                <w:szCs w:val="16"/>
              </w:rPr>
              <w:t>65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9BD2EC" w14:textId="6A0F5351" w:rsidR="00740E17" w:rsidRPr="00050B51" w:rsidRDefault="00740E17" w:rsidP="007D2B9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D2B99" w:rsidRPr="00050B51">
              <w:rPr>
                <w:rFonts w:ascii="Calibri" w:eastAsia="Times New Roman" w:hAnsi="Calibri" w:cs="Arial"/>
                <w:sz w:val="20"/>
                <w:szCs w:val="16"/>
              </w:rPr>
              <w:t>68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BEE1B3" w14:textId="3602FD3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552</w:t>
            </w:r>
          </w:p>
        </w:tc>
      </w:tr>
      <w:tr w:rsidR="00740E17" w:rsidRPr="00050B51" w14:paraId="4FAC5F7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8225F0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x_MW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19A5076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dmixed Boer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B19F58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ED003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aw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82E964C" w14:textId="012C2AC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5.1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E48CAA8" w14:textId="1672A88E" w:rsidR="00740E17" w:rsidRPr="00050B51" w:rsidRDefault="00740E17" w:rsidP="0097245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16.7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993823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AF698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15756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E8B64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9B00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96E315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0CF66E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2512628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F299D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OEx_UG</w:t>
            </w:r>
          </w:p>
        </w:tc>
        <w:tc>
          <w:tcPr>
            <w:tcW w:w="731" w:type="pct"/>
            <w:vMerge/>
            <w:vAlign w:val="center"/>
            <w:hideMark/>
          </w:tcPr>
          <w:p w14:paraId="6A8B3D9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AC6B5C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37762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BD2D5B" w14:textId="0CA34A82" w:rsidR="00740E17" w:rsidRPr="00050B51" w:rsidRDefault="00740E17" w:rsidP="00405E5C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2.7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A81DED0" w14:textId="68FC3725" w:rsidR="00740E17" w:rsidRPr="00050B51" w:rsidRDefault="00740E17" w:rsidP="00405E5C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.</w:t>
            </w:r>
            <w:r w:rsidR="004E2FC7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</w:t>
            </w: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4DBAD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805857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6DD613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E7966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080FCC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6F1E1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0512C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F7609F" w:rsidRPr="00050B51" w14:paraId="21C0603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2AAFC59" w14:textId="77777777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RI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49FBD99" w14:textId="77777777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F395332" w14:textId="725F34AE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539A358" w14:textId="77777777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3C3C50" w14:textId="2EDC75C9" w:rsidR="00F7609F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4E29EA1" w14:textId="5A9F76B6" w:rsidR="00F7609F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EC70F6" w14:textId="77777777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DB66B7A" w14:textId="77777777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A46068E" w14:textId="77777777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B764A42" w14:textId="77777777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87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0B8331" w14:textId="329A0407" w:rsidR="00F7609F" w:rsidRPr="00050B51" w:rsidRDefault="00F7609F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04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8B4D7FF" w14:textId="59994733" w:rsidR="00F7609F" w:rsidRPr="00050B51" w:rsidRDefault="00F7609F" w:rsidP="00CD0B6F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D0B6F" w:rsidRPr="00050B51">
              <w:rPr>
                <w:rFonts w:ascii="Calibri" w:eastAsia="Times New Roman" w:hAnsi="Calibri" w:cs="Arial"/>
                <w:sz w:val="20"/>
                <w:szCs w:val="16"/>
              </w:rPr>
              <w:t>26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8A5F54D" w14:textId="706D4BF9" w:rsidR="00F7609F" w:rsidRPr="00050B51" w:rsidRDefault="00F7609F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659*</w:t>
            </w:r>
          </w:p>
        </w:tc>
      </w:tr>
      <w:tr w:rsidR="00740E17" w:rsidRPr="00050B51" w14:paraId="6DD49F23" w14:textId="77777777" w:rsidTr="009F3D31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BA08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RK_E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BF297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ark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A2FB0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84184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gypt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5A41724" w14:textId="684D5461" w:rsidR="00740E17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3186E28" w14:textId="79AAF9CE" w:rsidR="00740E17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9.8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46E99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A7B553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881DED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4F14E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46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E2D017" w14:textId="2F3E5B9B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9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D55F645" w14:textId="064D283F" w:rsidR="00740E17" w:rsidRPr="00050B51" w:rsidRDefault="00740E17" w:rsidP="000C292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0C2928" w:rsidRPr="00050B51">
              <w:rPr>
                <w:rFonts w:ascii="Calibri" w:eastAsia="Times New Roman" w:hAnsi="Calibri" w:cs="Arial"/>
                <w:sz w:val="20"/>
                <w:szCs w:val="16"/>
              </w:rPr>
              <w:t>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CD54C16" w14:textId="2C08728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12</w:t>
            </w:r>
          </w:p>
        </w:tc>
      </w:tr>
      <w:tr w:rsidR="00740E17" w:rsidRPr="00050B51" w14:paraId="43FF5EB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A8C7AC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UR_BI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A503EB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urundi goa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38426C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D0E18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urund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6909A0" w14:textId="590DB1AE" w:rsidR="00740E17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9.8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A33C8F" w14:textId="7D665445" w:rsidR="00740E17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.9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C56F02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46BB9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98548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0EF4E0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89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9148F8" w14:textId="59BBE921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46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BA9378C" w14:textId="18EB7FD1" w:rsidR="00740E17" w:rsidRPr="00050B51" w:rsidRDefault="00740E17" w:rsidP="000C292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5</w:t>
            </w:r>
            <w:r w:rsidR="000C2928" w:rsidRPr="00050B51">
              <w:rPr>
                <w:rFonts w:ascii="Calibri" w:eastAsia="Times New Roman" w:hAnsi="Calibri" w:cs="Arial"/>
                <w:sz w:val="20"/>
                <w:szCs w:val="16"/>
              </w:rPr>
              <w:t>3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A0A9B94" w14:textId="5B1DEA8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12</w:t>
            </w:r>
          </w:p>
        </w:tc>
      </w:tr>
      <w:tr w:rsidR="00740E17" w:rsidRPr="00050B51" w14:paraId="52BEFC2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699A7C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UT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FC5DA8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ugitu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45D3C17" w14:textId="27B48A4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7D730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687E11" w14:textId="1D932CD3" w:rsidR="00740E17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B910D2" w14:textId="322B6176" w:rsidR="00740E17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AC6F61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DDAE9B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2447E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8A5770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44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ED3C5AB" w14:textId="4546B84B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09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D531CA5" w14:textId="6A2B5E8E" w:rsidR="00740E17" w:rsidRPr="00050B51" w:rsidRDefault="00740E17" w:rsidP="000C292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C2928" w:rsidRPr="00050B51">
              <w:rPr>
                <w:rFonts w:ascii="Calibri" w:eastAsia="Times New Roman" w:hAnsi="Calibri" w:cs="Arial"/>
                <w:sz w:val="20"/>
                <w:szCs w:val="16"/>
              </w:rPr>
              <w:t>23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964417" w14:textId="25BAF5D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18</w:t>
            </w:r>
          </w:p>
        </w:tc>
      </w:tr>
      <w:tr w:rsidR="00740E17" w:rsidRPr="00050B51" w14:paraId="5FF6DCE3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D6448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AM_CM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B2C61A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ameroon Goa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0AA279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BDBE6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ameroo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3F04BB" w14:textId="1CD76BD8" w:rsidR="00740E17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4.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8A56F6C" w14:textId="0F50F36C" w:rsidR="00740E17" w:rsidRPr="00050B51" w:rsidRDefault="00F7609F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0.1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DB054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0B522F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00C29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98CC8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5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EA5BCA" w14:textId="2F972152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5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D01D4A" w14:textId="53E60B46" w:rsidR="00740E17" w:rsidRPr="00050B51" w:rsidRDefault="00740E17" w:rsidP="000C292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C2928" w:rsidRPr="00050B51">
              <w:rPr>
                <w:rFonts w:ascii="Calibri" w:eastAsia="Times New Roman" w:hAnsi="Calibri" w:cs="Arial"/>
                <w:sz w:val="20"/>
                <w:szCs w:val="16"/>
              </w:rPr>
              <w:t>66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C67157" w14:textId="107606C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18</w:t>
            </w:r>
          </w:p>
        </w:tc>
      </w:tr>
      <w:tr w:rsidR="00740E17" w:rsidRPr="00050B51" w14:paraId="54B209C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F7F8A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AN_B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B0138E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aninde'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8F0E677" w14:textId="08C4FA72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C60FF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razil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55F3B10" w14:textId="3B4B5705" w:rsidR="00740E17" w:rsidRPr="00050B51" w:rsidRDefault="001C2653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40.3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169C7D3" w14:textId="54562572" w:rsidR="00740E17" w:rsidRPr="00050B51" w:rsidRDefault="001C2653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3.7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23E2F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5C6D42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C4CA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A8123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67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1CFF18B" w14:textId="07E75CF6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34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723D5C" w14:textId="51E5F4FA" w:rsidR="00740E17" w:rsidRPr="00050B51" w:rsidRDefault="00740E17" w:rsidP="000C292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C2928" w:rsidRPr="00050B51">
              <w:rPr>
                <w:rFonts w:ascii="Calibri" w:eastAsia="Times New Roman" w:hAnsi="Calibri" w:cs="Arial"/>
                <w:sz w:val="20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2EACC73" w14:textId="0285149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857*</w:t>
            </w:r>
          </w:p>
        </w:tc>
      </w:tr>
      <w:tr w:rsidR="00740E17" w:rsidRPr="00050B51" w14:paraId="061F668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4ED1A1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AS_AU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70EF7D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ashmer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45D263" w14:textId="7DF3E9B7" w:rsidR="00740E17" w:rsidRPr="00050B51" w:rsidRDefault="00F8312E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cean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A4E20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ustral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180EE82" w14:textId="115A1BF3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52.5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4AA646" w14:textId="48EF0687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7.5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CD9BC5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81B71E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EDA76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3ADC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28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C261CAF" w14:textId="14DA4D4D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83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D272111" w14:textId="15D437CD" w:rsidR="00740E17" w:rsidRPr="00050B51" w:rsidRDefault="00740E17" w:rsidP="00A83F1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83F13" w:rsidRPr="00050B51">
              <w:rPr>
                <w:rFonts w:ascii="Calibri" w:eastAsia="Times New Roman" w:hAnsi="Calibri" w:cs="Arial"/>
                <w:sz w:val="20"/>
                <w:szCs w:val="16"/>
              </w:rPr>
              <w:t>75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0271362" w14:textId="4673E97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240</w:t>
            </w:r>
          </w:p>
        </w:tc>
      </w:tr>
      <w:tr w:rsidR="00740E17" w:rsidRPr="00050B51" w14:paraId="4EBDB20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787A90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CG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A6C5B1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iociara Grigi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9F0651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663F3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38F0F18" w14:textId="096D6920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3.8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242F332" w14:textId="4566A633" w:rsidR="00740E17" w:rsidRPr="00050B51" w:rsidRDefault="00986D52" w:rsidP="00986D5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1.6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78991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695A54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F1744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B075E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1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C50F5D" w14:textId="0E02C780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6EB3F53" w14:textId="1BAC2C3B" w:rsidR="00740E17" w:rsidRPr="00050B51" w:rsidRDefault="00740E17" w:rsidP="00A83F1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A83F13"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902A8F" w14:textId="525AF73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83*</w:t>
            </w:r>
          </w:p>
        </w:tc>
      </w:tr>
      <w:tr w:rsidR="00740E17" w:rsidRPr="00050B51" w14:paraId="5C12A7AA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8C9FDC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HA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818F96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happar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125D7C4" w14:textId="684BEC5C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D335C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8C2AFEB" w14:textId="372985C9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E38CAE" w14:textId="4EFE4C41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98E5E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FB8779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D140F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B6EEE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84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F89260" w14:textId="0CC04A75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59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145805" w14:textId="47F5331C" w:rsidR="00740E17" w:rsidRPr="00050B51" w:rsidRDefault="00740E17" w:rsidP="00A83F1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A83F13" w:rsidRPr="00050B51">
              <w:rPr>
                <w:rFonts w:ascii="Calibri" w:eastAsia="Times New Roman" w:hAnsi="Calibri" w:cs="Arial"/>
                <w:sz w:val="20"/>
                <w:szCs w:val="16"/>
              </w:rPr>
              <w:t>372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C0D7A1D" w14:textId="06CA612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58</w:t>
            </w:r>
          </w:p>
        </w:tc>
      </w:tr>
      <w:tr w:rsidR="00740E17" w:rsidRPr="00050B51" w14:paraId="654440A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4BEE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RE_A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30934C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reol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339E047" w14:textId="3421E31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5DC98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rgentin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0A042E" w14:textId="24B69363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5.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E4F505F" w14:textId="0B410B1E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6.4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CB298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03D6F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597A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CE73D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1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4029AB" w14:textId="595442AE" w:rsidR="00740E17" w:rsidRPr="00050B51" w:rsidRDefault="00740E17" w:rsidP="00BE545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6</w:t>
            </w:r>
            <w:r w:rsidR="00BE5457"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C8B8878" w14:textId="108F03AD" w:rsidR="00740E17" w:rsidRPr="00050B51" w:rsidRDefault="00740E17" w:rsidP="00A83F1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9</w:t>
            </w:r>
            <w:r w:rsidR="00A83F13" w:rsidRPr="00050B51">
              <w:rPr>
                <w:rFonts w:ascii="Calibri" w:eastAsia="Times New Roman" w:hAnsi="Calibri" w:cs="Arial"/>
                <w:sz w:val="20"/>
                <w:szCs w:val="16"/>
              </w:rPr>
              <w:t>8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4BC152" w14:textId="5625A19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49***</w:t>
            </w:r>
          </w:p>
        </w:tc>
      </w:tr>
      <w:tr w:rsidR="00740E17" w:rsidRPr="00050B51" w14:paraId="59D1E37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941284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RO_U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3B346B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ocal Cros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FADD92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B70062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A807D6" w14:textId="598CBDFE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0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0419381" w14:textId="07619151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0.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C491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1D52A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F8E2C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20CDC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96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830AE9" w14:textId="45109450" w:rsidR="00740E17" w:rsidRPr="00050B51" w:rsidRDefault="00740E17" w:rsidP="005A118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5A1185" w:rsidRPr="00050B51">
              <w:rPr>
                <w:rFonts w:ascii="Calibri" w:eastAsia="Times New Roman" w:hAnsi="Calibri" w:cs="Arial"/>
                <w:sz w:val="20"/>
                <w:szCs w:val="16"/>
              </w:rPr>
              <w:t>366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46484B" w14:textId="28168A45" w:rsidR="00740E17" w:rsidRPr="00050B51" w:rsidRDefault="00740E17" w:rsidP="00E7118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71185" w:rsidRPr="00050B51">
              <w:rPr>
                <w:rFonts w:ascii="Calibri" w:eastAsia="Times New Roman" w:hAnsi="Calibri" w:cs="Arial"/>
                <w:sz w:val="20"/>
                <w:szCs w:val="16"/>
              </w:rPr>
              <w:t>372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9973B7D" w14:textId="7CB6261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71</w:t>
            </w:r>
          </w:p>
        </w:tc>
      </w:tr>
      <w:tr w:rsidR="00740E17" w:rsidRPr="00050B51" w14:paraId="2BFDA0F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F472BF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RP_RO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86FB0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arpatian goa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FC2ABF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A4BB4C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Rom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5637AAD" w14:textId="03C33E4E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5.7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664220" w14:textId="7439E384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1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203821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BA29C9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85E772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0E817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0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6889734" w14:textId="6BDA2D18" w:rsidR="00740E17" w:rsidRPr="00050B51" w:rsidRDefault="00740E17" w:rsidP="005A118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5A1185" w:rsidRPr="00050B51">
              <w:rPr>
                <w:rFonts w:ascii="Calibri" w:eastAsia="Times New Roman" w:hAnsi="Calibri" w:cs="Arial"/>
                <w:sz w:val="20"/>
                <w:szCs w:val="16"/>
              </w:rPr>
              <w:t>6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1D86DA" w14:textId="2C00F286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2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5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F13150" w14:textId="72E0AF6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47</w:t>
            </w:r>
          </w:p>
        </w:tc>
      </w:tr>
      <w:tr w:rsidR="00740E17" w:rsidRPr="00050B51" w14:paraId="55B53DB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19AA68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RS_F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4F2AF3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Cors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D383FE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F8248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ranc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79D73C9" w14:textId="3B64BB72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9.0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E6F905B" w14:textId="2277EA2B" w:rsidR="00740E17" w:rsidRPr="00050B51" w:rsidRDefault="00986D52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2.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901BE9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2F95D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3953A5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EC155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50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FC70FF" w14:textId="6D5F40B8" w:rsidR="00740E17" w:rsidRPr="00050B51" w:rsidRDefault="00740E17" w:rsidP="005A118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5A1185" w:rsidRPr="00050B51">
              <w:rPr>
                <w:rFonts w:ascii="Calibri" w:eastAsia="Times New Roman" w:hAnsi="Calibri" w:cs="Arial"/>
                <w:sz w:val="20"/>
                <w:szCs w:val="16"/>
              </w:rPr>
              <w:t>5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87A2CE" w14:textId="7A42CF85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7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D9EF1F5" w14:textId="30B4E08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35</w:t>
            </w:r>
          </w:p>
        </w:tc>
      </w:tr>
      <w:tr w:rsidR="00740E17" w:rsidRPr="00050B51" w14:paraId="2CD376A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71F3EF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DP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4C0B6F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era Din Pana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0391FDD" w14:textId="6D38BA3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A88493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96D73FC" w14:textId="70202B1B" w:rsidR="00740E17" w:rsidRPr="00050B51" w:rsidRDefault="006E3CDD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2.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7075C71" w14:textId="1D22AC83" w:rsidR="00740E17" w:rsidRPr="00050B51" w:rsidRDefault="006E3CDD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0.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072495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B749D3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3BF540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07EB6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070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DEE494" w14:textId="5640E140" w:rsidR="00740E17" w:rsidRPr="00050B51" w:rsidRDefault="00740E17" w:rsidP="005A118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5A1185" w:rsidRPr="00050B51">
              <w:rPr>
                <w:rFonts w:ascii="Calibri" w:eastAsia="Times New Roman" w:hAnsi="Calibri" w:cs="Arial"/>
                <w:sz w:val="20"/>
                <w:szCs w:val="16"/>
              </w:rPr>
              <w:t>1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1F3B58A" w14:textId="120E2EEB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28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58481E" w14:textId="2615544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04</w:t>
            </w:r>
          </w:p>
        </w:tc>
      </w:tr>
      <w:tr w:rsidR="00740E17" w:rsidRPr="00050B51" w14:paraId="295A034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4D1530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IA_M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D6B1B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ian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11AE13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F3DA79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dagascar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53D5D9" w14:textId="452A989B" w:rsidR="00740E17" w:rsidRPr="00050B51" w:rsidRDefault="00B160EB" w:rsidP="00B160EB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8.4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3FEAD4" w14:textId="0E2D44BC" w:rsidR="00740E17" w:rsidRPr="00050B51" w:rsidRDefault="00B160EB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3.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20B0B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E2927D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BE938A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D2EE2D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44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C218B8" w14:textId="79B28C47" w:rsidR="00740E17" w:rsidRPr="00050B51" w:rsidRDefault="00740E17" w:rsidP="005A118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5A1185" w:rsidRPr="00050B51">
              <w:rPr>
                <w:rFonts w:ascii="Calibri" w:eastAsia="Times New Roman" w:hAnsi="Calibri" w:cs="Arial"/>
                <w:sz w:val="20"/>
                <w:szCs w:val="16"/>
              </w:rPr>
              <w:t>275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33B1BEB" w14:textId="51BC7189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297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CBC2812" w14:textId="1B4E45F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44</w:t>
            </w:r>
          </w:p>
        </w:tc>
      </w:tr>
      <w:tr w:rsidR="00740E17" w:rsidRPr="00050B51" w14:paraId="6E6C403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142DAF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IT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CD6FB5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i Teramo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E7508A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D8E20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6402B5" w14:textId="455C646B" w:rsidR="00740E17" w:rsidRPr="00050B51" w:rsidRDefault="00FF6631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3.3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C89D43" w14:textId="048539F0" w:rsidR="00740E17" w:rsidRPr="00050B51" w:rsidRDefault="00FF6631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2.3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B46066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7183C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5DA212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3661D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44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D53F69C" w14:textId="060C503B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77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928640F" w14:textId="216EA913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63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F807744" w14:textId="782D9F3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408</w:t>
            </w:r>
          </w:p>
        </w:tc>
      </w:tr>
      <w:tr w:rsidR="00740E17" w:rsidRPr="00050B51" w14:paraId="23DAFDC3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C5C67D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JA_BF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008D0C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jallonk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D3EB1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19EC4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urkina Fas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28A30CB" w14:textId="2D58F5E0" w:rsidR="00740E17" w:rsidRPr="00050B51" w:rsidRDefault="00250210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3.5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7E9CC8" w14:textId="48DD6026" w:rsidR="00740E17" w:rsidRPr="00050B51" w:rsidRDefault="00250210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0.5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65197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3FF3D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77A446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89F71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308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BFB6D8" w14:textId="6FBE8079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38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D630D8" w14:textId="7A5386A8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43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A40D291" w14:textId="0941F80C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22</w:t>
            </w:r>
          </w:p>
        </w:tc>
      </w:tr>
      <w:tr w:rsidR="00740E17" w:rsidRPr="00050B51" w14:paraId="16E70DE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C2332E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RA_MA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D6558B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ra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09E55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AFE13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rocc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5F038B" w14:textId="7161E007" w:rsidR="00740E17" w:rsidRPr="00050B51" w:rsidRDefault="003633B3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7.6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17D752" w14:textId="52DC5644" w:rsidR="00740E17" w:rsidRPr="00050B51" w:rsidRDefault="003633B3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9.6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AC26E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05C412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3C849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2B714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87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AACF45" w14:textId="69E653EE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379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7DE579E" w14:textId="442EBA83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394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02F6FF6" w14:textId="42D5899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37</w:t>
            </w:r>
          </w:p>
        </w:tc>
      </w:tr>
      <w:tr w:rsidR="00740E17" w:rsidRPr="00050B51" w14:paraId="42B6AC8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5C9F62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ZD_M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FF4309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edz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5F8300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D58227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aw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92FDEFE" w14:textId="4FB60064" w:rsidR="00740E17" w:rsidRPr="00050B51" w:rsidRDefault="00EE59CA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4.3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8A7822" w14:textId="1439DD23" w:rsidR="00740E17" w:rsidRPr="00050B51" w:rsidRDefault="00EE59CA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4.3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72FA39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9A3BFC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01330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B0F3F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33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F3AA32" w14:textId="0AE55545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03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8D52864" w14:textId="1B04EB78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28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9E71FAB" w14:textId="150C96F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95</w:t>
            </w:r>
          </w:p>
        </w:tc>
      </w:tr>
      <w:tr w:rsidR="00740E17" w:rsidRPr="00050B51" w14:paraId="0849120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41DF1F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SS_F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BD8802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osse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BB90F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59324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ranc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8D99ADA" w14:textId="26CA254D" w:rsidR="00740E17" w:rsidRPr="00050B51" w:rsidRDefault="00172DF1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.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165829" w14:textId="3405B21F" w:rsidR="00740E17" w:rsidRPr="00050B51" w:rsidRDefault="00172DF1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7.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411B3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BE3D2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3C42F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AE253C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19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7B5B749" w14:textId="598F1D1C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77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45673A" w14:textId="625CB0CF" w:rsidR="00740E17" w:rsidRPr="00050B51" w:rsidRDefault="00740E17" w:rsidP="00D3063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D30634" w:rsidRPr="00050B51">
              <w:rPr>
                <w:rFonts w:ascii="Calibri" w:eastAsia="Times New Roman" w:hAnsi="Calibri" w:cs="Arial"/>
                <w:sz w:val="20"/>
                <w:szCs w:val="16"/>
              </w:rPr>
              <w:t>398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963E4AF" w14:textId="1F092AAC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20</w:t>
            </w:r>
          </w:p>
        </w:tc>
      </w:tr>
      <w:tr w:rsidR="00740E17" w:rsidRPr="00050B51" w14:paraId="4B03FF4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E82DC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AL_K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D60D43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all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6B9530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B273A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F0AC3A6" w14:textId="18F7D5C9" w:rsidR="00740E17" w:rsidRPr="00050B51" w:rsidRDefault="00CE6076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6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00A12F" w14:textId="76D138AA" w:rsidR="00740E17" w:rsidRPr="00050B51" w:rsidRDefault="00CE6076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.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342E8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6E938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256E9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110A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0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FBC459C" w14:textId="5377B7E2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63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4C728D2" w14:textId="32D6491F" w:rsidR="00740E17" w:rsidRPr="00050B51" w:rsidRDefault="00740E17" w:rsidP="00716DC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16DC3" w:rsidRPr="00050B51">
              <w:rPr>
                <w:rFonts w:ascii="Calibri" w:eastAsia="Times New Roman" w:hAnsi="Calibri" w:cs="Arial"/>
                <w:sz w:val="20"/>
                <w:szCs w:val="16"/>
              </w:rPr>
              <w:t>69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720A5A" w14:textId="3DB6DC4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50</w:t>
            </w:r>
          </w:p>
        </w:tc>
      </w:tr>
      <w:tr w:rsidR="00740E17" w:rsidRPr="00050B51" w14:paraId="5CAE37A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A6AEF7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ALxSAA_K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371BA6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alla x Saane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D095CF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4004C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2046E83" w14:textId="61BFF2F1" w:rsidR="00740E17" w:rsidRPr="00050B51" w:rsidRDefault="00740E17" w:rsidP="003F18FA">
            <w:pPr>
              <w:jc w:val="center"/>
              <w:rPr>
                <w:rFonts w:ascii="Calibri" w:eastAsia="Times New Roman" w:hAnsi="Calibri" w:cs="Arial"/>
                <w:sz w:val="20"/>
                <w:szCs w:val="18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8"/>
              </w:rPr>
              <w:t>37.8</w:t>
            </w:r>
            <w:r w:rsidR="00D435A4" w:rsidRPr="00050B51">
              <w:rPr>
                <w:rFonts w:ascii="Calibri" w:eastAsia="Times New Roman" w:hAnsi="Calibri" w:cs="Arial"/>
                <w:sz w:val="20"/>
                <w:szCs w:val="18"/>
              </w:rPr>
              <w:t>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1042D3" w14:textId="3EE894B4" w:rsidR="00740E17" w:rsidRPr="00050B51" w:rsidRDefault="00740E17" w:rsidP="003F18FA">
            <w:pPr>
              <w:jc w:val="center"/>
              <w:rPr>
                <w:rFonts w:ascii="Calibri" w:eastAsia="Times New Roman" w:hAnsi="Calibri" w:cs="Arial"/>
                <w:sz w:val="20"/>
                <w:szCs w:val="18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8"/>
              </w:rPr>
              <w:t>2.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E06B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5788A3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5C84A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458E3F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2F300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A529BE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69E945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1C69FC3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546E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AR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82FA72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argani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72C5A1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B88CC7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A17EBB6" w14:textId="668EAF7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5.5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BA64BB" w14:textId="6843AA0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0.7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B73BF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783568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9A777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E6F47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9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3C5A74" w14:textId="1BD7E8BC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03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5671850" w14:textId="45083E53" w:rsidR="00740E17" w:rsidRPr="00050B51" w:rsidRDefault="00740E17" w:rsidP="00716DC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16DC3" w:rsidRPr="00050B51">
              <w:rPr>
                <w:rFonts w:ascii="Calibri" w:eastAsia="Times New Roman" w:hAnsi="Calibri" w:cs="Arial"/>
                <w:sz w:val="20"/>
                <w:szCs w:val="16"/>
              </w:rPr>
              <w:t>82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046A2C" w14:textId="2B2C864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689</w:t>
            </w:r>
          </w:p>
        </w:tc>
      </w:tr>
      <w:tr w:rsidR="00740E17" w:rsidRPr="00050B51" w14:paraId="23B9424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643184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AZ_M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707ED6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az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62C7C4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A8E8F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zambiq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FD3906" w14:textId="0AEED1D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2.5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815C24" w14:textId="06DF65E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5.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B8BD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D47CB1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647696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A28C4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681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2EC31B3" w14:textId="684BE1AC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316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3B5274" w14:textId="421D766D" w:rsidR="00740E17" w:rsidRPr="00050B51" w:rsidRDefault="00740E17" w:rsidP="00716DC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716DC3" w:rsidRPr="00050B51">
              <w:rPr>
                <w:rFonts w:ascii="Calibri" w:eastAsia="Times New Roman" w:hAnsi="Calibri" w:cs="Arial"/>
                <w:sz w:val="20"/>
                <w:szCs w:val="16"/>
              </w:rPr>
              <w:t>318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5748FB1" w14:textId="662905E5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67</w:t>
            </w:r>
          </w:p>
        </w:tc>
      </w:tr>
      <w:tr w:rsidR="00740E17" w:rsidRPr="00050B51" w14:paraId="27B88AA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4B156B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GT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2597DA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irgentan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E37611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D938F6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F08401" w14:textId="06F5A60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4.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051FA9" w14:textId="4354223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6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D9C75A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659762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116C01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0D4DB5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08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0F0A640" w14:textId="7F54FF7F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57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B26C948" w14:textId="7ADAAB69" w:rsidR="00740E17" w:rsidRPr="00050B51" w:rsidRDefault="00740E17" w:rsidP="0018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185DB5" w:rsidRPr="00050B51">
              <w:rPr>
                <w:rFonts w:ascii="Calibri" w:eastAsia="Times New Roman" w:hAnsi="Calibri" w:cs="Arial"/>
                <w:sz w:val="20"/>
                <w:szCs w:val="16"/>
              </w:rPr>
              <w:t>65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CE5D210" w14:textId="4ED41ECC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08</w:t>
            </w:r>
          </w:p>
        </w:tc>
      </w:tr>
      <w:tr w:rsidR="00740E17" w:rsidRPr="00050B51" w14:paraId="6C763D43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854C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HA_MA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BD776A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hazali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3EF90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88A422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rocc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B198BF7" w14:textId="18EF7B3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.6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1B77D7" w14:textId="0DB1314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1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ED16FA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B495D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1E5E41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B6B8D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30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82E0C6A" w14:textId="31EEDA26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38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9F00AC" w14:textId="3333B926" w:rsidR="00740E17" w:rsidRPr="00050B51" w:rsidRDefault="00740E17" w:rsidP="0018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185DB5" w:rsidRPr="00050B51">
              <w:rPr>
                <w:rFonts w:ascii="Calibri" w:eastAsia="Times New Roman" w:hAnsi="Calibri" w:cs="Arial"/>
                <w:sz w:val="20"/>
                <w:szCs w:val="16"/>
              </w:rPr>
              <w:t>396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134AA4D" w14:textId="3AAE5492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24</w:t>
            </w:r>
          </w:p>
        </w:tc>
      </w:tr>
      <w:tr w:rsidR="00740E17" w:rsidRPr="00050B51" w14:paraId="5A7EF11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2CA45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OG_T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4C7680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ogo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0ED99E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35D47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A258146" w14:textId="3655CB1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6.6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DD274E" w14:textId="61BD664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.2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E39C31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FEF9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A4D5D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AB7CF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69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E5882B" w14:textId="6252BC5F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61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A57FD5" w14:textId="1B1172FD" w:rsidR="00740E17" w:rsidRPr="00050B51" w:rsidRDefault="00740E17" w:rsidP="0018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185DB5" w:rsidRPr="00050B51">
              <w:rPr>
                <w:rFonts w:ascii="Calibri" w:eastAsia="Times New Roman" w:hAnsi="Calibri" w:cs="Arial"/>
                <w:sz w:val="20"/>
                <w:szCs w:val="16"/>
              </w:rPr>
              <w:t>67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BF393EE" w14:textId="4CEF446C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71</w:t>
            </w:r>
          </w:p>
        </w:tc>
      </w:tr>
      <w:tr w:rsidR="00740E17" w:rsidRPr="00050B51" w14:paraId="6B3A110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1D3FE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SH_U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CE71BB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ishu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91F2A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C0771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A55EA9" w14:textId="184121BB" w:rsidR="00740E17" w:rsidRPr="00050B51" w:rsidRDefault="00740E17" w:rsidP="00C7213D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2.7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2D40CE" w14:textId="764EA1C7" w:rsidR="00740E17" w:rsidRPr="00050B51" w:rsidRDefault="00740E17" w:rsidP="00C7213D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.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1BD64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DF871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35B84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AEB591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C533A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55B49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35C692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15815D1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991045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UE_ML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B5F46E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uer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130F87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B7FB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268F5F" w14:textId="47B0103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9.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56DB31" w14:textId="372B72F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4.5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23E3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FC9A0F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31159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17523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08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B9356A" w14:textId="07750BA9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63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42D08B" w14:textId="304D0B44" w:rsidR="00740E17" w:rsidRPr="00050B51" w:rsidRDefault="00740E17" w:rsidP="0018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185DB5" w:rsidRPr="00050B51">
              <w:rPr>
                <w:rFonts w:ascii="Calibri" w:eastAsia="Times New Roman" w:hAnsi="Calibri" w:cs="Arial"/>
                <w:sz w:val="20"/>
                <w:szCs w:val="16"/>
              </w:rPr>
              <w:t>54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963D223" w14:textId="1220C5D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269</w:t>
            </w:r>
          </w:p>
        </w:tc>
      </w:tr>
      <w:tr w:rsidR="00740E17" w:rsidRPr="00050B51" w14:paraId="468F99C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0B925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UM_E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8FA399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Gumez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27F7CB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DF664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thiop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643CD7" w14:textId="4869D30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6.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7EC5AB" w14:textId="18E5E4E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2.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272087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BBC754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ED1FA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EE34BB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33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0DC785C" w14:textId="16B60460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67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0222D6" w14:textId="5FD29417" w:rsidR="00740E17" w:rsidRPr="00050B51" w:rsidRDefault="00740E17" w:rsidP="0018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185DB5" w:rsidRPr="00050B51">
              <w:rPr>
                <w:rFonts w:ascii="Calibri" w:eastAsia="Times New Roman" w:hAnsi="Calibri" w:cs="Arial"/>
                <w:sz w:val="20"/>
                <w:szCs w:val="16"/>
              </w:rPr>
              <w:t>70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2A7B320" w14:textId="0E52A472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67</w:t>
            </w:r>
          </w:p>
        </w:tc>
      </w:tr>
      <w:tr w:rsidR="00740E17" w:rsidRPr="00050B51" w14:paraId="130BC47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C42D28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lastRenderedPageBreak/>
              <w:t>ICL_I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A938F6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celandic Goa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9F281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70EF9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ce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A56927" w14:textId="1ED1D2B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1.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EBFAE19" w14:textId="468AC80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4.7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A86C0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E81162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3B683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1A4A4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86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A0F530" w14:textId="2C881F8E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134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7EB1964" w14:textId="7D2F6552" w:rsidR="00740E17" w:rsidRPr="00050B51" w:rsidRDefault="00740E17" w:rsidP="00D7577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D75775" w:rsidRPr="00050B51">
              <w:rPr>
                <w:rFonts w:ascii="Calibri" w:eastAsia="Times New Roman" w:hAnsi="Calibri" w:cs="Arial"/>
                <w:sz w:val="20"/>
                <w:szCs w:val="16"/>
              </w:rPr>
              <w:t>15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8CFE7C" w14:textId="137B6D0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1105</w:t>
            </w:r>
          </w:p>
        </w:tc>
      </w:tr>
      <w:tr w:rsidR="00740E17" w:rsidRPr="00050B51" w14:paraId="4A8A084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C2433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RA_I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3D34636" w14:textId="033B9DA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ranian goa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B394DC7" w14:textId="0D6F079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697BB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r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BB428A" w14:textId="728CA2A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5.9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F49109" w14:textId="5528C68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7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6CD38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DFB79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73B16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86899D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98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E20759" w14:textId="1E4EF9B8" w:rsidR="00740E17" w:rsidRPr="00050B51" w:rsidRDefault="00740E17" w:rsidP="00AB0DC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B0DCD" w:rsidRPr="00050B51">
              <w:rPr>
                <w:rFonts w:ascii="Calibri" w:eastAsia="Times New Roman" w:hAnsi="Calibri" w:cs="Arial"/>
                <w:sz w:val="20"/>
                <w:szCs w:val="16"/>
              </w:rPr>
              <w:t>67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D40B70E" w14:textId="56CED64B" w:rsidR="00740E17" w:rsidRPr="00050B51" w:rsidRDefault="00740E17" w:rsidP="00F524B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F524BE" w:rsidRPr="00050B51">
              <w:rPr>
                <w:rFonts w:ascii="Calibri" w:eastAsia="Times New Roman" w:hAnsi="Calibri" w:cs="Arial"/>
                <w:sz w:val="20"/>
                <w:szCs w:val="16"/>
              </w:rPr>
              <w:t>04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88A3E6F" w14:textId="01116CB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959</w:t>
            </w:r>
          </w:p>
        </w:tc>
      </w:tr>
      <w:tr w:rsidR="00740E17" w:rsidRPr="00050B51" w14:paraId="7A110FF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1AD2CE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JAT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B9FC70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Jatt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BA3F53F" w14:textId="4DF2D95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04533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CF96363" w14:textId="184885A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66690DA" w14:textId="1854166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CFC4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8AE68A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5F1A23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1E8DFC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308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DDD1621" w14:textId="57FFDBE7" w:rsidR="00740E17" w:rsidRPr="00050B51" w:rsidRDefault="00740E17" w:rsidP="00E02E2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02E25" w:rsidRPr="00050B51">
              <w:rPr>
                <w:rFonts w:ascii="Calibri" w:eastAsia="Times New Roman" w:hAnsi="Calibri" w:cs="Arial"/>
                <w:sz w:val="20"/>
                <w:szCs w:val="16"/>
              </w:rPr>
              <w:t>24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5A6C51B" w14:textId="0DA412E6" w:rsidR="00740E17" w:rsidRPr="00050B51" w:rsidRDefault="00740E17" w:rsidP="00004576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04576" w:rsidRPr="00050B51">
              <w:rPr>
                <w:rFonts w:ascii="Calibri" w:eastAsia="Times New Roman" w:hAnsi="Calibri" w:cs="Arial"/>
                <w:sz w:val="20"/>
                <w:szCs w:val="16"/>
              </w:rPr>
              <w:t>34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EA27937" w14:textId="1483BE6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52</w:t>
            </w:r>
          </w:p>
        </w:tc>
      </w:tr>
      <w:tr w:rsidR="00740E17" w:rsidRPr="00050B51" w14:paraId="43B0517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5EA072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JON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E21B44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Joni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E0E798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586F8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BB7F43" w14:textId="313D5A3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5.5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0DF26C" w14:textId="6CEC81E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0.7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1A05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246924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66875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62A40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82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3BFD81" w14:textId="6A75BD32" w:rsidR="00740E17" w:rsidRPr="00050B51" w:rsidRDefault="00740E17" w:rsidP="00E02E2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E02E25" w:rsidRPr="00050B51">
              <w:rPr>
                <w:rFonts w:ascii="Calibri" w:eastAsia="Times New Roman" w:hAnsi="Calibri" w:cs="Arial"/>
                <w:sz w:val="20"/>
                <w:szCs w:val="16"/>
              </w:rPr>
              <w:t>09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7930F5" w14:textId="41E8177B" w:rsidR="00740E17" w:rsidRPr="00050B51" w:rsidRDefault="00740E17" w:rsidP="002A19E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2A19E5" w:rsidRPr="00050B51">
              <w:rPr>
                <w:rFonts w:ascii="Calibri" w:eastAsia="Times New Roman" w:hAnsi="Calibri" w:cs="Arial"/>
                <w:sz w:val="20"/>
                <w:szCs w:val="16"/>
              </w:rPr>
              <w:t>383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28D5986" w14:textId="1D2B87A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841</w:t>
            </w:r>
          </w:p>
        </w:tc>
      </w:tr>
      <w:tr w:rsidR="00740E17" w:rsidRPr="00050B51" w14:paraId="35B53E4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576B0F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AC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56FBAE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ach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A626BEA" w14:textId="416937A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D2BF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C124CF6" w14:textId="19BB19C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1F6603" w14:textId="48413B6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099699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87594C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D9BA4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8CD65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860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BB6D84" w14:textId="7FD9AE3C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280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3651327" w14:textId="5CFE2ADB" w:rsidR="00740E17" w:rsidRPr="00050B51" w:rsidRDefault="00740E17" w:rsidP="003A402F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3A402F" w:rsidRPr="00050B51">
              <w:rPr>
                <w:rFonts w:ascii="Calibri" w:eastAsia="Times New Roman" w:hAnsi="Calibri" w:cs="Arial"/>
                <w:sz w:val="20"/>
                <w:szCs w:val="16"/>
              </w:rPr>
              <w:t>287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ABC51B" w14:textId="29FFCCA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31</w:t>
            </w:r>
          </w:p>
        </w:tc>
      </w:tr>
      <w:tr w:rsidR="00740E17" w:rsidRPr="00050B51" w14:paraId="3E390E1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EEA4C6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AM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D831CA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amo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9EF4D2B" w14:textId="3C92FE7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70594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1E50AA" w14:textId="39D864F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094912" w14:textId="09901A2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24524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18447B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BFCDC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475CF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5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BC700C5" w14:textId="1DBF0587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28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C755B83" w14:textId="4443CA15" w:rsidR="00740E17" w:rsidRPr="00050B51" w:rsidRDefault="00740E17" w:rsidP="003A402F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3A402F" w:rsidRPr="00050B51">
              <w:rPr>
                <w:rFonts w:ascii="Calibri" w:eastAsia="Times New Roman" w:hAnsi="Calibri" w:cs="Arial"/>
                <w:sz w:val="20"/>
                <w:szCs w:val="16"/>
              </w:rPr>
              <w:t>29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B6BB37" w14:textId="555BD11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46</w:t>
            </w:r>
          </w:p>
        </w:tc>
      </w:tr>
      <w:tr w:rsidR="00740E17" w:rsidRPr="00050B51" w14:paraId="66A79F8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400112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AR_U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19ED15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aramonj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4D2F8E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A4D75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E621BD" w14:textId="3DA6661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4.6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A9102D" w14:textId="78485E8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.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DE50E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CD1D35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8A5269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C5557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1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6D0A21" w14:textId="77AC70C0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6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D2A618B" w14:textId="2D6E6FE2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69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4A7641" w14:textId="3E7239F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00</w:t>
            </w:r>
          </w:p>
        </w:tc>
      </w:tr>
      <w:tr w:rsidR="00740E17" w:rsidRPr="00050B51" w14:paraId="671EC82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D29BF6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F_E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59FA2B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ff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831FBF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09C9A3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thiop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D3DA49" w14:textId="33A7850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0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69FADD" w14:textId="0B5F2D6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.4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C9A9A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7F574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44C56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56664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90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9F55F0" w14:textId="00C70DF1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4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8B0BA59" w14:textId="6F6E8C0C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58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2C628F9" w14:textId="3F2579A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11</w:t>
            </w:r>
          </w:p>
        </w:tc>
      </w:tr>
      <w:tr w:rsidR="00740E17" w:rsidRPr="00050B51" w14:paraId="7F14B97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1956E9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S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CC192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oh-e-sulman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9161A7E" w14:textId="42DB300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03260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D75EC5" w14:textId="3CA837D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5.6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5B7F43" w14:textId="5D5D592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8.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92E030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53828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676660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34145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21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3FD67F6" w14:textId="7EFF9CB8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58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B8A02BC" w14:textId="2F2C4E08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74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8FCF69" w14:textId="1BB9418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80</w:t>
            </w:r>
          </w:p>
        </w:tc>
      </w:tr>
      <w:tr w:rsidR="00740E17" w:rsidRPr="00050B51" w14:paraId="200FAA34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A9CC77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IG_U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B9C0E6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igez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CE20C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174CD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3ECE041" w14:textId="1C73E19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0.9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63DDE7" w14:textId="61310DD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0.4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F44BAE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C36E3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668DBB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C21F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078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421C4C" w14:textId="51BA673D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374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447DE8" w14:textId="7717834C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369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492B51" w14:textId="2D14B36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178</w:t>
            </w:r>
          </w:p>
        </w:tc>
      </w:tr>
      <w:tr w:rsidR="00740E17" w:rsidRPr="00050B51" w14:paraId="2B151C6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25961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IK_U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A0EAEA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iko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04EB8D8" w14:textId="0D3B44D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7162C8F" w14:textId="62DEBF7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S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B8279D" w14:textId="24A2429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91.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D49EAE" w14:textId="31EDF76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9.8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D8619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624924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0D99D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8D4CA3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88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5D8CE5" w14:textId="5C14E947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F317E4" w14:textId="29462D93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17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B10B8E" w14:textId="0E33A04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50</w:t>
            </w:r>
          </w:p>
        </w:tc>
      </w:tr>
      <w:tr w:rsidR="00740E17" w:rsidRPr="00050B51" w14:paraId="7256320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1D425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IL_T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2AA1AC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il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2D234C2" w14:textId="101C7455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3EE8F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urke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7C3A8D" w14:textId="7FE0469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6.6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DDEFF80" w14:textId="113930F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0.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FCA7E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C1C03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CF848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F722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22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3057EE7" w14:textId="044F1FA5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397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E23297" w14:textId="6A7DBC1B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402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1D1A28F" w14:textId="6D98BB8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23</w:t>
            </w:r>
          </w:p>
        </w:tc>
      </w:tr>
      <w:tr w:rsidR="00740E17" w:rsidRPr="00050B51" w14:paraId="0E82F83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CCF8D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LS_T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972907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ili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B1E0372" w14:textId="70269F6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97705F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urke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62C3DCE" w14:textId="5A00ABC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4BCB58" w14:textId="5A193C7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6.7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C4E20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21334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B96F8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CF973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37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E30C0C" w14:textId="74A6365D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89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951F41C" w14:textId="278096D5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A2F2A9F" w14:textId="175F0DE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17</w:t>
            </w:r>
          </w:p>
        </w:tc>
      </w:tr>
      <w:tr w:rsidR="00740E17" w:rsidRPr="00050B51" w14:paraId="74E5AB7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50EF03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GW_M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92240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ilongw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221A0D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24ECD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aw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9DE00B" w14:textId="66CACFA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3.7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A90933" w14:textId="15308F6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3.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D29F1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72E7D6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D8E24B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249A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380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43645C8" w14:textId="0B272566" w:rsidR="00740E17" w:rsidRPr="00050B51" w:rsidRDefault="00740E17" w:rsidP="00EE21A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E21A0" w:rsidRPr="00050B51">
              <w:rPr>
                <w:rFonts w:ascii="Calibri" w:eastAsia="Times New Roman" w:hAnsi="Calibri" w:cs="Arial"/>
                <w:sz w:val="20"/>
                <w:szCs w:val="16"/>
              </w:rPr>
              <w:t>326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1FBC75" w14:textId="77D2807C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326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C466D8E" w14:textId="34A5F585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26</w:t>
            </w:r>
          </w:p>
        </w:tc>
      </w:tr>
      <w:tr w:rsidR="00740E17" w:rsidRPr="00050B51" w14:paraId="0A0C56D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A26AB7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MN_U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88D1E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aManch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8E7EEAB" w14:textId="0ABBD322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4BBF309" w14:textId="05C0016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S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9675CBC" w14:textId="0D8C214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23.3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5D8889" w14:textId="02FAE9F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3.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4BF3B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4D1AEB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295AC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8C87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2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636C8A3" w14:textId="61980B5B" w:rsidR="00740E17" w:rsidRPr="00050B51" w:rsidRDefault="00740E17" w:rsidP="00CB550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B550C" w:rsidRPr="00050B51">
              <w:rPr>
                <w:rFonts w:ascii="Calibri" w:eastAsia="Times New Roman" w:hAnsi="Calibri" w:cs="Arial"/>
                <w:sz w:val="20"/>
                <w:szCs w:val="16"/>
              </w:rPr>
              <w:t>77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EBBE337" w14:textId="20F89B12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390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8DD3A24" w14:textId="5DC8C08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50</w:t>
            </w:r>
          </w:p>
        </w:tc>
      </w:tr>
      <w:tr w:rsidR="00740E17" w:rsidRPr="00050B51" w14:paraId="3F63A46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4D41B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ND_M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1E028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andi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F7361B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78182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zambiq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2442B78" w14:textId="7C61C26C" w:rsidR="00740E17" w:rsidRPr="00050B51" w:rsidRDefault="00740E17" w:rsidP="007673F9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2.</w:t>
            </w:r>
            <w:r w:rsidR="007673F9" w:rsidRPr="00050B51">
              <w:rPr>
                <w:rFonts w:asciiTheme="majorHAnsi" w:hAnsiTheme="majorHAnsi"/>
                <w:sz w:val="20"/>
                <w:szCs w:val="18"/>
              </w:rPr>
              <w:t>3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44927B" w14:textId="4D6CB4F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5.</w:t>
            </w:r>
            <w:r w:rsidR="007673F9" w:rsidRPr="00050B51">
              <w:rPr>
                <w:rFonts w:asciiTheme="majorHAnsi" w:hAnsiTheme="majorHAnsi"/>
                <w:sz w:val="20"/>
                <w:szCs w:val="18"/>
              </w:rPr>
              <w:t>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B4442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7A6C92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80DB1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E6161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9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E0F11F" w14:textId="5E67AB84" w:rsidR="00740E17" w:rsidRPr="00050B51" w:rsidRDefault="00740E17" w:rsidP="00CB550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B550C" w:rsidRPr="00050B51">
              <w:rPr>
                <w:rFonts w:ascii="Calibri" w:eastAsia="Times New Roman" w:hAnsi="Calibri" w:cs="Arial"/>
                <w:sz w:val="20"/>
                <w:szCs w:val="16"/>
              </w:rPr>
              <w:t>03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88EFEEA" w14:textId="4A2BD8D8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21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3117288" w14:textId="798F441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61</w:t>
            </w:r>
          </w:p>
        </w:tc>
      </w:tr>
      <w:tr w:rsidR="00740E17" w:rsidRPr="00050B51" w14:paraId="4AA3D55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5C47DB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NR_DK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0E1829E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andrance Goat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500C5AF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0A534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Denmark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828ADD1" w14:textId="11BE8F6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1.4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A11686" w14:textId="2B9B654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55.5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DE9E63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13206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3DB3A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2130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1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5E1312" w14:textId="0F2AB3E8" w:rsidR="00740E17" w:rsidRPr="00050B51" w:rsidRDefault="00740E17" w:rsidP="00CB550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B550C" w:rsidRPr="00050B51">
              <w:rPr>
                <w:rFonts w:ascii="Calibri" w:eastAsia="Times New Roman" w:hAnsi="Calibri" w:cs="Arial"/>
                <w:sz w:val="20"/>
                <w:szCs w:val="16"/>
              </w:rPr>
              <w:t>56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50E4467" w14:textId="74449229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3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D456796" w14:textId="38F0623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688**</w:t>
            </w:r>
          </w:p>
        </w:tc>
      </w:tr>
      <w:tr w:rsidR="00740E17" w:rsidRPr="00050B51" w14:paraId="507581D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2F0237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NR_FI</w:t>
            </w:r>
          </w:p>
        </w:tc>
        <w:tc>
          <w:tcPr>
            <w:tcW w:w="731" w:type="pct"/>
            <w:vMerge/>
            <w:vAlign w:val="center"/>
            <w:hideMark/>
          </w:tcPr>
          <w:p w14:paraId="318D7BE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1BD60C9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DAD593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in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E4374F4" w14:textId="56914D9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2.5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EAB1D8" w14:textId="038845E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2.7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B5996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BCA56C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7045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25EE6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39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36B449" w14:textId="05A828A8" w:rsidR="00740E17" w:rsidRPr="00050B51" w:rsidRDefault="00740E17" w:rsidP="00CB550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B550C" w:rsidRPr="00050B51">
              <w:rPr>
                <w:rFonts w:ascii="Calibri" w:eastAsia="Times New Roman" w:hAnsi="Calibri" w:cs="Arial"/>
                <w:sz w:val="20"/>
                <w:szCs w:val="16"/>
              </w:rPr>
              <w:t>53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AF4570" w14:textId="1F2C6EF4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64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4F54570" w14:textId="7743253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07</w:t>
            </w:r>
          </w:p>
        </w:tc>
      </w:tr>
      <w:tr w:rsidR="00740E17" w:rsidRPr="00050B51" w14:paraId="5F69264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425EF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NR_NL</w:t>
            </w:r>
          </w:p>
        </w:tc>
        <w:tc>
          <w:tcPr>
            <w:tcW w:w="731" w:type="pct"/>
            <w:vMerge/>
            <w:vAlign w:val="center"/>
            <w:hideMark/>
          </w:tcPr>
          <w:p w14:paraId="1E5C7EC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5D796B4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1506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etherlands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F949A06" w14:textId="1F5AA9D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5.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E5B876" w14:textId="1DEEA03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52.0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1E2705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FD966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97F8F2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A3188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349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F061E3" w14:textId="06A949C8" w:rsidR="00740E17" w:rsidRPr="00050B51" w:rsidRDefault="00740E17" w:rsidP="00CB550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B550C" w:rsidRPr="00050B51">
              <w:rPr>
                <w:rFonts w:ascii="Calibri" w:eastAsia="Times New Roman" w:hAnsi="Calibri" w:cs="Arial"/>
                <w:sz w:val="20"/>
                <w:szCs w:val="16"/>
              </w:rPr>
              <w:t>1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4E80473" w14:textId="2780278B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22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F886A76" w14:textId="65F7D9E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48</w:t>
            </w:r>
          </w:p>
        </w:tc>
      </w:tr>
      <w:tr w:rsidR="00740E17" w:rsidRPr="00050B51" w14:paraId="0BB2C5E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7BAD9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OH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EC08DA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oh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C06C775" w14:textId="3CC8A132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1ECF8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80B9FBE" w14:textId="743387D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FC1CFB" w14:textId="668503A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2F0A4A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EA2C0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A7142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2BDFF2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64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F352DD" w14:textId="7A79C793" w:rsidR="00740E17" w:rsidRPr="00050B51" w:rsidRDefault="00740E17" w:rsidP="00CB550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B550C" w:rsidRPr="00050B51">
              <w:rPr>
                <w:rFonts w:ascii="Calibri" w:eastAsia="Times New Roman" w:hAnsi="Calibri" w:cs="Arial"/>
                <w:sz w:val="20"/>
                <w:szCs w:val="16"/>
              </w:rPr>
              <w:t>38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BEC940" w14:textId="2CEA4891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33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0605BEA" w14:textId="706EE61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220</w:t>
            </w:r>
          </w:p>
        </w:tc>
      </w:tr>
      <w:tr w:rsidR="00740E17" w:rsidRPr="00050B51" w14:paraId="31DEE60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91A55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OP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24B13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Local Pothoha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5371EF6" w14:textId="6CDEC4C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ABB5F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6F613F" w14:textId="77EEDC9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2.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F29C69" w14:textId="17EA9EF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0.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16718A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B28799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CE141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EE5813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09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9AB9B3" w14:textId="32EEA763" w:rsidR="00740E17" w:rsidRPr="00050B51" w:rsidRDefault="00740E17" w:rsidP="00CB550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B550C" w:rsidRPr="00050B51">
              <w:rPr>
                <w:rFonts w:ascii="Calibri" w:eastAsia="Times New Roman" w:hAnsi="Calibri" w:cs="Arial"/>
                <w:sz w:val="20"/>
                <w:szCs w:val="16"/>
              </w:rPr>
              <w:t>5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BD2F3FF" w14:textId="08984A19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53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85AE3B8" w14:textId="697E715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58</w:t>
            </w:r>
          </w:p>
        </w:tc>
      </w:tr>
      <w:tr w:rsidR="00740E17" w:rsidRPr="00050B51" w14:paraId="18B056C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10556E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A_T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4E31C4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asa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C1AE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3D5C1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03B920" w14:textId="219110A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E1CC61" w14:textId="1EE186D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4.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6A713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862BD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4D91C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DF61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24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9AB76D7" w14:textId="555F5F59" w:rsidR="00740E17" w:rsidRPr="00050B51" w:rsidRDefault="00740E17" w:rsidP="0002798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985" w:rsidRPr="00050B51">
              <w:rPr>
                <w:rFonts w:ascii="Calibri" w:eastAsia="Times New Roman" w:hAnsi="Calibri" w:cs="Arial"/>
                <w:sz w:val="20"/>
                <w:szCs w:val="16"/>
              </w:rPr>
              <w:t>58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FAD0B3" w14:textId="46D9B0FF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61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DC1F79" w14:textId="32CE5CF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83</w:t>
            </w:r>
          </w:p>
        </w:tc>
      </w:tr>
      <w:tr w:rsidR="00740E17" w:rsidRPr="00050B51" w14:paraId="7C65BDD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4CDB3E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_E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27C80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lorquin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D552D8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C0614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pai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615E81" w14:textId="5539A0E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.0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4732FB1" w14:textId="4CFF559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9.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F94E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4569C3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9B3BF0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B4293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4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9EDDC1" w14:textId="28681469" w:rsidR="00740E17" w:rsidRPr="00050B51" w:rsidRDefault="00740E17" w:rsidP="0002798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985" w:rsidRPr="00050B51">
              <w:rPr>
                <w:rFonts w:ascii="Calibri" w:eastAsia="Times New Roman" w:hAnsi="Calibri" w:cs="Arial"/>
                <w:sz w:val="20"/>
                <w:szCs w:val="16"/>
              </w:rPr>
              <w:t>57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2AE11B9" w14:textId="3BE3B798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79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DC1BC68" w14:textId="31D2159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602</w:t>
            </w:r>
          </w:p>
        </w:tc>
      </w:tr>
      <w:tr w:rsidR="00740E17" w:rsidRPr="00050B51" w14:paraId="76FEEEA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01AA87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N_M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9BC83C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ni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018B19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6142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zambiq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3D0F69" w14:textId="1EDD9E0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2.5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84E625" w14:textId="7A82D65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5.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67DD95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5084F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E19A3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E6D5D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41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A6CECF" w14:textId="2A070595" w:rsidR="00740E17" w:rsidRPr="00050B51" w:rsidRDefault="00740E17" w:rsidP="00E852CF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852CF" w:rsidRPr="00050B51">
              <w:rPr>
                <w:rFonts w:ascii="Calibri" w:eastAsia="Times New Roman" w:hAnsi="Calibri" w:cs="Arial"/>
                <w:sz w:val="20"/>
                <w:szCs w:val="16"/>
              </w:rPr>
              <w:t>314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758A109" w14:textId="6A6DE3EB" w:rsidR="00740E17" w:rsidRPr="00050B51" w:rsidRDefault="00740E17" w:rsidP="007F6E9C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7F6E9C" w:rsidRPr="00050B51">
              <w:rPr>
                <w:rFonts w:ascii="Calibri" w:eastAsia="Times New Roman" w:hAnsi="Calibri" w:cs="Arial"/>
                <w:sz w:val="20"/>
                <w:szCs w:val="16"/>
              </w:rPr>
              <w:t>323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28A2EC" w14:textId="6393778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32</w:t>
            </w:r>
          </w:p>
        </w:tc>
      </w:tr>
      <w:tr w:rsidR="00740E17" w:rsidRPr="00050B51" w14:paraId="3DCF1AC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931F3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U_ML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E226CF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ur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9BBC2C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2B63B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9C67A0" w14:textId="37040E3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7.4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40354D" w14:textId="0864F38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4.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498C1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F8FFBE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C0044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E7090B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32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F6DECE4" w14:textId="14CD9075" w:rsidR="00740E17" w:rsidRPr="00050B51" w:rsidRDefault="00740E17" w:rsidP="00BB3D6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B3D62" w:rsidRPr="00050B51">
              <w:rPr>
                <w:rFonts w:ascii="Calibri" w:eastAsia="Times New Roman" w:hAnsi="Calibri" w:cs="Arial"/>
                <w:sz w:val="20"/>
                <w:szCs w:val="16"/>
              </w:rPr>
              <w:t>7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725CA42" w14:textId="2D2B8311" w:rsidR="00740E17" w:rsidRPr="00050B51" w:rsidRDefault="00740E17" w:rsidP="00A7669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7669A" w:rsidRPr="00050B51">
              <w:rPr>
                <w:rFonts w:ascii="Calibri" w:eastAsia="Times New Roman" w:hAnsi="Calibri" w:cs="Arial"/>
                <w:sz w:val="20"/>
                <w:szCs w:val="16"/>
              </w:rPr>
              <w:t>68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B83E402" w14:textId="2B5E6EC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090</w:t>
            </w:r>
          </w:p>
        </w:tc>
      </w:tr>
      <w:tr w:rsidR="00740E17" w:rsidRPr="00050B51" w14:paraId="29E9578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DCC129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EN_M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8F1898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enab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53546F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EFA26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dagascar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3555BB" w14:textId="31A1489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5.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26AF63" w14:textId="23DFB06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0.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3235B9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E7E1FB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93006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842CB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14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B53204" w14:textId="794FDD3E" w:rsidR="00740E17" w:rsidRPr="00050B51" w:rsidRDefault="00740E17" w:rsidP="00BB3D6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2</w:t>
            </w:r>
            <w:r w:rsidR="00BB3D62" w:rsidRPr="00050B51">
              <w:rPr>
                <w:rFonts w:ascii="Calibri" w:eastAsia="Times New Roman" w:hAnsi="Calibri" w:cs="Arial"/>
                <w:sz w:val="20"/>
                <w:szCs w:val="16"/>
              </w:rPr>
              <w:t>5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C4C97E7" w14:textId="07E78AF7" w:rsidR="00740E17" w:rsidRPr="00050B51" w:rsidRDefault="00740E17" w:rsidP="00A7669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A7669A" w:rsidRPr="00050B51">
              <w:rPr>
                <w:rFonts w:ascii="Calibri" w:eastAsia="Times New Roman" w:hAnsi="Calibri" w:cs="Arial"/>
                <w:sz w:val="20"/>
                <w:szCs w:val="16"/>
              </w:rPr>
              <w:t>258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43A3A2" w14:textId="60CCD395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40</w:t>
            </w:r>
          </w:p>
        </w:tc>
      </w:tr>
      <w:tr w:rsidR="00740E17" w:rsidRPr="00050B51" w14:paraId="4D5FFB4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94A401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LG_E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08899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aguen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37E4E5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9003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pai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F443EE" w14:textId="136B8E9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4.4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DEB7A2" w14:textId="577F2CE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37A8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3CC87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EE2E3C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148463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27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BB9E48" w14:textId="58CAC786" w:rsidR="00740E17" w:rsidRPr="00050B51" w:rsidRDefault="00740E17" w:rsidP="00BB3D6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BB3D62" w:rsidRPr="00050B51">
              <w:rPr>
                <w:rFonts w:ascii="Calibri" w:eastAsia="Times New Roman" w:hAnsi="Calibri" w:cs="Arial"/>
                <w:sz w:val="20"/>
                <w:szCs w:val="16"/>
              </w:rPr>
              <w:t>0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B3D6E6" w14:textId="76553672" w:rsidR="00740E17" w:rsidRPr="00050B51" w:rsidRDefault="00740E17" w:rsidP="00A7669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A7669A" w:rsidRPr="00050B51">
              <w:rPr>
                <w:rFonts w:ascii="Calibri" w:eastAsia="Times New Roman" w:hAnsi="Calibri" w:cs="Arial"/>
                <w:sz w:val="20"/>
                <w:szCs w:val="16"/>
              </w:rPr>
              <w:t>5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B3C8FA8" w14:textId="2CDDEEAB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08</w:t>
            </w:r>
          </w:p>
        </w:tc>
      </w:tr>
      <w:tr w:rsidR="00740E17" w:rsidRPr="00050B51" w14:paraId="1A4CAF4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9443B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LS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9BA48C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tese sard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A8802C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DF03D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A2A1C6" w14:textId="2049413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9.3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2506E3" w14:textId="44EA1FF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0.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862A2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70AEA8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8D46C9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85719E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01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897130" w14:textId="3E169A4B" w:rsidR="00740E17" w:rsidRPr="00050B51" w:rsidRDefault="00740E17" w:rsidP="00BB3D6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B3D62" w:rsidRPr="00050B51">
              <w:rPr>
                <w:rFonts w:ascii="Calibri" w:eastAsia="Times New Roman" w:hAnsi="Calibri" w:cs="Arial"/>
                <w:sz w:val="20"/>
                <w:szCs w:val="16"/>
              </w:rPr>
              <w:t>66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C7EFBF" w14:textId="0429F1DC" w:rsidR="00740E17" w:rsidRPr="00050B51" w:rsidRDefault="00740E17" w:rsidP="00A7669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7669A" w:rsidRPr="00050B51">
              <w:rPr>
                <w:rFonts w:ascii="Calibri" w:eastAsia="Times New Roman" w:hAnsi="Calibri" w:cs="Arial"/>
                <w:sz w:val="20"/>
                <w:szCs w:val="16"/>
              </w:rPr>
              <w:t>79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D0740C5" w14:textId="5919F36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32</w:t>
            </w:r>
          </w:p>
        </w:tc>
      </w:tr>
      <w:tr w:rsidR="00740E17" w:rsidRPr="00050B51" w14:paraId="00954EA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6980E3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LT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2666D8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tes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E83F50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5C27D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707D0D" w14:textId="3557D47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4.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7A4CCB" w14:textId="64D9FBB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6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E0BEE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E0825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981E64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6BC5A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55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C8A5063" w14:textId="58304AC1" w:rsidR="00740E17" w:rsidRPr="00050B51" w:rsidRDefault="00740E17" w:rsidP="00BB3D6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B3D62" w:rsidRPr="00050B51">
              <w:rPr>
                <w:rFonts w:ascii="Calibri" w:eastAsia="Times New Roman" w:hAnsi="Calibri" w:cs="Arial"/>
                <w:sz w:val="20"/>
                <w:szCs w:val="16"/>
              </w:rPr>
              <w:t>59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13AD30F" w14:textId="4FB0B30B" w:rsidR="00740E17" w:rsidRPr="00050B51" w:rsidRDefault="00740E17" w:rsidP="00A7669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A7669A" w:rsidRPr="00050B51">
              <w:rPr>
                <w:rFonts w:ascii="Calibri" w:eastAsia="Times New Roman" w:hAnsi="Calibri" w:cs="Arial"/>
                <w:sz w:val="20"/>
                <w:szCs w:val="16"/>
              </w:rPr>
              <w:t>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1F28997" w14:textId="539BBC1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69</w:t>
            </w:r>
          </w:p>
        </w:tc>
      </w:tr>
      <w:tr w:rsidR="00740E17" w:rsidRPr="00050B51" w14:paraId="78A6D14A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1DD93A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LY_TZ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4C75A80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ya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58BD2B1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orldwid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2B749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2581A7" w14:textId="1684AB2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6.4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BEBBC9B" w14:textId="7AA603B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.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AF777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865B6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  <w:hideMark/>
          </w:tcPr>
          <w:p w14:paraId="406D7C7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434C0F2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062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  <w:hideMark/>
          </w:tcPr>
          <w:p w14:paraId="57EF5BE2" w14:textId="48D17A2C" w:rsidR="00740E17" w:rsidRPr="00050B51" w:rsidRDefault="00740E17" w:rsidP="00BB3D6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6</w:t>
            </w:r>
            <w:r w:rsidR="00BB3D62" w:rsidRPr="00050B51">
              <w:rPr>
                <w:rFonts w:ascii="Calibri" w:eastAsia="Times New Roman" w:hAnsi="Calibri" w:cs="Arial"/>
                <w:sz w:val="20"/>
                <w:szCs w:val="16"/>
              </w:rPr>
              <w:t>64</w:t>
            </w:r>
          </w:p>
        </w:tc>
        <w:tc>
          <w:tcPr>
            <w:tcW w:w="305" w:type="pct"/>
            <w:vMerge w:val="restart"/>
            <w:shd w:val="clear" w:color="auto" w:fill="auto"/>
            <w:noWrap/>
            <w:vAlign w:val="center"/>
            <w:hideMark/>
          </w:tcPr>
          <w:p w14:paraId="14A4D6D4" w14:textId="2748C746" w:rsidR="00740E17" w:rsidRPr="00050B51" w:rsidRDefault="00740E17" w:rsidP="00A7669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A7669A" w:rsidRPr="00050B51">
              <w:rPr>
                <w:rFonts w:ascii="Calibri" w:eastAsia="Times New Roman" w:hAnsi="Calibri" w:cs="Arial"/>
                <w:sz w:val="20"/>
                <w:szCs w:val="16"/>
              </w:rPr>
              <w:t>43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14:paraId="27335D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946*</w:t>
            </w:r>
          </w:p>
        </w:tc>
      </w:tr>
      <w:tr w:rsidR="00740E17" w:rsidRPr="00050B51" w14:paraId="3D0FFE6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97E865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LY_US</w:t>
            </w:r>
          </w:p>
        </w:tc>
        <w:tc>
          <w:tcPr>
            <w:tcW w:w="731" w:type="pct"/>
            <w:vMerge/>
            <w:vAlign w:val="center"/>
            <w:hideMark/>
          </w:tcPr>
          <w:p w14:paraId="65F5466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0D9A7BC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8AD754" w14:textId="15BEB22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S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B73BC82" w14:textId="2E118160" w:rsidR="00740E17" w:rsidRPr="00050B51" w:rsidRDefault="00740E17" w:rsidP="00D435A4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</w:t>
            </w:r>
            <w:r w:rsidR="00D435A4" w:rsidRPr="00050B51">
              <w:rPr>
                <w:rFonts w:asciiTheme="majorHAnsi" w:hAnsiTheme="majorHAnsi"/>
                <w:sz w:val="20"/>
                <w:szCs w:val="18"/>
              </w:rPr>
              <w:t>76.9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2139EF7" w14:textId="709D1B8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9.</w:t>
            </w:r>
            <w:r w:rsidR="00D435A4" w:rsidRPr="00050B51">
              <w:rPr>
                <w:rFonts w:asciiTheme="majorHAnsi" w:hAnsiTheme="majorHAnsi"/>
                <w:sz w:val="20"/>
                <w:szCs w:val="18"/>
              </w:rPr>
              <w:t>0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5C65E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22FB4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04" w:type="pct"/>
            <w:vMerge/>
            <w:vAlign w:val="center"/>
            <w:hideMark/>
          </w:tcPr>
          <w:p w14:paraId="470EE34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2131163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4" w:type="pct"/>
            <w:vMerge/>
            <w:vAlign w:val="center"/>
            <w:hideMark/>
          </w:tcPr>
          <w:p w14:paraId="732F3C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5" w:type="pct"/>
            <w:vMerge/>
            <w:vAlign w:val="center"/>
            <w:hideMark/>
          </w:tcPr>
          <w:p w14:paraId="762B8E9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5" w:type="pct"/>
            <w:vMerge/>
            <w:vAlign w:val="center"/>
            <w:hideMark/>
          </w:tcPr>
          <w:p w14:paraId="100C25B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</w:tr>
      <w:tr w:rsidR="00740E17" w:rsidRPr="00050B51" w14:paraId="1966CD7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EC370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R_MA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ACF5B3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roccan goa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FEBD64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589292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rocc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FCADA3" w14:textId="661F894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5.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9E1257" w14:textId="62E3822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2.6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3282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0C25BF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4E56A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75E91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43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200664A" w14:textId="5635500C" w:rsidR="00740E17" w:rsidRPr="00050B51" w:rsidRDefault="00740E17" w:rsidP="00BB3D6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B3D62" w:rsidRPr="00050B51">
              <w:rPr>
                <w:rFonts w:ascii="Calibri" w:eastAsia="Times New Roman" w:hAnsi="Calibri" w:cs="Arial"/>
                <w:sz w:val="20"/>
                <w:szCs w:val="16"/>
              </w:rPr>
              <w:t>74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46104B7" w14:textId="564CC615" w:rsidR="00740E17" w:rsidRPr="00050B51" w:rsidRDefault="00740E17" w:rsidP="00A7669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A7669A" w:rsidRPr="00050B51">
              <w:rPr>
                <w:rFonts w:ascii="Calibri" w:eastAsia="Times New Roman" w:hAnsi="Calibri" w:cs="Arial"/>
                <w:sz w:val="20"/>
                <w:szCs w:val="16"/>
              </w:rPr>
              <w:t>02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1133862" w14:textId="188B99F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29</w:t>
            </w:r>
          </w:p>
        </w:tc>
      </w:tr>
      <w:tr w:rsidR="00740E17" w:rsidRPr="00050B51" w14:paraId="1F5E3BE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0EA8AC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X_B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0DB44A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xoto'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6E6336E" w14:textId="03A091D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84FDE9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razil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1B730B" w14:textId="7BEFF2BC" w:rsidR="00740E17" w:rsidRPr="00050B51" w:rsidRDefault="00740E17" w:rsidP="0059277A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4</w:t>
            </w:r>
            <w:r w:rsidR="0059277A" w:rsidRPr="00050B51">
              <w:rPr>
                <w:rFonts w:asciiTheme="majorHAnsi" w:hAnsiTheme="majorHAnsi"/>
                <w:sz w:val="20"/>
                <w:szCs w:val="18"/>
              </w:rPr>
              <w:t>0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.</w:t>
            </w:r>
            <w:r w:rsidR="0059277A" w:rsidRPr="00050B51">
              <w:rPr>
                <w:rFonts w:asciiTheme="majorHAnsi" w:hAnsiTheme="majorHAnsi"/>
                <w:sz w:val="20"/>
                <w:szCs w:val="18"/>
              </w:rPr>
              <w:t>3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193035" w14:textId="1755ED90" w:rsidR="00740E17" w:rsidRPr="00050B51" w:rsidRDefault="00740E17" w:rsidP="0059277A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</w:t>
            </w:r>
            <w:r w:rsidR="0059277A" w:rsidRPr="00050B51">
              <w:rPr>
                <w:rFonts w:asciiTheme="majorHAnsi" w:hAnsiTheme="majorHAnsi"/>
                <w:sz w:val="20"/>
                <w:szCs w:val="18"/>
              </w:rPr>
              <w:t>3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.7</w:t>
            </w:r>
            <w:r w:rsidR="0059277A" w:rsidRPr="00050B51">
              <w:rPr>
                <w:rFonts w:asciiTheme="majorHAnsi" w:hAnsiTheme="majorHAnsi"/>
                <w:sz w:val="20"/>
                <w:szCs w:val="18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5B38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2923D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5E308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792B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8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98C361" w14:textId="56877E62" w:rsidR="00740E17" w:rsidRPr="00050B51" w:rsidRDefault="00740E17" w:rsidP="00A407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40702" w:rsidRPr="00050B51">
              <w:rPr>
                <w:rFonts w:ascii="Calibri" w:eastAsia="Times New Roman" w:hAnsi="Calibri" w:cs="Arial"/>
                <w:sz w:val="20"/>
                <w:szCs w:val="16"/>
              </w:rPr>
              <w:t>4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8C2480" w14:textId="270863F9" w:rsidR="00740E17" w:rsidRPr="00050B51" w:rsidRDefault="00740E17" w:rsidP="00A7669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7669A" w:rsidRPr="00050B51">
              <w:rPr>
                <w:rFonts w:ascii="Calibri" w:eastAsia="Times New Roman" w:hAnsi="Calibri" w:cs="Arial"/>
                <w:sz w:val="20"/>
                <w:szCs w:val="16"/>
              </w:rPr>
              <w:t>34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83E112" w14:textId="3E9F84BC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248</w:t>
            </w:r>
          </w:p>
        </w:tc>
      </w:tr>
      <w:tr w:rsidR="00740E17" w:rsidRPr="00050B51" w14:paraId="64DD9C0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DE552B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lastRenderedPageBreak/>
              <w:t>MSH_Z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1A30E1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shon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75FAF5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D67E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Zimbabw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BC13732" w14:textId="7B44F95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6F4271" w14:textId="201F205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8.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D54DB9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B7A0BE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2745A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A8F6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16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1316CF" w14:textId="07F0104B" w:rsidR="00740E17" w:rsidRPr="00050B51" w:rsidRDefault="00740E17" w:rsidP="00286DB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86DB7" w:rsidRPr="00050B51">
              <w:rPr>
                <w:rFonts w:ascii="Calibri" w:eastAsia="Times New Roman" w:hAnsi="Calibri" w:cs="Arial"/>
                <w:sz w:val="20"/>
                <w:szCs w:val="16"/>
              </w:rPr>
              <w:t>28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95EE894" w14:textId="1FADAFA4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45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D522EE3" w14:textId="08B3E38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93</w:t>
            </w:r>
          </w:p>
        </w:tc>
      </w:tr>
      <w:tr w:rsidR="00740E17" w:rsidRPr="00050B51" w14:paraId="7BA19DF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8D22E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TB_Z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25C56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tebel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B5C6B6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390749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Zimbabw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D533C6" w14:textId="6529061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8.5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92FFCE2" w14:textId="71DC9C8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0.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1054EA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A753B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543F87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9FA44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9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6F0B37" w14:textId="2CDA240F" w:rsidR="00740E17" w:rsidRPr="00050B51" w:rsidRDefault="00740E17" w:rsidP="00286DB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86DB7" w:rsidRPr="00050B51">
              <w:rPr>
                <w:rFonts w:ascii="Calibri" w:eastAsia="Times New Roman" w:hAnsi="Calibri" w:cs="Arial"/>
                <w:sz w:val="20"/>
                <w:szCs w:val="16"/>
              </w:rPr>
              <w:t>88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D0E36BE" w14:textId="47A618FC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89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E9A970D" w14:textId="42DBDE6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43</w:t>
            </w:r>
          </w:p>
        </w:tc>
      </w:tr>
      <w:tr w:rsidR="00740E17" w:rsidRPr="00050B51" w14:paraId="046762E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1B17B1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TBx_Z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0CBA73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tabele cros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FDA46E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DE59D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Zimbabw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2A669A" w14:textId="4A19449A" w:rsidR="00740E17" w:rsidRPr="00050B51" w:rsidRDefault="00900CBD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0.8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AEEA54" w14:textId="4669A59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0.</w:t>
            </w:r>
            <w:r w:rsidR="00900CBD" w:rsidRPr="00050B51">
              <w:rPr>
                <w:rFonts w:asciiTheme="majorHAnsi" w:hAnsiTheme="majorHAnsi"/>
                <w:sz w:val="20"/>
                <w:szCs w:val="18"/>
              </w:rPr>
              <w:t>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605DD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FC422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D832F4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B9B7D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CDC4E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0070A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CDC8F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4FB2336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81D9FA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UB_U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383B9F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ubend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F81235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34F9C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5FEE5C" w14:textId="218C774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2.2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4824CC" w14:textId="24C7907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4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B89D1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96F8CA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73512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FC723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18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8B6CB9F" w14:textId="5E030718" w:rsidR="00740E17" w:rsidRPr="00050B51" w:rsidRDefault="00740E17" w:rsidP="00286DB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86DB7" w:rsidRPr="00050B51">
              <w:rPr>
                <w:rFonts w:ascii="Calibri" w:eastAsia="Times New Roman" w:hAnsi="Calibri" w:cs="Arial"/>
                <w:sz w:val="20"/>
                <w:szCs w:val="16"/>
              </w:rPr>
              <w:t>4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7AE8792" w14:textId="3534111D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58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FE06C94" w14:textId="07EED92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65</w:t>
            </w:r>
          </w:p>
        </w:tc>
      </w:tr>
      <w:tr w:rsidR="00740E17" w:rsidRPr="00050B51" w14:paraId="4B72342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0F0B83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UBx_U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DD6F9D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dmixed Mubend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B3B3C9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9143E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E5D758" w14:textId="4D7E858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4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83252F" w14:textId="255BFFA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6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364A3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8CA57D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993CA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2B8D9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87E5B2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27C913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75B0F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47DE4B8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B1F68D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UG_E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F066EC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urciano-Granadin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4D3A9D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26B09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pai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5229E9" w14:textId="6ACE843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3.5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51EB64C" w14:textId="0FB292F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4455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694E6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95CFDB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7D6D0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1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CC9DCE" w14:textId="298166DE" w:rsidR="00740E17" w:rsidRPr="00050B51" w:rsidRDefault="00740E17" w:rsidP="00C95E5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C95E5E" w:rsidRPr="00050B51">
              <w:rPr>
                <w:rFonts w:ascii="Calibri" w:eastAsia="Times New Roman" w:hAnsi="Calibri" w:cs="Arial"/>
                <w:sz w:val="20"/>
                <w:szCs w:val="16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9CEAFC4" w14:textId="64542A9D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B7D7AD6" w14:textId="710C68B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16</w:t>
            </w:r>
          </w:p>
        </w:tc>
      </w:tr>
      <w:tr w:rsidR="00740E17" w:rsidRPr="00050B51" w14:paraId="57487BD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120B76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YO_U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F28871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yotoni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0D4532F" w14:textId="43528EB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87D80F" w14:textId="6164AA8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S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78BB2D" w14:textId="0BF3AC5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</w:t>
            </w:r>
            <w:r w:rsidR="00074762" w:rsidRPr="00050B51">
              <w:rPr>
                <w:rFonts w:asciiTheme="majorHAnsi" w:hAnsiTheme="majorHAnsi"/>
                <w:sz w:val="20"/>
                <w:szCs w:val="18"/>
              </w:rPr>
              <w:t>84.8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B178CD" w14:textId="1E266CC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</w:t>
            </w:r>
            <w:r w:rsidR="00074762" w:rsidRPr="00050B51">
              <w:rPr>
                <w:rFonts w:asciiTheme="majorHAnsi" w:hAnsiTheme="majorHAnsi"/>
                <w:sz w:val="20"/>
                <w:szCs w:val="18"/>
              </w:rPr>
              <w:t>5.6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7426F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06B68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96389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006760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EB2E6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3601E4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C4F06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02FD353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2EBF05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AI_ML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07155A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a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6EF220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FA7D1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9E3EC2" w14:textId="6FEEE97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7.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DAA365" w14:textId="3B7ECE9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1.4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5BB2A8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5BC99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451C7C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69E4E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7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9802474" w14:textId="4326ECF9" w:rsidR="00740E17" w:rsidRPr="00050B51" w:rsidRDefault="00740E17" w:rsidP="00C95E5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95E5E" w:rsidRPr="00050B51">
              <w:rPr>
                <w:rFonts w:ascii="Calibri" w:eastAsia="Times New Roman" w:hAnsi="Calibri" w:cs="Arial"/>
                <w:sz w:val="20"/>
                <w:szCs w:val="16"/>
              </w:rPr>
              <w:t>4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032D24" w14:textId="475DE386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42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D950CA" w14:textId="0419B78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30</w:t>
            </w:r>
          </w:p>
        </w:tc>
      </w:tr>
      <w:tr w:rsidR="00740E17" w:rsidRPr="00050B51" w14:paraId="60059B8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903CC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BN_AR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51D7D6F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ubian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605D910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orldwid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926DB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rgentin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882F6C" w14:textId="0AC98EB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5.3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8FF436" w14:textId="7173E97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7.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098A6E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B46CD1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636026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106312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1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98B747" w14:textId="77EE6810" w:rsidR="00740E17" w:rsidRPr="00050B51" w:rsidRDefault="00740E17" w:rsidP="00C95E5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C95E5E" w:rsidRPr="00050B51">
              <w:rPr>
                <w:rFonts w:ascii="Calibri" w:eastAsia="Times New Roman" w:hAnsi="Calibri" w:cs="Arial"/>
                <w:sz w:val="20"/>
                <w:szCs w:val="16"/>
              </w:rPr>
              <w:t>397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EBC0046" w14:textId="101B2C98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19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8E68EEB" w14:textId="69A3874B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65</w:t>
            </w:r>
          </w:p>
        </w:tc>
      </w:tr>
      <w:tr w:rsidR="00740E17" w:rsidRPr="00050B51" w14:paraId="2B7A376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3192D5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BN_EG</w:t>
            </w:r>
          </w:p>
        </w:tc>
        <w:tc>
          <w:tcPr>
            <w:tcW w:w="731" w:type="pct"/>
            <w:vMerge/>
            <w:vAlign w:val="center"/>
            <w:hideMark/>
          </w:tcPr>
          <w:p w14:paraId="77ECD0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52F54E3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C6BB9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gyp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E179CB9" w14:textId="06D0CA9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4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E42B44" w14:textId="12F97BB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E5CA32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ECB62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E15214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AB821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43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AA23E4" w14:textId="7D8A8394" w:rsidR="00740E17" w:rsidRPr="00050B51" w:rsidRDefault="00740E17" w:rsidP="00C95E5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95E5E" w:rsidRPr="00050B51">
              <w:rPr>
                <w:rFonts w:ascii="Calibri" w:eastAsia="Times New Roman" w:hAnsi="Calibri" w:cs="Arial"/>
                <w:sz w:val="20"/>
                <w:szCs w:val="16"/>
              </w:rPr>
              <w:t>5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2FA783" w14:textId="45E6C618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64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73E08C" w14:textId="418A37B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76</w:t>
            </w:r>
          </w:p>
        </w:tc>
      </w:tr>
      <w:tr w:rsidR="00740E17" w:rsidRPr="00050B51" w14:paraId="2CFE077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423F87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DA_MA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300626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oire de l'Atla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0CBA31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3D9B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rocc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980833C" w14:textId="080B17E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.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2375816" w14:textId="2CA0FA9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7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3AFBD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DB40C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506FC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DBFCB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96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7A6B12" w14:textId="414A4DFA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37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6A57BF" w14:textId="5A9E3FB1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39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4F819AE" w14:textId="101D5F7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688</w:t>
            </w:r>
          </w:p>
        </w:tc>
      </w:tr>
      <w:tr w:rsidR="00740E17" w:rsidRPr="00050B51" w14:paraId="5257B8F4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D488A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GD_U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2EAFC7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gand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BE3C8E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9E384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CE2D6C8" w14:textId="36BB695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2.5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56BDAE" w14:textId="4EC54F0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3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B77BF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91BEF6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BC042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AF74B4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2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1045E7" w14:textId="03FE5B45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66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7567799" w14:textId="5000241B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71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7E6E3C" w14:textId="51E516E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22</w:t>
            </w:r>
          </w:p>
        </w:tc>
      </w:tr>
      <w:tr w:rsidR="00740E17" w:rsidRPr="00050B51" w14:paraId="49571C2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7492F0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IC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D9E1FD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icastres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63793E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D32E6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CA6289" w14:textId="0275954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6.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32EA00" w14:textId="73EBFD6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8.9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47DFB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75F120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4465F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09C95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16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E7E0969" w14:textId="307608EF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3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3BF62F" w14:textId="3B418C98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55BAF0C" w14:textId="5CAC634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23</w:t>
            </w:r>
          </w:p>
        </w:tc>
      </w:tr>
      <w:tr w:rsidR="00740E17" w:rsidRPr="00050B51" w14:paraId="1838C05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9DF9F5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OR_MA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2F0A2E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ord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4A71B2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9C9F59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rocc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DFB22C" w14:textId="3F6494D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5.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C2EF51" w14:textId="10AEA67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5.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C63CC2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B9B797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90864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17C31C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24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48E6CEB" w14:textId="2026B535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387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6F5541B" w14:textId="08028880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12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1071836" w14:textId="5C68651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687</w:t>
            </w:r>
          </w:p>
        </w:tc>
      </w:tr>
      <w:tr w:rsidR="00740E17" w:rsidRPr="00050B51" w14:paraId="506E508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89C236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RW_T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90680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orwegi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98551C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A9E78C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C8C93DA" w14:textId="1734089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5.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11146C" w14:textId="4239F33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7.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49416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5E37C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8D90D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DFACC5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98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7E1B04" w14:textId="643B4C99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85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5DF5A7F" w14:textId="51F668F7" w:rsidR="00740E17" w:rsidRPr="00050B51" w:rsidRDefault="00740E17" w:rsidP="004F727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4F7279" w:rsidRPr="00050B51">
              <w:rPr>
                <w:rFonts w:ascii="Calibri" w:eastAsia="Times New Roman" w:hAnsi="Calibri" w:cs="Arial"/>
                <w:sz w:val="20"/>
                <w:szCs w:val="16"/>
              </w:rPr>
              <w:t>8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DD9371" w14:textId="2BFB113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149</w:t>
            </w:r>
          </w:p>
        </w:tc>
      </w:tr>
      <w:tr w:rsidR="00740E17" w:rsidRPr="00050B51" w14:paraId="6CDB8C3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4BEB31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SJ_M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2E94D5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sanj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B4940E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44C85A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aw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B07BC4" w14:textId="4433D8C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5.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88B9BD" w14:textId="140FF75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6.7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74A4F9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DC3C1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F9BE8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0E42A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832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1F5702" w14:textId="7525AE55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299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59C1DD" w14:textId="419DF494" w:rsidR="00740E17" w:rsidRPr="00050B51" w:rsidRDefault="00740E17" w:rsidP="007E402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E402B" w:rsidRPr="00050B51">
              <w:rPr>
                <w:rFonts w:ascii="Calibri" w:eastAsia="Times New Roman" w:hAnsi="Calibri" w:cs="Arial"/>
                <w:sz w:val="20"/>
                <w:szCs w:val="16"/>
              </w:rPr>
              <w:t>0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37E3C4A" w14:textId="59CFB64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96</w:t>
            </w:r>
          </w:p>
        </w:tc>
      </w:tr>
      <w:tr w:rsidR="00740E17" w:rsidRPr="00050B51" w14:paraId="714B60D3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FC1AF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EG_GB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4879FE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ld Englis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20DEAE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F8C002" w14:textId="68515669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K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EAF9BF" w14:textId="5A7D0F0B" w:rsidR="00740E17" w:rsidRPr="00050B51" w:rsidRDefault="00B77056" w:rsidP="00B7705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5.9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7BF93E" w14:textId="2C12596D" w:rsidR="00740E17" w:rsidRPr="00050B51" w:rsidRDefault="00B77056" w:rsidP="00BE2FE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3.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71585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B8385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5640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F6CD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32E83F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A88C29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A7E7B4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7045E46A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2501B9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IG_I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640430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ld Irish Goa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A5954F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1C67C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re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C55EE2" w14:textId="54F0DBE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9.7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AD5E308" w14:textId="3730A96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53.9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73AF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1DDCD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ACE6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23603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29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2E3933" w14:textId="56FD7CF1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40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B554DF8" w14:textId="55AF1B4A" w:rsidR="00740E17" w:rsidRPr="00050B51" w:rsidRDefault="00740E17" w:rsidP="0065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655DB5" w:rsidRPr="00050B51">
              <w:rPr>
                <w:rFonts w:ascii="Calibri" w:eastAsia="Times New Roman" w:hAnsi="Calibri" w:cs="Arial"/>
                <w:sz w:val="20"/>
                <w:szCs w:val="16"/>
              </w:rPr>
              <w:t>33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76D1EDD" w14:textId="1091B3F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224</w:t>
            </w:r>
          </w:p>
        </w:tc>
      </w:tr>
      <w:tr w:rsidR="00740E17" w:rsidRPr="00050B51" w14:paraId="7E4ECFF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A852F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IGx_I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683A30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ld Irish goat cros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31105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F10AD2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re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D07515" w14:textId="39B6DBBF" w:rsidR="00740E17" w:rsidRPr="00050B51" w:rsidRDefault="00740E17" w:rsidP="00EA74E1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</w:t>
            </w:r>
            <w:r w:rsidR="00EA74E1" w:rsidRPr="00050B51">
              <w:rPr>
                <w:rFonts w:asciiTheme="majorHAnsi" w:hAnsiTheme="majorHAnsi"/>
                <w:sz w:val="20"/>
                <w:szCs w:val="18"/>
              </w:rPr>
              <w:t>8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.7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1288977" w14:textId="54C25D3C" w:rsidR="00740E17" w:rsidRPr="00050B51" w:rsidRDefault="00740E17" w:rsidP="00CA346F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53.</w:t>
            </w:r>
            <w:r w:rsidR="00FF25AC" w:rsidRPr="00050B51">
              <w:rPr>
                <w:rFonts w:asciiTheme="majorHAnsi" w:hAnsiTheme="majorHAnsi"/>
                <w:sz w:val="20"/>
                <w:szCs w:val="18"/>
              </w:rPr>
              <w:t>5</w:t>
            </w:r>
            <w:r w:rsidR="00CA346F" w:rsidRPr="00050B51">
              <w:rPr>
                <w:rFonts w:asciiTheme="majorHAnsi" w:hAnsiTheme="majorHAnsi"/>
                <w:sz w:val="20"/>
                <w:szCs w:val="18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2E3DC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803A5F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F0321C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633A91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EADF1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B7D3D9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B7DA5C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63EA82BA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C7CDC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RO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D33AB7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robi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245BF6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8CBF38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34B9070" w14:textId="2E4751E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9.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4F0EA36" w14:textId="011D67B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0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55E51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41BA0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89A9B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413E0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1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F57D3E" w14:textId="3F7FAE0C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54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D2802D" w14:textId="2044E7BD" w:rsidR="00740E17" w:rsidRPr="00050B51" w:rsidRDefault="00740E17" w:rsidP="0065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655DB5" w:rsidRPr="00050B51">
              <w:rPr>
                <w:rFonts w:ascii="Calibri" w:eastAsia="Times New Roman" w:hAnsi="Calibri" w:cs="Arial"/>
                <w:sz w:val="20"/>
                <w:szCs w:val="16"/>
              </w:rPr>
              <w:t>6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67D6724" w14:textId="40B0E3B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45</w:t>
            </w:r>
          </w:p>
        </w:tc>
      </w:tr>
      <w:tr w:rsidR="00740E17" w:rsidRPr="00050B51" w14:paraId="6BEA963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C01209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SS_E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24B4B2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asis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D8E969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23327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gyp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7EFF6A" w14:textId="60202FF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9.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195C0D" w14:textId="4DDE07A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ED30B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771EB8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866D76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62F11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3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C91685" w14:textId="0E7B0E49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6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71A124" w14:textId="21DFCB15" w:rsidR="00740E17" w:rsidRPr="00050B51" w:rsidRDefault="00740E17" w:rsidP="0065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9</w:t>
            </w:r>
            <w:r w:rsidR="00655DB5"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96C544C" w14:textId="5D1CC20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60***</w:t>
            </w:r>
          </w:p>
        </w:tc>
      </w:tr>
      <w:tr w:rsidR="00740E17" w:rsidRPr="00050B51" w14:paraId="2A295F9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910AC5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F_M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FAFF5B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fu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C72809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BB03A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zambiq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881AB9" w14:textId="59D96C6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2.6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4760B1D" w14:textId="0521D07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5.0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95448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73E07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476154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11A666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746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D69C89" w14:textId="217E9FD3" w:rsidR="00740E17" w:rsidRPr="00050B51" w:rsidRDefault="00740E17" w:rsidP="008B72A8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8B72A8" w:rsidRPr="00050B51">
              <w:rPr>
                <w:rFonts w:ascii="Calibri" w:eastAsia="Times New Roman" w:hAnsi="Calibri" w:cs="Arial"/>
                <w:sz w:val="20"/>
                <w:szCs w:val="16"/>
              </w:rPr>
              <w:t>332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04012EF" w14:textId="79FF83CF" w:rsidR="00740E17" w:rsidRPr="00050B51" w:rsidRDefault="00740E17" w:rsidP="00655D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655DB5" w:rsidRPr="00050B51">
              <w:rPr>
                <w:rFonts w:ascii="Calibri" w:eastAsia="Times New Roman" w:hAnsi="Calibri" w:cs="Arial"/>
                <w:sz w:val="20"/>
                <w:szCs w:val="16"/>
              </w:rPr>
              <w:t>328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D172AF" w14:textId="334CDC5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127</w:t>
            </w:r>
          </w:p>
        </w:tc>
      </w:tr>
      <w:tr w:rsidR="00740E17" w:rsidRPr="00050B51" w14:paraId="1078019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49CA69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H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8B0CDF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ha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DA8360" w14:textId="239B8A1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6EEE35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595AA20" w14:textId="7D464B0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2.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AC55C9" w14:textId="0CB92C6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0.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63B0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74061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81B491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CF1CC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28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98F7442" w14:textId="5A709103" w:rsidR="00740E17" w:rsidRPr="00050B51" w:rsidRDefault="00740E17" w:rsidP="00BF6AF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F6AF7" w:rsidRPr="00050B51">
              <w:rPr>
                <w:rFonts w:ascii="Calibri" w:eastAsia="Times New Roman" w:hAnsi="Calibri" w:cs="Arial"/>
                <w:sz w:val="20"/>
                <w:szCs w:val="16"/>
              </w:rPr>
              <w:t>57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6BAE6A" w14:textId="2B7800D3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54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67F65F9" w14:textId="26ACCB5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079</w:t>
            </w:r>
          </w:p>
        </w:tc>
      </w:tr>
      <w:tr w:rsidR="00740E17" w:rsidRPr="00050B51" w14:paraId="1D6ECE3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91DF56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L_E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D5CCF7C" w14:textId="6C34C6C1" w:rsidR="00740E17" w:rsidRPr="00050B51" w:rsidRDefault="00740E17" w:rsidP="000B2F7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lmera (Canaria island breed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C9071C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69E62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pai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AFB14C" w14:textId="36EA263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7.6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319ADB" w14:textId="4FC8026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8.6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0EB32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0FABE3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E60644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2F2D9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968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98AD221" w14:textId="35C4653C" w:rsidR="00740E17" w:rsidRPr="00050B51" w:rsidRDefault="00740E17" w:rsidP="00BF6AF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BF6AF7" w:rsidRPr="00050B51">
              <w:rPr>
                <w:rFonts w:ascii="Calibri" w:eastAsia="Times New Roman" w:hAnsi="Calibri" w:cs="Arial"/>
                <w:sz w:val="20"/>
                <w:szCs w:val="16"/>
              </w:rPr>
              <w:t>274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DAC1F0C" w14:textId="4A6C8CAF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276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828D2E" w14:textId="4E02BAF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37</w:t>
            </w:r>
          </w:p>
        </w:tc>
      </w:tr>
      <w:tr w:rsidR="00740E17" w:rsidRPr="00050B51" w14:paraId="317D578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A16AFF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T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368496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te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2D5C01F" w14:textId="3E20D48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D386A3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4E6FE8" w14:textId="471163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27E12A" w14:textId="0121A69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8F5BF7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6BFA68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1636E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80706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36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6547A3" w14:textId="415DDFE7" w:rsidR="00740E17" w:rsidRPr="00050B51" w:rsidRDefault="00740E17" w:rsidP="003E3EE6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3E3EE6" w:rsidRPr="00050B51">
              <w:rPr>
                <w:rFonts w:ascii="Calibri" w:eastAsia="Times New Roman" w:hAnsi="Calibri" w:cs="Arial"/>
                <w:sz w:val="20"/>
                <w:szCs w:val="16"/>
              </w:rPr>
              <w:t>24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879E360" w14:textId="496381F3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32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E175DFC" w14:textId="59CBDCE3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53</w:t>
            </w:r>
          </w:p>
        </w:tc>
      </w:tr>
      <w:tr w:rsidR="00740E17" w:rsidRPr="00050B51" w14:paraId="2834B34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E48214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EU_ML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0308B6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eul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160277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D6B33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A4D955" w14:textId="0300F14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4.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A3261C2" w14:textId="5636203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4.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DD002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5CC11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68B47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E152D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16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34C33F" w14:textId="097D29BD" w:rsidR="00740E17" w:rsidRPr="00050B51" w:rsidRDefault="00740E17" w:rsidP="003E3EE6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3E3EE6" w:rsidRPr="00050B51">
              <w:rPr>
                <w:rFonts w:ascii="Calibri" w:eastAsia="Times New Roman" w:hAnsi="Calibri" w:cs="Arial"/>
                <w:sz w:val="20"/>
                <w:szCs w:val="16"/>
              </w:rPr>
              <w:t>65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C33355C" w14:textId="21B6DEB3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64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1B99923" w14:textId="7CE5E905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028</w:t>
            </w:r>
          </w:p>
        </w:tc>
      </w:tr>
      <w:tr w:rsidR="00740E17" w:rsidRPr="00050B51" w14:paraId="4090872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B2C170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RW_T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57D5EC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are Whit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5AA11A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874C66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ED46B9" w14:textId="3D6F0A1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9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BEFC1A" w14:textId="67E3F81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4.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DA439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05EEE8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F0F38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BB570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36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05F591" w14:textId="7F8A44DA" w:rsidR="00740E17" w:rsidRPr="00050B51" w:rsidRDefault="00740E17" w:rsidP="003E3EE6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3E3EE6" w:rsidRPr="00050B51">
              <w:rPr>
                <w:rFonts w:ascii="Calibri" w:eastAsia="Times New Roman" w:hAnsi="Calibri" w:cs="Arial"/>
                <w:sz w:val="20"/>
                <w:szCs w:val="16"/>
              </w:rPr>
              <w:t>4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FAA8F99" w14:textId="34D029B3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49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E7B827" w14:textId="1B296EF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25</w:t>
            </w:r>
          </w:p>
        </w:tc>
      </w:tr>
      <w:tr w:rsidR="00740E17" w:rsidRPr="00050B51" w14:paraId="5E72965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3EAA9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TV_F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F2395E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oitev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33BD04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8B3426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ranc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079C92" w14:textId="2FB25AD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0E727D" w14:textId="68547A1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84B238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9E4D6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50C49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35C43E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7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A4F0D2" w14:textId="30DC93F7" w:rsidR="00740E17" w:rsidRPr="00050B51" w:rsidRDefault="00740E17" w:rsidP="00BE104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1047" w:rsidRPr="00050B51">
              <w:rPr>
                <w:rFonts w:ascii="Calibri" w:eastAsia="Times New Roman" w:hAnsi="Calibri" w:cs="Arial"/>
                <w:sz w:val="20"/>
                <w:szCs w:val="16"/>
              </w:rPr>
              <w:t>59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3B7794A" w14:textId="19253FB4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78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32646B0" w14:textId="1F93914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86</w:t>
            </w:r>
          </w:p>
        </w:tc>
      </w:tr>
      <w:tr w:rsidR="00740E17" w:rsidRPr="00050B51" w14:paraId="4029E4B4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D40EC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VC_F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D47E96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rovencal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AD1A04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6FDD2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ranc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7E8042" w14:textId="45098F1E" w:rsidR="00740E17" w:rsidRPr="00050B51" w:rsidRDefault="00BF6B7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.0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0B2397" w14:textId="1AC44A9E" w:rsidR="00740E17" w:rsidRPr="00050B51" w:rsidRDefault="00BF6B7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2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86139D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F59D3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D9E11B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1A6A2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74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683250" w14:textId="776F4545" w:rsidR="00740E17" w:rsidRPr="00050B51" w:rsidRDefault="00740E17" w:rsidP="00BE104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BE1047" w:rsidRPr="00050B51">
              <w:rPr>
                <w:rFonts w:ascii="Calibri" w:eastAsia="Times New Roman" w:hAnsi="Calibri" w:cs="Arial"/>
                <w:sz w:val="20"/>
                <w:szCs w:val="16"/>
              </w:rPr>
              <w:t>0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C5F0B77" w14:textId="02C158EA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2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C381FD3" w14:textId="7B39924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48</w:t>
            </w:r>
          </w:p>
        </w:tc>
      </w:tr>
      <w:tr w:rsidR="00740E17" w:rsidRPr="00050B51" w14:paraId="7DD1368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A5128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YR_F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68D0E7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Pyrene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C7117B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9A7A69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ranc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ADCF68" w14:textId="7B08BC4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5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FAB49B" w14:textId="192ACF4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3.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1EF606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51E47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B6D16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8AF41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07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C1FFC1" w14:textId="4E7CAB66" w:rsidR="00740E17" w:rsidRPr="00050B51" w:rsidRDefault="00740E17" w:rsidP="00BE104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6</w:t>
            </w:r>
            <w:r w:rsidR="00BE1047" w:rsidRPr="00050B51">
              <w:rPr>
                <w:rFonts w:ascii="Calibri" w:eastAsia="Times New Roman" w:hAnsi="Calibri" w:cs="Arial"/>
                <w:sz w:val="20"/>
                <w:szCs w:val="16"/>
              </w:rPr>
              <w:t>2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D7D3EFD" w14:textId="1FC85036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89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BCC75D4" w14:textId="0174AEE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685*</w:t>
            </w:r>
          </w:p>
        </w:tc>
      </w:tr>
      <w:tr w:rsidR="00740E17" w:rsidRPr="00050B51" w14:paraId="13E418F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44793C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RAN_AU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8FCC03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Rangeland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365C030" w14:textId="62B9DE2A" w:rsidR="00740E17" w:rsidRPr="00050B51" w:rsidRDefault="00F8312E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Ocean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8AC7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ustral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185ACE" w14:textId="1A5F6DC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44.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5604DFA" w14:textId="5A02421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32.8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A9C520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049B9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6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D17B5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874CA9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45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38DA9FF" w14:textId="0F8CD417" w:rsidR="00740E17" w:rsidRPr="00050B51" w:rsidRDefault="00740E17" w:rsidP="00BE1047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BE1047" w:rsidRPr="00050B51">
              <w:rPr>
                <w:rFonts w:ascii="Calibri" w:eastAsia="Times New Roman" w:hAnsi="Calibri" w:cs="Arial"/>
                <w:sz w:val="20"/>
                <w:szCs w:val="16"/>
              </w:rPr>
              <w:t>09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CBF87FB" w14:textId="28B1403D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4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FD906BC" w14:textId="7467C90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05</w:t>
            </w:r>
          </w:p>
        </w:tc>
      </w:tr>
      <w:tr w:rsidR="00740E17" w:rsidRPr="00050B51" w14:paraId="79812F9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5C42D0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RAS_E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200DEA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lanca de Rasquer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66B915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7B30E5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pai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3B1798" w14:textId="23AEDA1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6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050E31" w14:textId="05F1FE8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1.0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FE3DE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99811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F91AD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88077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79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9269C4" w14:textId="32FA1B62" w:rsidR="00740E17" w:rsidRPr="00050B51" w:rsidRDefault="00740E17" w:rsidP="00200D9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200D9E" w:rsidRPr="00050B51">
              <w:rPr>
                <w:rFonts w:ascii="Calibri" w:eastAsia="Times New Roman" w:hAnsi="Calibri" w:cs="Arial"/>
                <w:sz w:val="20"/>
                <w:szCs w:val="16"/>
              </w:rPr>
              <w:t>6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F07DBC" w14:textId="3FF9536C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89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68A7A43" w14:textId="4C99342B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85</w:t>
            </w:r>
          </w:p>
        </w:tc>
      </w:tr>
      <w:tr w:rsidR="00740E17" w:rsidRPr="00050B51" w14:paraId="023C088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B65A6C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lastRenderedPageBreak/>
              <w:t>RME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5BB68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Rossa Mediterrane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1A3B77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C0F01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C8A417" w14:textId="2FBF184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5.5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4BBD20" w14:textId="51141AD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0.7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A36C5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C80E97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888CD6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3D909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36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BE18B7C" w14:textId="5B022163" w:rsidR="00740E17" w:rsidRPr="00050B51" w:rsidRDefault="00740E17" w:rsidP="00631206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</w:t>
            </w:r>
            <w:r w:rsidR="00631206" w:rsidRPr="00050B51">
              <w:rPr>
                <w:rFonts w:ascii="Calibri" w:eastAsia="Times New Roman" w:hAnsi="Calibri" w:cs="Arial"/>
                <w:sz w:val="20"/>
                <w:szCs w:val="16"/>
              </w:rPr>
              <w:t>08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6B0F395" w14:textId="374E4039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398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EA45ACB" w14:textId="2C73346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367</w:t>
            </w:r>
          </w:p>
        </w:tc>
      </w:tr>
      <w:tr w:rsidR="00740E17" w:rsidRPr="00050B51" w14:paraId="03F29594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DCA0AC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RSK_N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B0D904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Red Sokoto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263B40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FF378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iger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B0229F5" w14:textId="0B566DE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8.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D1075C5" w14:textId="0DC3929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1.8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B82D14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A321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4BF89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A8D94B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87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904AF0" w14:textId="50029C4E" w:rsidR="00740E17" w:rsidRPr="00050B51" w:rsidRDefault="00740E17" w:rsidP="00E02C1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02C10" w:rsidRPr="00050B51">
              <w:rPr>
                <w:rFonts w:ascii="Calibri" w:eastAsia="Times New Roman" w:hAnsi="Calibri" w:cs="Arial"/>
                <w:sz w:val="20"/>
                <w:szCs w:val="16"/>
              </w:rPr>
              <w:t>47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97B414" w14:textId="0F332EC3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7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72F12D8" w14:textId="5AAE4B0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636</w:t>
            </w:r>
          </w:p>
        </w:tc>
      </w:tr>
      <w:tr w:rsidR="00740E17" w:rsidRPr="00050B51" w14:paraId="1F50C32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29F7F2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_AR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3BDEB61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nen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69FC7AE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orldwid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03EC0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rgentin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818E0C" w14:textId="22DC340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5.7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833383B" w14:textId="74C4C3B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6.5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000E90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DF98BB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971A5D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F4709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32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8F3262" w14:textId="39959AD3" w:rsidR="00740E17" w:rsidRPr="00050B51" w:rsidRDefault="00740E17" w:rsidP="00BE373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BE3739" w:rsidRPr="00050B51">
              <w:rPr>
                <w:rFonts w:ascii="Calibri" w:eastAsia="Times New Roman" w:hAnsi="Calibri" w:cs="Arial"/>
                <w:sz w:val="20"/>
                <w:szCs w:val="16"/>
              </w:rPr>
              <w:t>76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B8CACEC" w14:textId="3B615C08" w:rsidR="00740E17" w:rsidRPr="00050B51" w:rsidRDefault="00740E17" w:rsidP="000B587A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2</w:t>
            </w:r>
            <w:r w:rsidR="000B587A" w:rsidRPr="00050B51">
              <w:rPr>
                <w:rFonts w:ascii="Calibri" w:eastAsia="Times New Roman" w:hAnsi="Calibri" w:cs="Arial"/>
                <w:sz w:val="20"/>
                <w:szCs w:val="16"/>
              </w:rPr>
              <w:t>4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428E11C" w14:textId="3170064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1114*</w:t>
            </w:r>
          </w:p>
        </w:tc>
      </w:tr>
      <w:tr w:rsidR="00740E17" w:rsidRPr="00050B51" w14:paraId="7252575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F7253C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_CH</w:t>
            </w:r>
          </w:p>
        </w:tc>
        <w:tc>
          <w:tcPr>
            <w:tcW w:w="731" w:type="pct"/>
            <w:vMerge/>
            <w:vAlign w:val="center"/>
            <w:hideMark/>
          </w:tcPr>
          <w:p w14:paraId="600410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1709E05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EF27D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witzerlan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1D84796" w14:textId="3B950EC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.8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13F0F4D" w14:textId="21146E6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</w:t>
            </w:r>
            <w:r w:rsidR="00F31770" w:rsidRPr="00050B51">
              <w:rPr>
                <w:rFonts w:asciiTheme="majorHAnsi" w:hAnsiTheme="majorHAnsi"/>
                <w:sz w:val="20"/>
                <w:szCs w:val="18"/>
              </w:rPr>
              <w:t>8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3AAD3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51463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A27407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EE1991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76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BA91C4" w14:textId="27DC5AE8" w:rsidR="00740E17" w:rsidRPr="00050B51" w:rsidRDefault="00740E17" w:rsidP="00E9568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9568E" w:rsidRPr="00050B51">
              <w:rPr>
                <w:rFonts w:ascii="Calibri" w:eastAsia="Times New Roman" w:hAnsi="Calibri" w:cs="Arial"/>
                <w:sz w:val="20"/>
                <w:szCs w:val="16"/>
              </w:rPr>
              <w:t>76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37715EC" w14:textId="4B9848ED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77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1025A63" w14:textId="31AE0E8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08</w:t>
            </w:r>
          </w:p>
        </w:tc>
      </w:tr>
      <w:tr w:rsidR="00740E17" w:rsidRPr="00050B51" w14:paraId="71AB236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E885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_FR</w:t>
            </w:r>
          </w:p>
        </w:tc>
        <w:tc>
          <w:tcPr>
            <w:tcW w:w="731" w:type="pct"/>
            <w:vMerge/>
            <w:vAlign w:val="center"/>
            <w:hideMark/>
          </w:tcPr>
          <w:p w14:paraId="6545F7F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4847160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A23D23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Franc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448E79" w14:textId="2B4BA2B6" w:rsidR="00740E17" w:rsidRPr="00050B51" w:rsidRDefault="00920710" w:rsidP="00920710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</w:t>
            </w:r>
            <w:r w:rsidR="00740E17" w:rsidRPr="00050B51">
              <w:rPr>
                <w:rFonts w:asciiTheme="majorHAnsi" w:hAnsiTheme="majorHAnsi"/>
                <w:sz w:val="20"/>
                <w:szCs w:val="18"/>
              </w:rPr>
              <w:t>.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7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01AB9E3" w14:textId="700680C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6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59EBB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0B5AD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C5E4F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6EEE0C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73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331454" w14:textId="0FADF0BE" w:rsidR="00740E17" w:rsidRPr="00050B51" w:rsidRDefault="00740E17" w:rsidP="00E9568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E9568E" w:rsidRPr="00050B51">
              <w:rPr>
                <w:rFonts w:ascii="Calibri" w:eastAsia="Times New Roman" w:hAnsi="Calibri" w:cs="Arial"/>
                <w:sz w:val="20"/>
                <w:szCs w:val="16"/>
              </w:rPr>
              <w:t>5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39FBE04" w14:textId="1EF96D96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2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EC0B34A" w14:textId="7D708CC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59</w:t>
            </w:r>
          </w:p>
        </w:tc>
      </w:tr>
      <w:tr w:rsidR="00740E17" w:rsidRPr="00050B51" w14:paraId="32C9ECB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5C883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_IT</w:t>
            </w:r>
          </w:p>
        </w:tc>
        <w:tc>
          <w:tcPr>
            <w:tcW w:w="731" w:type="pct"/>
            <w:vMerge/>
            <w:vAlign w:val="center"/>
            <w:hideMark/>
          </w:tcPr>
          <w:p w14:paraId="58E1F41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6F5D7E2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BD84A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97808B" w14:textId="4486574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9.5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2B280B" w14:textId="70CE759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EABF5C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00AD9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10023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83311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6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A430E7B" w14:textId="61EDCEAF" w:rsidR="00740E17" w:rsidRPr="00050B51" w:rsidRDefault="00740E17" w:rsidP="00E9568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E9568E" w:rsidRPr="00050B51">
              <w:rPr>
                <w:rFonts w:ascii="Calibri" w:eastAsia="Times New Roman" w:hAnsi="Calibri" w:cs="Arial"/>
                <w:sz w:val="20"/>
                <w:szCs w:val="16"/>
              </w:rPr>
              <w:t>4</w:t>
            </w: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8F61AC" w14:textId="7B1EFC71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4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BB6117F" w14:textId="61D6E8BE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05</w:t>
            </w:r>
          </w:p>
        </w:tc>
      </w:tr>
      <w:tr w:rsidR="00740E17" w:rsidRPr="00050B51" w14:paraId="2C7F966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65BD92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_TZ</w:t>
            </w:r>
          </w:p>
        </w:tc>
        <w:tc>
          <w:tcPr>
            <w:tcW w:w="731" w:type="pct"/>
            <w:vMerge/>
            <w:vAlign w:val="center"/>
            <w:hideMark/>
          </w:tcPr>
          <w:p w14:paraId="5CA5A9D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5A70A72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EC9FA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5909813" w14:textId="3B81E9F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5.8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726DC0E" w14:textId="01F86C2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3.8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8D4E60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A8A0F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D80D99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327817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54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9F953D" w14:textId="6EC77854" w:rsidR="00740E17" w:rsidRPr="00050B51" w:rsidRDefault="00740E17" w:rsidP="0096025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960254" w:rsidRPr="00050B51">
              <w:rPr>
                <w:rFonts w:ascii="Calibri" w:eastAsia="Times New Roman" w:hAnsi="Calibri" w:cs="Arial"/>
                <w:sz w:val="20"/>
                <w:szCs w:val="16"/>
              </w:rPr>
              <w:t>85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E2D36AC" w14:textId="75602353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394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70F9978" w14:textId="0CABB17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03</w:t>
            </w:r>
          </w:p>
        </w:tc>
      </w:tr>
      <w:tr w:rsidR="00740E17" w:rsidRPr="00050B51" w14:paraId="1011A4F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6BE9E9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_KE</w:t>
            </w:r>
          </w:p>
        </w:tc>
        <w:tc>
          <w:tcPr>
            <w:tcW w:w="731" w:type="pct"/>
            <w:vMerge/>
            <w:vAlign w:val="center"/>
            <w:hideMark/>
          </w:tcPr>
          <w:p w14:paraId="19D6C2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5EF3525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AA1A9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3CABD91" w14:textId="7A5313E7" w:rsidR="00740E17" w:rsidRPr="00050B51" w:rsidRDefault="00740E17" w:rsidP="003C731C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</w:t>
            </w:r>
            <w:r w:rsidR="003C731C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</w:t>
            </w:r>
            <w:r w:rsidR="00493ED5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.</w:t>
            </w:r>
            <w:r w:rsidR="003C731C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8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D72BAE" w14:textId="602F9022" w:rsidR="00740E17" w:rsidRPr="00050B51" w:rsidRDefault="003C731C" w:rsidP="00AC306A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0.3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0B3A16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643DB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449FE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C569A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72A47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1CA56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CD6308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7E180D9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B1A29E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xANB_B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5C6FFA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nen x Anglo Nubi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E4A7712" w14:textId="6A2F287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C6B95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razil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C21E18" w14:textId="1BB9551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</w:t>
            </w:r>
            <w:r w:rsidR="00347E95" w:rsidRPr="00050B51">
              <w:rPr>
                <w:rFonts w:asciiTheme="majorHAnsi" w:hAnsiTheme="majorHAnsi"/>
                <w:sz w:val="20"/>
                <w:szCs w:val="18"/>
              </w:rPr>
              <w:t>-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4</w:t>
            </w:r>
            <w:r w:rsidR="00C153E8" w:rsidRPr="00050B51">
              <w:rPr>
                <w:rFonts w:asciiTheme="majorHAnsi" w:hAnsiTheme="majorHAnsi"/>
                <w:sz w:val="20"/>
                <w:szCs w:val="18"/>
              </w:rPr>
              <w:t>1</w:t>
            </w:r>
            <w:r w:rsidR="00057AC1" w:rsidRPr="00050B51">
              <w:rPr>
                <w:rFonts w:asciiTheme="majorHAnsi" w:hAnsiTheme="majorHAnsi"/>
                <w:sz w:val="20"/>
                <w:szCs w:val="18"/>
              </w:rPr>
              <w:t>4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D095B8E" w14:textId="4506EECB" w:rsidR="00740E17" w:rsidRPr="00050B51" w:rsidRDefault="00740E17" w:rsidP="00C153E8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</w:t>
            </w:r>
            <w:r w:rsidR="00C153E8" w:rsidRPr="00050B51">
              <w:rPr>
                <w:rFonts w:asciiTheme="majorHAnsi" w:hAnsiTheme="majorHAnsi"/>
                <w:sz w:val="20"/>
                <w:szCs w:val="18"/>
              </w:rPr>
              <w:t>1</w:t>
            </w:r>
            <w:r w:rsidRPr="00050B51">
              <w:rPr>
                <w:rFonts w:asciiTheme="majorHAnsi" w:hAnsiTheme="majorHAnsi"/>
                <w:sz w:val="20"/>
                <w:szCs w:val="18"/>
              </w:rPr>
              <w:t>.</w:t>
            </w:r>
            <w:r w:rsidR="00C153E8" w:rsidRPr="00050B51">
              <w:rPr>
                <w:rFonts w:asciiTheme="majorHAnsi" w:hAnsiTheme="majorHAnsi"/>
                <w:sz w:val="20"/>
                <w:szCs w:val="18"/>
              </w:rPr>
              <w:t>4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0A327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13E33C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55369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21BAB1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A7ED3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E86349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45494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647F2E2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DD818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xCRE_AR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7BFAB8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anen x Creol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F253C4E" w14:textId="2ED13FB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874E6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rgentin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D6DB78" w14:textId="108F6D79" w:rsidR="00740E17" w:rsidRPr="00050B51" w:rsidRDefault="00740E17" w:rsidP="0078733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65.3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AE6A94" w14:textId="15BA27A0" w:rsidR="00740E17" w:rsidRPr="00050B51" w:rsidRDefault="00740E17" w:rsidP="0078733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27.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A3B7D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74925E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41044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4E42C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64B99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131966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77C3EB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168440A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8A1B87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H_BF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F2E721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hel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3DBB37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81F29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Burkina Fas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437FF0" w14:textId="42EA320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0.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8FFD51" w14:textId="2D8DBDB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4.7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0F5F22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589BC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5E50E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51AB2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07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206BF5" w14:textId="3603C1A8" w:rsidR="00740E17" w:rsidRPr="00050B51" w:rsidRDefault="00740E17" w:rsidP="00A23943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A23943" w:rsidRPr="00050B51">
              <w:rPr>
                <w:rFonts w:ascii="Calibri" w:eastAsia="Times New Roman" w:hAnsi="Calibri" w:cs="Arial"/>
                <w:sz w:val="20"/>
                <w:szCs w:val="16"/>
              </w:rPr>
              <w:t>57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DA8008" w14:textId="492910B0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65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7D0DB8" w14:textId="31C4FAE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35</w:t>
            </w:r>
          </w:p>
        </w:tc>
      </w:tr>
      <w:tr w:rsidR="00740E17" w:rsidRPr="00050B51" w14:paraId="7DE4CAF3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FE3E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R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AC0790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rd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4EF586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1F725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721E17" w14:textId="31B4BFE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9.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F931D1" w14:textId="7E33866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9.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0F91A7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F79CEA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FAB59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143E4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09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A662B8" w14:textId="477214CA" w:rsidR="00740E17" w:rsidRPr="00050B51" w:rsidRDefault="00740E17" w:rsidP="002E1C39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8</w:t>
            </w:r>
            <w:r w:rsidR="002E1C39" w:rsidRPr="00050B51">
              <w:rPr>
                <w:rFonts w:ascii="Calibri" w:eastAsia="Times New Roman" w:hAnsi="Calibri" w:cs="Arial"/>
                <w:sz w:val="20"/>
                <w:szCs w:val="16"/>
              </w:rPr>
              <w:t>8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C25EB68" w14:textId="7E9475F3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E116F39" w14:textId="6CDA385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76</w:t>
            </w:r>
          </w:p>
        </w:tc>
      </w:tr>
      <w:tr w:rsidR="00740E17" w:rsidRPr="00050B51" w14:paraId="24EBC27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8A1E7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CL_U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6330982" w14:textId="2F39280B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an Clement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F006ADC" w14:textId="40C0F1F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106152" w14:textId="7F43476F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S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727A1A" w14:textId="207DF30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118.</w:t>
            </w:r>
            <w:r w:rsidR="00130910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C32644" w14:textId="1AE1F24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2.</w:t>
            </w:r>
            <w:r w:rsidR="00130910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8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9FCAF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D3AD59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2052C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15599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1BBF6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D8A339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4A92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3BE9E5DA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0F92A3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DN_ML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1D63E2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oudanais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31BA4D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68FAA8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8ECEAC" w14:textId="3AE1A8E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6.2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19B6218" w14:textId="7E1997E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3.4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10F02B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7E90C9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93CC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18334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18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A74AF52" w14:textId="69190667" w:rsidR="00740E17" w:rsidRPr="00050B51" w:rsidRDefault="00740E17" w:rsidP="00C160E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160E4" w:rsidRPr="00050B51">
              <w:rPr>
                <w:rFonts w:ascii="Calibri" w:eastAsia="Times New Roman" w:hAnsi="Calibri" w:cs="Arial"/>
                <w:sz w:val="20"/>
                <w:szCs w:val="16"/>
              </w:rPr>
              <w:t>6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976BCED" w14:textId="0017917C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64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F188D1A" w14:textId="0AB1872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60</w:t>
            </w:r>
          </w:p>
        </w:tc>
      </w:tr>
      <w:tr w:rsidR="00740E17" w:rsidRPr="00050B51" w14:paraId="35BBA98F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0A3A21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A_K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308E0B2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mall East African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544E6C8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FA621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63F162" w14:textId="2335036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6.</w:t>
            </w:r>
            <w:r w:rsidR="00841C59" w:rsidRPr="00050B51">
              <w:rPr>
                <w:rFonts w:asciiTheme="majorHAnsi" w:hAnsiTheme="majorHAnsi"/>
                <w:sz w:val="20"/>
                <w:szCs w:val="18"/>
              </w:rPr>
              <w:t>9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2FE750" w14:textId="43CFAF6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0.</w:t>
            </w:r>
            <w:r w:rsidR="00FE5CFC" w:rsidRPr="00050B51">
              <w:rPr>
                <w:rFonts w:asciiTheme="majorHAnsi" w:hAnsiTheme="majorHAnsi"/>
                <w:sz w:val="20"/>
                <w:szCs w:val="18"/>
              </w:rPr>
              <w:t>6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4C9B01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8746B6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1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  <w:hideMark/>
          </w:tcPr>
          <w:p w14:paraId="7547E44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620CECD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113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  <w:hideMark/>
          </w:tcPr>
          <w:p w14:paraId="24E7539E" w14:textId="1189D47F" w:rsidR="00740E17" w:rsidRPr="00050B51" w:rsidRDefault="00740E17" w:rsidP="00FD6970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5</w:t>
            </w:r>
            <w:r w:rsidR="00FD6970" w:rsidRPr="00050B51">
              <w:rPr>
                <w:rFonts w:ascii="Calibri" w:eastAsia="Times New Roman" w:hAnsi="Calibri" w:cs="Arial"/>
                <w:sz w:val="20"/>
                <w:szCs w:val="16"/>
              </w:rPr>
              <w:t>12</w:t>
            </w:r>
          </w:p>
        </w:tc>
        <w:tc>
          <w:tcPr>
            <w:tcW w:w="305" w:type="pct"/>
            <w:vMerge w:val="restart"/>
            <w:shd w:val="clear" w:color="auto" w:fill="auto"/>
            <w:noWrap/>
            <w:vAlign w:val="center"/>
            <w:hideMark/>
          </w:tcPr>
          <w:p w14:paraId="597FA7DE" w14:textId="6FA9D530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779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14:paraId="71D93B0F" w14:textId="65D34D1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09**</w:t>
            </w:r>
          </w:p>
        </w:tc>
      </w:tr>
      <w:tr w:rsidR="00740E17" w:rsidRPr="00050B51" w14:paraId="20411AB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D09B84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A_MZ</w:t>
            </w:r>
          </w:p>
        </w:tc>
        <w:tc>
          <w:tcPr>
            <w:tcW w:w="731" w:type="pct"/>
            <w:vMerge/>
            <w:vAlign w:val="center"/>
            <w:hideMark/>
          </w:tcPr>
          <w:p w14:paraId="58F0391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12CBF0E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E52F2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Mozambiq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4D9F5D" w14:textId="61649676" w:rsidR="00740E17" w:rsidRPr="00050B51" w:rsidRDefault="00740E17" w:rsidP="007014FF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2.3</w:t>
            </w:r>
            <w:r w:rsidR="005C68B3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7E78A3A" w14:textId="6AED08CD" w:rsidR="00740E17" w:rsidRPr="00050B51" w:rsidRDefault="00740E17" w:rsidP="0046656B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25.9</w:t>
            </w:r>
            <w:r w:rsidR="00C219BF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8AEABE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006DA0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7</w:t>
            </w:r>
          </w:p>
        </w:tc>
        <w:tc>
          <w:tcPr>
            <w:tcW w:w="304" w:type="pct"/>
            <w:vMerge/>
            <w:vAlign w:val="center"/>
            <w:hideMark/>
          </w:tcPr>
          <w:p w14:paraId="71E5F43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1DD7918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4" w:type="pct"/>
            <w:vMerge/>
            <w:vAlign w:val="center"/>
            <w:hideMark/>
          </w:tcPr>
          <w:p w14:paraId="71F6483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5" w:type="pct"/>
            <w:vMerge/>
            <w:vAlign w:val="center"/>
            <w:hideMark/>
          </w:tcPr>
          <w:p w14:paraId="103C9EC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5" w:type="pct"/>
            <w:vMerge/>
            <w:vAlign w:val="center"/>
            <w:hideMark/>
          </w:tcPr>
          <w:p w14:paraId="50A68B7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</w:tr>
      <w:tr w:rsidR="00740E17" w:rsidRPr="00050B51" w14:paraId="00328C7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3417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A_UG</w:t>
            </w:r>
          </w:p>
        </w:tc>
        <w:tc>
          <w:tcPr>
            <w:tcW w:w="731" w:type="pct"/>
            <w:vMerge/>
            <w:vAlign w:val="center"/>
            <w:hideMark/>
          </w:tcPr>
          <w:p w14:paraId="4973A6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74D70B3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D61D4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2D7CEA" w14:textId="22779BCF" w:rsidR="00740E17" w:rsidRPr="00050B51" w:rsidRDefault="00740E17" w:rsidP="0088537F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2.</w:t>
            </w:r>
            <w:r w:rsidR="0088537F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</w:t>
            </w: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11DF44C" w14:textId="61A10713" w:rsidR="00740E17" w:rsidRPr="00050B51" w:rsidRDefault="00740E17" w:rsidP="0088537F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.</w:t>
            </w:r>
            <w:r w:rsidR="0088537F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531F8E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2681F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4</w:t>
            </w:r>
          </w:p>
        </w:tc>
        <w:tc>
          <w:tcPr>
            <w:tcW w:w="304" w:type="pct"/>
            <w:vMerge/>
            <w:vAlign w:val="center"/>
            <w:hideMark/>
          </w:tcPr>
          <w:p w14:paraId="2554EE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465F8A5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4" w:type="pct"/>
            <w:vMerge/>
            <w:vAlign w:val="center"/>
            <w:hideMark/>
          </w:tcPr>
          <w:p w14:paraId="5A49F51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5" w:type="pct"/>
            <w:vMerge/>
            <w:vAlign w:val="center"/>
            <w:hideMark/>
          </w:tcPr>
          <w:p w14:paraId="624BEE2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5" w:type="pct"/>
            <w:vMerge/>
            <w:vAlign w:val="center"/>
            <w:hideMark/>
          </w:tcPr>
          <w:p w14:paraId="364495C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</w:tr>
      <w:tr w:rsidR="00740E17" w:rsidRPr="00050B51" w14:paraId="05A7675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628BEE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Ax_K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4317CA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dmixed Small East Afric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988554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3B941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EAD7C18" w14:textId="4FAFB9F6" w:rsidR="00740E17" w:rsidRPr="00050B51" w:rsidRDefault="00740E17" w:rsidP="00B8459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5.9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7E659C" w14:textId="79994A8D" w:rsidR="00740E17" w:rsidRPr="00050B51" w:rsidRDefault="00740E17" w:rsidP="00B8459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.4</w:t>
            </w:r>
            <w:r w:rsidR="00C219BF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0CD0B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2AEC08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1E245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6640C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DCF09B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B3ECD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4E2A38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13AAB884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BB264C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AxALP_K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5D1BC9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lang w:val="en-US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lang w:val="en-US"/>
              </w:rPr>
              <w:t>Small East African x Alpin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A3C5BC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89984E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8BB6A8" w14:textId="74544D7C" w:rsidR="00740E17" w:rsidRPr="00050B51" w:rsidRDefault="00740E17" w:rsidP="00B8459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5.9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EEB1BBB" w14:textId="08CDFD96" w:rsidR="00740E17" w:rsidRPr="00050B51" w:rsidRDefault="00740E17" w:rsidP="00B8459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.4</w:t>
            </w:r>
            <w:r w:rsidR="00C219BF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93A07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67FAC4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B01F34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DF5EB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84042A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448F94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C5493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2D16420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E69EDF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AxGAL_K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0DAF18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lang w:val="en-US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lang w:val="en-US"/>
              </w:rPr>
              <w:t>Small East African x Gall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A71796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E4A38D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731EDD" w14:textId="6DFE52DA" w:rsidR="00740E17" w:rsidRPr="00050B51" w:rsidRDefault="00740E17" w:rsidP="00C219BF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</w:t>
            </w:r>
            <w:r w:rsidR="00C219BF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7</w:t>
            </w: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.1</w:t>
            </w:r>
            <w:r w:rsidR="00C219BF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73FC2D" w14:textId="0E50A72F" w:rsidR="00740E17" w:rsidRPr="00050B51" w:rsidRDefault="00C219BF" w:rsidP="00B8459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1</w:t>
            </w:r>
            <w:r w:rsidR="00740E17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.3</w:t>
            </w: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9DEF6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F7722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3E333A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E42A19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3E99C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9DC19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F68A88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12E92AF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8F3E1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AxSAA_K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84DC09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lang w:val="en-US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lang w:val="en-US"/>
              </w:rPr>
              <w:t>Small East African x Saane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9E2183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1C84BD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C11C6EE" w14:textId="472A8174" w:rsidR="00740E17" w:rsidRPr="00050B51" w:rsidRDefault="00740E17" w:rsidP="0050467C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5.8</w:t>
            </w:r>
            <w:r w:rsidR="00921296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10953CD" w14:textId="70FF78B3" w:rsidR="00740E17" w:rsidRPr="00050B51" w:rsidRDefault="00740E17" w:rsidP="0050467C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</w:t>
            </w:r>
            <w:r w:rsidR="00921296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</w:t>
            </w: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.0</w:t>
            </w:r>
            <w:r w:rsidR="00921296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DE0DA4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22CA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CEFC7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B79D4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1943A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944FA2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E1579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5AFDD314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7B4143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AxTOG_KE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2772CCF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  <w:lang w:val="en-US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  <w:lang w:val="en-US"/>
              </w:rPr>
              <w:t>Small East African x Toggenbur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0FEE3F4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D7BF111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DBE276" w14:textId="3CF89499" w:rsidR="00740E17" w:rsidRPr="00050B51" w:rsidRDefault="00740E17" w:rsidP="00921296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</w:t>
            </w:r>
            <w:r w:rsidR="00921296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6</w:t>
            </w: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.</w:t>
            </w:r>
            <w:r w:rsidR="006D1661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8B6EB5" w14:textId="27697791" w:rsidR="00740E17" w:rsidRPr="00050B51" w:rsidRDefault="00740E17" w:rsidP="00FA0527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.</w:t>
            </w:r>
            <w:r w:rsidR="00FA0527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C22E52D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1BEDDD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52646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E31D8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F0E13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FDE4A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D095B3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7AAF1859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F48046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EB_U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8DD4FDC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Sebe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D4D9B77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551F753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Ugand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8A15DA" w14:textId="3892E5F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4.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07518DA" w14:textId="768CD7DE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.4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7470FB3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C32422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21DE2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154CA0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67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D81190" w14:textId="141CC22E" w:rsidR="00740E17" w:rsidRPr="00050B51" w:rsidRDefault="00740E17" w:rsidP="00DD7A2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DD7A25" w:rsidRPr="00050B51">
              <w:rPr>
                <w:rFonts w:ascii="Calibri" w:eastAsia="Times New Roman" w:hAnsi="Calibri" w:cs="Arial"/>
                <w:sz w:val="20"/>
                <w:szCs w:val="16"/>
              </w:rPr>
              <w:t>59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26AE09" w14:textId="2E5223A5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6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1C45CF" w14:textId="76413A4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22</w:t>
            </w:r>
          </w:p>
        </w:tc>
      </w:tr>
      <w:tr w:rsidR="00740E17" w:rsidRPr="00050B51" w14:paraId="226A573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9D9CFD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HL_N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40792A6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Sahel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191A37B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B394980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Niger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FC58698" w14:textId="1442671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8.7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C96B62" w14:textId="527AD35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1.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29534F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6DED3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31556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8A734A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28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9ACC0B" w14:textId="202E4EFB" w:rsidR="00740E17" w:rsidRPr="00050B51" w:rsidRDefault="00740E17" w:rsidP="0088738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88738D" w:rsidRPr="00050B51">
              <w:rPr>
                <w:rFonts w:ascii="Calibri" w:eastAsia="Times New Roman" w:hAnsi="Calibri" w:cs="Arial"/>
                <w:sz w:val="20"/>
                <w:szCs w:val="16"/>
              </w:rPr>
              <w:t>7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92ADBF" w14:textId="2B98A516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77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664C1C4" w14:textId="3F64B3B8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95</w:t>
            </w:r>
          </w:p>
        </w:tc>
      </w:tr>
      <w:tr w:rsidR="00740E17" w:rsidRPr="00050B51" w14:paraId="2D438B6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A73D8C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ID_E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94F850F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Said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AB07095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DBDFB2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Egyp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2161CB" w14:textId="4D09E06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1.5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6B17013" w14:textId="0EF3CE8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025861C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6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96A7B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0AD765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A0E2E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5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C2DC430" w14:textId="1A0215C9" w:rsidR="00740E17" w:rsidRPr="00050B51" w:rsidRDefault="00740E17" w:rsidP="0006419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7</w:t>
            </w:r>
            <w:r w:rsidR="00064195" w:rsidRPr="00050B51">
              <w:rPr>
                <w:rFonts w:ascii="Calibri" w:eastAsia="Times New Roman" w:hAnsi="Calibri" w:cs="Arial"/>
                <w:sz w:val="20"/>
                <w:szCs w:val="16"/>
              </w:rPr>
              <w:t>7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CC1A1D" w14:textId="5D0A7CDC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398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3757CD9" w14:textId="2232E7FA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99*</w:t>
            </w:r>
          </w:p>
        </w:tc>
      </w:tr>
      <w:tr w:rsidR="00740E17" w:rsidRPr="00050B51" w14:paraId="249225F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60B0C2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NJ_T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0DD9993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Sonjo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0593D5F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A943C5C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DC4200" w14:textId="3A46E078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6.3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DCFD1F" w14:textId="4C1E23C0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.7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E789AB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099452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2FFCA4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00EE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02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DBA73B" w14:textId="7664F0A4" w:rsidR="00740E17" w:rsidRPr="00050B51" w:rsidRDefault="00740E17" w:rsidP="00EF66B5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F66B5" w:rsidRPr="00050B51">
              <w:rPr>
                <w:rFonts w:ascii="Calibri" w:eastAsia="Times New Roman" w:hAnsi="Calibri" w:cs="Arial"/>
                <w:sz w:val="20"/>
                <w:szCs w:val="16"/>
              </w:rPr>
              <w:t>57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5AB8329" w14:textId="1970B2ED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52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801AD5" w14:textId="15FA16A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0.0176</w:t>
            </w:r>
          </w:p>
        </w:tc>
      </w:tr>
      <w:tr w:rsidR="00740E17" w:rsidRPr="00050B51" w14:paraId="28186CC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6EB1CF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OF_M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4C4010E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Sofi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E696C8D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D761771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Madagascar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66E290F" w14:textId="3B4E538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7.6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2A0A94" w14:textId="46E6D5D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6.7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E49958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DBAD0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88A644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036A7A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856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C9942C" w14:textId="138CDE94" w:rsidR="00740E17" w:rsidRPr="00050B51" w:rsidRDefault="00740E17" w:rsidP="009D3F9E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9D3F9E" w:rsidRPr="00050B51">
              <w:rPr>
                <w:rFonts w:ascii="Calibri" w:eastAsia="Times New Roman" w:hAnsi="Calibri" w:cs="Arial"/>
                <w:sz w:val="20"/>
                <w:szCs w:val="16"/>
              </w:rPr>
              <w:t>238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4616CD" w14:textId="1E439B40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258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B3F57C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766*</w:t>
            </w:r>
          </w:p>
        </w:tc>
      </w:tr>
      <w:tr w:rsidR="00740E17" w:rsidRPr="00050B51" w14:paraId="7129551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3EC8A1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OU_MG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479F9E9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Sud Oues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6750E8C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BC05D2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Madagascar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F3837E2" w14:textId="20A60EEB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4.4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C4B6D6" w14:textId="1D970C3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23.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A71280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7D7B6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F44CD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351BA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45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723141" w14:textId="22A7A4AB" w:rsidR="00740E17" w:rsidRPr="00050B51" w:rsidRDefault="00740E17" w:rsidP="00057DB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57DB2" w:rsidRPr="00050B51">
              <w:rPr>
                <w:rFonts w:ascii="Calibri" w:eastAsia="Times New Roman" w:hAnsi="Calibri" w:cs="Arial"/>
                <w:sz w:val="20"/>
                <w:szCs w:val="16"/>
              </w:rPr>
              <w:t>0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DD859CF" w14:textId="1464F35D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04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262537A" w14:textId="364393F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03</w:t>
            </w:r>
          </w:p>
        </w:tc>
      </w:tr>
      <w:tr w:rsidR="00740E17" w:rsidRPr="00050B51" w14:paraId="4A9BE657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A9507C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SPA_US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2576184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Spanis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D44B5BB" w14:textId="749EC39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N Ame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FFCAA4B" w14:textId="274A0AD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US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1DAD2D" w14:textId="46BD42D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82.5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C897E72" w14:textId="65BA4BA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4.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C4D937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CE124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A0456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A9238F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24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9FFAF9" w14:textId="7FD8F5F2" w:rsidR="00740E17" w:rsidRPr="00050B51" w:rsidRDefault="00740E17" w:rsidP="00185C4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185C44" w:rsidRPr="00050B51">
              <w:rPr>
                <w:rFonts w:ascii="Calibri" w:eastAsia="Times New Roman" w:hAnsi="Calibri" w:cs="Arial"/>
                <w:sz w:val="20"/>
                <w:szCs w:val="16"/>
              </w:rPr>
              <w:t>398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6C18D9" w14:textId="416049D6" w:rsidR="00740E17" w:rsidRPr="00050B51" w:rsidRDefault="00740E17" w:rsidP="00027FF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2</w:t>
            </w:r>
            <w:r w:rsidR="00027FF1"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6158E3" w14:textId="598FD39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60</w:t>
            </w:r>
          </w:p>
        </w:tc>
      </w:tr>
      <w:tr w:rsidR="00740E17" w:rsidRPr="00050B51" w14:paraId="39DA8901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078CA9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lastRenderedPageBreak/>
              <w:t>TAP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500D069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ap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B47FF8D" w14:textId="1EBD97C3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4236890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6F39D3" w14:textId="36F466A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0A2180" w14:textId="59132EF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5.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2B42122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681C74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C182E6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BA3D2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25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C9D3EB" w14:textId="25FD7993" w:rsidR="00740E17" w:rsidRPr="00050B51" w:rsidRDefault="00740E17" w:rsidP="007F3DF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7F3DFD" w:rsidRPr="00050B51">
              <w:rPr>
                <w:rFonts w:ascii="Calibri" w:eastAsia="Times New Roman" w:hAnsi="Calibri" w:cs="Arial"/>
                <w:sz w:val="20"/>
                <w:szCs w:val="16"/>
              </w:rPr>
              <w:t>27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6D3BFC6" w14:textId="082DC649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4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121D44D" w14:textId="7DB4A9BB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421</w:t>
            </w:r>
          </w:p>
        </w:tc>
      </w:tr>
      <w:tr w:rsidR="00740E17" w:rsidRPr="00050B51" w14:paraId="1EE3AF0B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9039C7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AR_ML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A976044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argu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C551062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6246DD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4535CD" w14:textId="4FFCD3AD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0.0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12D9EB7" w14:textId="315184E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6.2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E2E9087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B6B3E7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47661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256A7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99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72EBDE" w14:textId="5F1C95BD" w:rsidR="00740E17" w:rsidRPr="00050B51" w:rsidRDefault="00740E17" w:rsidP="00853E8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853E8B" w:rsidRPr="00050B51">
              <w:rPr>
                <w:rFonts w:ascii="Calibri" w:eastAsia="Times New Roman" w:hAnsi="Calibri" w:cs="Arial"/>
                <w:sz w:val="20"/>
                <w:szCs w:val="16"/>
              </w:rPr>
              <w:t>63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BCF6ECC" w14:textId="66A96ED7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69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EBD4A99" w14:textId="16E06A6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61</w:t>
            </w:r>
          </w:p>
        </w:tc>
      </w:tr>
      <w:tr w:rsidR="00740E17" w:rsidRPr="00050B51" w14:paraId="1F2811E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CDE54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ED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85B69EA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edd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5FB2C9E" w14:textId="7B38ABF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EB97EA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2FE923" w14:textId="1F64E28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2.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0FCABF" w14:textId="7C52D62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0.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E1AB80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7D042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14031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C6429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3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6F4C481" w14:textId="0D0E1FA0" w:rsidR="00740E17" w:rsidRPr="00050B51" w:rsidRDefault="00740E17" w:rsidP="003314A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3314AD" w:rsidRPr="00050B51">
              <w:rPr>
                <w:rFonts w:ascii="Calibri" w:eastAsia="Times New Roman" w:hAnsi="Calibri" w:cs="Arial"/>
                <w:sz w:val="20"/>
                <w:szCs w:val="16"/>
              </w:rPr>
              <w:t>3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723427C" w14:textId="71DFF7B7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44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E821338" w14:textId="3A5E30C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69</w:t>
            </w:r>
          </w:p>
        </w:tc>
      </w:tr>
      <w:tr w:rsidR="00740E17" w:rsidRPr="00050B51" w14:paraId="76715BAE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42E23E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ET_MZ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9232968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et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F85D3D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1DBA90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Mozambiq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8AF225" w14:textId="7569BCF1" w:rsidR="00740E17" w:rsidRPr="00050B51" w:rsidRDefault="00740E17" w:rsidP="00C8671C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2.5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F782207" w14:textId="382F2955" w:rsidR="00740E17" w:rsidRPr="00050B51" w:rsidRDefault="00740E17" w:rsidP="00C8671C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25.9</w:t>
            </w:r>
            <w:r w:rsidR="00CF7F1B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EBE1CF2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E691E7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1C1CD8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2F6DD9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A05F2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A6FE8F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87332D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N.A.</w:t>
            </w:r>
          </w:p>
        </w:tc>
      </w:tr>
      <w:tr w:rsidR="00740E17" w:rsidRPr="00050B51" w14:paraId="7493C8B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A1F04F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HA_PK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30D7C2C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har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7619007" w14:textId="230CA9E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W Asi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4DF5A0D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Pakist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8E61B7" w14:textId="6F3FDBD1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68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477DC7" w14:textId="7FE0C45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26.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DB0FC07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C1965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2B1AD4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551213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453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73D2BC" w14:textId="0451737B" w:rsidR="00740E17" w:rsidRPr="00050B51" w:rsidRDefault="00740E17" w:rsidP="00E74FD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74FDB" w:rsidRPr="00050B51">
              <w:rPr>
                <w:rFonts w:ascii="Calibri" w:eastAsia="Times New Roman" w:hAnsi="Calibri" w:cs="Arial"/>
                <w:sz w:val="20"/>
                <w:szCs w:val="16"/>
              </w:rPr>
              <w:t>51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684008" w14:textId="43C7E1BE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57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0DF60DC" w14:textId="4A813F5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164</w:t>
            </w:r>
          </w:p>
        </w:tc>
      </w:tr>
      <w:tr w:rsidR="00740E17" w:rsidRPr="00050B51" w14:paraId="14532E0D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7AFA88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HY_MW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8E0EA75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hyolo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8F52D0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068B3E8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Malawi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CA838D" w14:textId="6CD9B26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5.1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25A1DF" w14:textId="769DB6B6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6.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BFC658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29121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7A884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EF2106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11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ED2C1D0" w14:textId="662C085E" w:rsidR="00740E17" w:rsidRPr="00050B51" w:rsidRDefault="00740E17" w:rsidP="00E74FD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74FDB" w:rsidRPr="00050B51">
              <w:rPr>
                <w:rFonts w:ascii="Calibri" w:eastAsia="Times New Roman" w:hAnsi="Calibri" w:cs="Arial"/>
                <w:sz w:val="20"/>
                <w:szCs w:val="16"/>
              </w:rPr>
              <w:t>29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6623235" w14:textId="4249EFE4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21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E2FA17E" w14:textId="5B66F325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1009</w:t>
            </w:r>
          </w:p>
        </w:tc>
      </w:tr>
      <w:tr w:rsidR="00740E17" w:rsidRPr="00050B51" w14:paraId="0FDA6276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D52968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OG_K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7466D213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oggenburg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279612D9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5DD0B2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Keny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11C098B" w14:textId="1B776539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5.7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BA6DAE9" w14:textId="4E72EDF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-1.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B28E613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B0F4C8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  <w:hideMark/>
          </w:tcPr>
          <w:p w14:paraId="04F8465E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0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43B03DC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6034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  <w:hideMark/>
          </w:tcPr>
          <w:p w14:paraId="5B3E7C31" w14:textId="2984CD54" w:rsidR="00740E17" w:rsidRPr="00050B51" w:rsidRDefault="00740E17" w:rsidP="00E74FDB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74FDB" w:rsidRPr="00050B51">
              <w:rPr>
                <w:rFonts w:ascii="Calibri" w:eastAsia="Times New Roman" w:hAnsi="Calibri" w:cs="Arial"/>
                <w:sz w:val="20"/>
                <w:szCs w:val="16"/>
              </w:rPr>
              <w:t>877</w:t>
            </w:r>
          </w:p>
        </w:tc>
        <w:tc>
          <w:tcPr>
            <w:tcW w:w="305" w:type="pct"/>
            <w:vMerge w:val="restart"/>
            <w:shd w:val="clear" w:color="auto" w:fill="auto"/>
            <w:noWrap/>
            <w:vAlign w:val="center"/>
            <w:hideMark/>
          </w:tcPr>
          <w:p w14:paraId="072F4489" w14:textId="66C5DEA3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3994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14:paraId="2D181495" w14:textId="413912B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49</w:t>
            </w:r>
          </w:p>
        </w:tc>
      </w:tr>
      <w:tr w:rsidR="00740E17" w:rsidRPr="00050B51" w14:paraId="34023954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394813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OG_TZ</w:t>
            </w:r>
          </w:p>
        </w:tc>
        <w:tc>
          <w:tcPr>
            <w:tcW w:w="731" w:type="pct"/>
            <w:vMerge/>
            <w:vAlign w:val="center"/>
            <w:hideMark/>
          </w:tcPr>
          <w:p w14:paraId="332E5B79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1477FCCA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297DF7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anzan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4D2497F" w14:textId="4FFB0C39" w:rsidR="00740E17" w:rsidRPr="00050B51" w:rsidRDefault="00740E17" w:rsidP="00432A09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5.</w:t>
            </w:r>
            <w:r w:rsidR="00181DDB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25A3BAC" w14:textId="74C712C9" w:rsidR="00740E17" w:rsidRPr="00050B51" w:rsidRDefault="00740E17" w:rsidP="00432A09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-4.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AAFE13E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60E45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304" w:type="pct"/>
            <w:vMerge/>
            <w:vAlign w:val="center"/>
            <w:hideMark/>
          </w:tcPr>
          <w:p w14:paraId="7825794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50AAB38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4" w:type="pct"/>
            <w:vMerge/>
            <w:vAlign w:val="center"/>
            <w:hideMark/>
          </w:tcPr>
          <w:p w14:paraId="3FB5D29A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5" w:type="pct"/>
            <w:vMerge/>
            <w:vAlign w:val="center"/>
            <w:hideMark/>
          </w:tcPr>
          <w:p w14:paraId="3D5D3D4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5" w:type="pct"/>
            <w:vMerge/>
            <w:vAlign w:val="center"/>
            <w:hideMark/>
          </w:tcPr>
          <w:p w14:paraId="543FF0B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</w:tr>
      <w:tr w:rsidR="00740E17" w:rsidRPr="00050B51" w14:paraId="055C8012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A674A4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TUN_TN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7989627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unisia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3C51748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B1AF913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Tunis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D23887" w14:textId="2D1D047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9.1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CF58B9" w14:textId="4D40B85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5.7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08BAE90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9B49FC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63855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FF3CD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38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CDBC9A" w14:textId="6D10CDF5" w:rsidR="00740E17" w:rsidRPr="00050B51" w:rsidRDefault="00740E17" w:rsidP="00E60FF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9</w:t>
            </w:r>
            <w:r w:rsidR="00E60FFD" w:rsidRPr="00050B51">
              <w:rPr>
                <w:rFonts w:ascii="Calibri" w:eastAsia="Times New Roman" w:hAnsi="Calibri" w:cs="Arial"/>
                <w:sz w:val="20"/>
                <w:szCs w:val="16"/>
              </w:rPr>
              <w:t>5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C93824" w14:textId="38BA1562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0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3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663718" w14:textId="458FB006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203</w:t>
            </w:r>
          </w:p>
        </w:tc>
      </w:tr>
      <w:tr w:rsidR="00740E17" w:rsidRPr="00050B51" w14:paraId="70B2BBE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6F00FE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VAL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29E4D42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Valdostan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E06B5FD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80A305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BFAD73F" w14:textId="46EDF35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.3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1208352" w14:textId="319E5BB4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5.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75ACF4F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CFE078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EE31C1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BA20B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89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85A4FC" w14:textId="55D3214C" w:rsidR="00740E17" w:rsidRPr="00050B51" w:rsidRDefault="00740E17" w:rsidP="00E60FF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60FFD" w:rsidRPr="00050B51">
              <w:rPr>
                <w:rFonts w:ascii="Calibri" w:eastAsia="Times New Roman" w:hAnsi="Calibri" w:cs="Arial"/>
                <w:sz w:val="20"/>
                <w:szCs w:val="16"/>
              </w:rPr>
              <w:t>64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171A3D" w14:textId="1FB15281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83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A5F9A63" w14:textId="7F2D6061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05</w:t>
            </w:r>
          </w:p>
        </w:tc>
      </w:tr>
      <w:tr w:rsidR="00740E17" w:rsidRPr="00050B51" w14:paraId="59CABBC0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9F49FB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VSS_I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8A01AEE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Valpassiri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135E212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Europ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2E9C91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Italy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3919DA" w14:textId="2330DA3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11.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A19C5C" w14:textId="243030F2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46.8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F838EF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ACF58D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54FC0F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56C37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85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A964596" w14:textId="70B6D5EF" w:rsidR="00740E17" w:rsidRPr="00050B51" w:rsidRDefault="00740E17" w:rsidP="00E60FF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</w:t>
            </w:r>
            <w:r w:rsidR="00E60FFD" w:rsidRPr="00050B51">
              <w:rPr>
                <w:rFonts w:ascii="Calibri" w:eastAsia="Times New Roman" w:hAnsi="Calibri" w:cs="Arial"/>
                <w:sz w:val="20"/>
                <w:szCs w:val="16"/>
              </w:rPr>
              <w:t>399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F867BC" w14:textId="313A1F12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41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0E41A1D" w14:textId="0AD755D0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303</w:t>
            </w:r>
          </w:p>
        </w:tc>
      </w:tr>
      <w:tr w:rsidR="00740E17" w:rsidRPr="00050B51" w14:paraId="1AB985A5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ABB8A2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AD_NG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  <w:hideMark/>
          </w:tcPr>
          <w:p w14:paraId="67AF30BC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West African Dwarf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46ED9C33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48E2CB1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Niger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D5545CF" w14:textId="67D279E5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.7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64094A" w14:textId="109B390F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7.5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C535B9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AACBE1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21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  <w:hideMark/>
          </w:tcPr>
          <w:p w14:paraId="0A5C502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  <w:u w:val="single"/>
              </w:rPr>
              <w:t>50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127AD03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157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  <w:hideMark/>
          </w:tcPr>
          <w:p w14:paraId="0C9299BD" w14:textId="1DC6C916" w:rsidR="00740E17" w:rsidRPr="00050B51" w:rsidRDefault="00740E17" w:rsidP="00E60FFD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E60FFD" w:rsidRPr="00050B51">
              <w:rPr>
                <w:rFonts w:ascii="Calibri" w:eastAsia="Times New Roman" w:hAnsi="Calibri" w:cs="Arial"/>
                <w:sz w:val="20"/>
                <w:szCs w:val="16"/>
              </w:rPr>
              <w:t>306</w:t>
            </w:r>
          </w:p>
        </w:tc>
        <w:tc>
          <w:tcPr>
            <w:tcW w:w="305" w:type="pct"/>
            <w:vMerge w:val="restart"/>
            <w:shd w:val="clear" w:color="auto" w:fill="auto"/>
            <w:noWrap/>
            <w:vAlign w:val="center"/>
            <w:hideMark/>
          </w:tcPr>
          <w:p w14:paraId="6F208D46" w14:textId="6E1D18C5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504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14:paraId="6631ACA8" w14:textId="6610441D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566*</w:t>
            </w:r>
          </w:p>
        </w:tc>
      </w:tr>
      <w:tr w:rsidR="00740E17" w:rsidRPr="00050B51" w14:paraId="2D1C7F68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6A93EE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AD_CM</w:t>
            </w:r>
          </w:p>
        </w:tc>
        <w:tc>
          <w:tcPr>
            <w:tcW w:w="731" w:type="pct"/>
            <w:vMerge/>
            <w:vAlign w:val="center"/>
            <w:hideMark/>
          </w:tcPr>
          <w:p w14:paraId="15DF9976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</w:p>
        </w:tc>
        <w:tc>
          <w:tcPr>
            <w:tcW w:w="407" w:type="pct"/>
            <w:vMerge/>
            <w:vAlign w:val="center"/>
            <w:hideMark/>
          </w:tcPr>
          <w:p w14:paraId="3E0F0069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8F8CFE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Cameroo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E20C5BC" w14:textId="6D4C3E37" w:rsidR="00740E17" w:rsidRPr="00050B51" w:rsidRDefault="00740E17" w:rsidP="00B5490F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10.2</w:t>
            </w:r>
            <w:r w:rsidR="00181DDB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A4EB8DA" w14:textId="20FBBF8A" w:rsidR="00740E17" w:rsidRPr="00050B51" w:rsidRDefault="00740E17" w:rsidP="00B5490F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5.9</w:t>
            </w:r>
            <w:r w:rsidR="00181DDB"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167144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3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D04110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4</w:t>
            </w:r>
          </w:p>
        </w:tc>
        <w:tc>
          <w:tcPr>
            <w:tcW w:w="304" w:type="pct"/>
            <w:vMerge/>
            <w:vAlign w:val="center"/>
            <w:hideMark/>
          </w:tcPr>
          <w:p w14:paraId="200DEC6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  <w:u w:val="single"/>
              </w:rPr>
            </w:pPr>
          </w:p>
        </w:tc>
        <w:tc>
          <w:tcPr>
            <w:tcW w:w="356" w:type="pct"/>
            <w:vMerge/>
            <w:vAlign w:val="center"/>
            <w:hideMark/>
          </w:tcPr>
          <w:p w14:paraId="5133AB99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4" w:type="pct"/>
            <w:vMerge/>
            <w:vAlign w:val="center"/>
            <w:hideMark/>
          </w:tcPr>
          <w:p w14:paraId="464AE78B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305" w:type="pct"/>
            <w:vMerge/>
            <w:vAlign w:val="center"/>
            <w:hideMark/>
          </w:tcPr>
          <w:p w14:paraId="42A1ACF7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  <w:tc>
          <w:tcPr>
            <w:tcW w:w="405" w:type="pct"/>
            <w:vMerge/>
            <w:vAlign w:val="center"/>
            <w:hideMark/>
          </w:tcPr>
          <w:p w14:paraId="6624CEC0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</w:p>
        </w:tc>
      </w:tr>
      <w:tr w:rsidR="00740E17" w:rsidRPr="00050B51" w14:paraId="17C500CC" w14:textId="77777777" w:rsidTr="00740E17">
        <w:trPr>
          <w:trHeight w:val="280"/>
        </w:trPr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AE8B1C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WYG_ET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31B8A1D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Woyito Guji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28E4550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Afric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05F28A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Ethiopia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36884E" w14:textId="22AEB98A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37.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17C897" w14:textId="241096FC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hAnsiTheme="majorHAnsi"/>
                <w:sz w:val="20"/>
                <w:szCs w:val="18"/>
              </w:rPr>
              <w:t>5.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07721CB" w14:textId="77777777" w:rsidR="00740E17" w:rsidRPr="00050B51" w:rsidRDefault="00740E17" w:rsidP="00C64A02">
            <w:pPr>
              <w:jc w:val="center"/>
              <w:rPr>
                <w:rFonts w:asciiTheme="majorHAnsi" w:eastAsia="Times New Roman" w:hAnsiTheme="majorHAnsi" w:cs="Arial"/>
                <w:sz w:val="20"/>
                <w:szCs w:val="18"/>
              </w:rPr>
            </w:pPr>
            <w:r w:rsidRPr="00050B51">
              <w:rPr>
                <w:rFonts w:asciiTheme="majorHAnsi" w:eastAsia="Times New Roman" w:hAnsiTheme="majorHAnsi" w:cs="Arial"/>
                <w:sz w:val="20"/>
                <w:szCs w:val="18"/>
              </w:rPr>
              <w:t>4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55859E3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97D3DF2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BE36A5" w14:textId="77777777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472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0432797" w14:textId="74EFD8D6" w:rsidR="00740E17" w:rsidRPr="00050B51" w:rsidRDefault="00740E17" w:rsidP="003A2521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3A2521" w:rsidRPr="00050B51">
              <w:rPr>
                <w:rFonts w:ascii="Calibri" w:eastAsia="Times New Roman" w:hAnsi="Calibri" w:cs="Arial"/>
                <w:sz w:val="20"/>
                <w:szCs w:val="16"/>
              </w:rPr>
              <w:t>6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B52A8EC" w14:textId="305E836D" w:rsidR="00740E17" w:rsidRPr="00050B51" w:rsidRDefault="00740E17" w:rsidP="00CF2E84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3</w:t>
            </w:r>
            <w:r w:rsidR="00CF2E84" w:rsidRPr="00050B51">
              <w:rPr>
                <w:rFonts w:ascii="Calibri" w:eastAsia="Times New Roman" w:hAnsi="Calibri" w:cs="Arial"/>
                <w:sz w:val="20"/>
                <w:szCs w:val="16"/>
              </w:rPr>
              <w:t>66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DAED8EE" w14:textId="1911E794" w:rsidR="00740E17" w:rsidRPr="00050B51" w:rsidRDefault="00740E17" w:rsidP="00C64A02">
            <w:pPr>
              <w:jc w:val="center"/>
              <w:rPr>
                <w:rFonts w:ascii="Calibri" w:eastAsia="Times New Roman" w:hAnsi="Calibri" w:cs="Arial"/>
                <w:sz w:val="20"/>
                <w:szCs w:val="16"/>
              </w:rPr>
            </w:pPr>
            <w:r w:rsidRPr="00050B51">
              <w:rPr>
                <w:rFonts w:ascii="Calibri" w:eastAsia="Times New Roman" w:hAnsi="Calibri" w:cs="Arial"/>
                <w:sz w:val="20"/>
                <w:szCs w:val="16"/>
              </w:rPr>
              <w:t>0.0094</w:t>
            </w:r>
          </w:p>
        </w:tc>
      </w:tr>
    </w:tbl>
    <w:p w14:paraId="26884A4C" w14:textId="77777777" w:rsidR="00D1582F" w:rsidRPr="00050B51" w:rsidRDefault="00D1582F" w:rsidP="00D1582F">
      <w:pPr>
        <w:rPr>
          <w:rFonts w:ascii="Cambria" w:hAnsi="Cambria" w:cs="Times New Roman"/>
          <w:bCs/>
        </w:rPr>
      </w:pPr>
    </w:p>
    <w:p w14:paraId="7BBC5FE2" w14:textId="0F51BBB0" w:rsidR="002071AA" w:rsidRPr="00050B51" w:rsidRDefault="00F3548A">
      <w:pPr>
        <w:rPr>
          <w:rFonts w:ascii="Cambria" w:hAnsi="Cambria" w:cs="Times New Roman"/>
          <w:bCs/>
        </w:rPr>
      </w:pPr>
      <w:r w:rsidRPr="00050B51">
        <w:rPr>
          <w:rFonts w:ascii="Cambria" w:hAnsi="Cambria" w:cs="Times New Roman"/>
          <w:bCs/>
          <w:lang w:val="en-US"/>
        </w:rPr>
        <w:t>B</w:t>
      </w:r>
      <w:r w:rsidR="00D1582F" w:rsidRPr="00050B51">
        <w:rPr>
          <w:rFonts w:ascii="Cambria" w:hAnsi="Cambria" w:cs="Times New Roman"/>
          <w:bCs/>
          <w:lang w:val="en-US"/>
        </w:rPr>
        <w:t xml:space="preserve">reed code including country code, breed name, continent and country of provenance, </w:t>
      </w:r>
      <w:r w:rsidR="00DB634D" w:rsidRPr="00050B51">
        <w:rPr>
          <w:rFonts w:ascii="Cambria" w:hAnsi="Cambria" w:cs="Times New Roman"/>
          <w:bCs/>
          <w:lang w:val="en-US"/>
        </w:rPr>
        <w:t xml:space="preserve">longitude, latitude, </w:t>
      </w:r>
      <w:r w:rsidR="00D1582F" w:rsidRPr="00050B51">
        <w:rPr>
          <w:rFonts w:ascii="Cambria" w:hAnsi="Cambria" w:cs="Times New Roman"/>
          <w:bCs/>
          <w:lang w:val="en-US"/>
        </w:rPr>
        <w:t>number of individuals pre-QC, post-QC and in the working dataset</w:t>
      </w:r>
      <w:r w:rsidR="00053C6B" w:rsidRPr="00050B51">
        <w:rPr>
          <w:rFonts w:ascii="Cambria" w:hAnsi="Cambria" w:cs="Times New Roman"/>
          <w:bCs/>
          <w:lang w:val="en-US"/>
        </w:rPr>
        <w:t xml:space="preserve"> (WD)</w:t>
      </w:r>
      <w:r w:rsidR="00D1582F" w:rsidRPr="00050B51">
        <w:rPr>
          <w:rFonts w:ascii="Cambria" w:hAnsi="Cambria" w:cs="Times New Roman"/>
          <w:bCs/>
          <w:lang w:val="en-US"/>
        </w:rPr>
        <w:t>, number of polymorphic loci, observed heterozygosity (H</w:t>
      </w:r>
      <w:r w:rsidR="00776A8E" w:rsidRPr="00050B51">
        <w:rPr>
          <w:rFonts w:ascii="Cambria" w:hAnsi="Cambria" w:cs="Times New Roman"/>
          <w:bCs/>
          <w:vertAlign w:val="subscript"/>
          <w:lang w:val="en-US"/>
        </w:rPr>
        <w:t>O</w:t>
      </w:r>
      <w:r w:rsidR="00D1582F" w:rsidRPr="00050B51">
        <w:rPr>
          <w:rFonts w:ascii="Cambria" w:hAnsi="Cambria" w:cs="Times New Roman"/>
          <w:bCs/>
          <w:lang w:val="en-US"/>
        </w:rPr>
        <w:t>)</w:t>
      </w:r>
      <w:r w:rsidR="003A66DC" w:rsidRPr="00050B51">
        <w:rPr>
          <w:rFonts w:ascii="Cambria" w:hAnsi="Cambria" w:cs="Times New Roman"/>
          <w:bCs/>
          <w:lang w:val="en-US"/>
        </w:rPr>
        <w:t>, expected heterozygosity (H</w:t>
      </w:r>
      <w:r w:rsidR="00776A8E" w:rsidRPr="00050B51">
        <w:rPr>
          <w:rFonts w:ascii="Cambria" w:hAnsi="Cambria" w:cs="Times New Roman"/>
          <w:bCs/>
          <w:vertAlign w:val="subscript"/>
          <w:lang w:val="en-US"/>
        </w:rPr>
        <w:t>E</w:t>
      </w:r>
      <w:r w:rsidR="003A66DC" w:rsidRPr="00050B51">
        <w:rPr>
          <w:rFonts w:ascii="Cambria" w:hAnsi="Cambria" w:cs="Times New Roman"/>
          <w:bCs/>
          <w:lang w:val="en-US"/>
        </w:rPr>
        <w:t>)</w:t>
      </w:r>
      <w:r w:rsidR="005C1917" w:rsidRPr="00050B51">
        <w:rPr>
          <w:rFonts w:ascii="Cambria" w:hAnsi="Cambria" w:cs="Times New Roman"/>
          <w:bCs/>
          <w:lang w:val="en-US"/>
        </w:rPr>
        <w:t xml:space="preserve"> </w:t>
      </w:r>
      <w:r w:rsidR="005C1917" w:rsidRPr="00050B51">
        <w:rPr>
          <w:rFonts w:ascii="Cambria" w:eastAsia="Cambria" w:hAnsi="Cambria" w:cs="Cambria"/>
        </w:rPr>
        <w:t>values corrected over the number of usable loci</w:t>
      </w:r>
      <w:r w:rsidR="00D1582F" w:rsidRPr="00050B51">
        <w:rPr>
          <w:rFonts w:ascii="Cambria" w:hAnsi="Cambria" w:cs="Times New Roman"/>
          <w:bCs/>
          <w:lang w:val="en-US"/>
        </w:rPr>
        <w:t>, inbreeding coefficient (F</w:t>
      </w:r>
      <w:r w:rsidR="00776A8E" w:rsidRPr="00050B51">
        <w:rPr>
          <w:rFonts w:ascii="Cambria" w:hAnsi="Cambria" w:cs="Times New Roman"/>
          <w:bCs/>
          <w:vertAlign w:val="subscript"/>
          <w:lang w:val="en-US"/>
        </w:rPr>
        <w:t>IS</w:t>
      </w:r>
      <w:r w:rsidR="00D1582F" w:rsidRPr="00050B51">
        <w:rPr>
          <w:rFonts w:ascii="Cambria" w:hAnsi="Cambria" w:cs="Times New Roman"/>
          <w:bCs/>
          <w:lang w:val="en-US"/>
        </w:rPr>
        <w:t xml:space="preserve">). </w:t>
      </w:r>
      <w:r w:rsidR="006A5119" w:rsidRPr="00050B51">
        <w:rPr>
          <w:rFonts w:ascii="Cambria" w:eastAsia="Cambria" w:hAnsi="Cambria" w:cs="Cambria"/>
        </w:rPr>
        <w:t xml:space="preserve">Underlined figures indicate thinning of large population sizes. </w:t>
      </w:r>
      <w:r w:rsidR="00D1582F" w:rsidRPr="00050B51">
        <w:rPr>
          <w:rFonts w:ascii="Cambria" w:hAnsi="Cambria" w:cs="Times New Roman"/>
          <w:bCs/>
        </w:rPr>
        <w:t>Statistical significance as follows: *= P&lt;0.05, **= P&lt; 0.01, ***= P&lt; 0.005.</w:t>
      </w:r>
    </w:p>
    <w:sectPr w:rsidR="002071AA" w:rsidRPr="00050B51" w:rsidSect="00E164E8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4E8"/>
    <w:rsid w:val="00004576"/>
    <w:rsid w:val="00027985"/>
    <w:rsid w:val="00027FF1"/>
    <w:rsid w:val="00050B51"/>
    <w:rsid w:val="00053C6B"/>
    <w:rsid w:val="00057AC1"/>
    <w:rsid w:val="00057DB2"/>
    <w:rsid w:val="00061747"/>
    <w:rsid w:val="00064195"/>
    <w:rsid w:val="00074762"/>
    <w:rsid w:val="000A6378"/>
    <w:rsid w:val="000B2F71"/>
    <w:rsid w:val="000B587A"/>
    <w:rsid w:val="000C074A"/>
    <w:rsid w:val="000C2928"/>
    <w:rsid w:val="00130910"/>
    <w:rsid w:val="001628E7"/>
    <w:rsid w:val="00172DF1"/>
    <w:rsid w:val="00181DDB"/>
    <w:rsid w:val="00184607"/>
    <w:rsid w:val="00185C44"/>
    <w:rsid w:val="00185DB5"/>
    <w:rsid w:val="001A0F72"/>
    <w:rsid w:val="001C2653"/>
    <w:rsid w:val="001F5A98"/>
    <w:rsid w:val="00200D9E"/>
    <w:rsid w:val="002071AA"/>
    <w:rsid w:val="002218AF"/>
    <w:rsid w:val="002313F3"/>
    <w:rsid w:val="00250210"/>
    <w:rsid w:val="00286DB7"/>
    <w:rsid w:val="002A19E5"/>
    <w:rsid w:val="002E1C39"/>
    <w:rsid w:val="002E2D72"/>
    <w:rsid w:val="003314AD"/>
    <w:rsid w:val="00347E95"/>
    <w:rsid w:val="00360413"/>
    <w:rsid w:val="003633B3"/>
    <w:rsid w:val="003730C1"/>
    <w:rsid w:val="003A2521"/>
    <w:rsid w:val="003A402F"/>
    <w:rsid w:val="003A66DC"/>
    <w:rsid w:val="003C731C"/>
    <w:rsid w:val="003E3026"/>
    <w:rsid w:val="003E3EE6"/>
    <w:rsid w:val="003F18FA"/>
    <w:rsid w:val="003F37B0"/>
    <w:rsid w:val="003F665B"/>
    <w:rsid w:val="00405E5C"/>
    <w:rsid w:val="00432A09"/>
    <w:rsid w:val="00432DBA"/>
    <w:rsid w:val="00462611"/>
    <w:rsid w:val="00464EEC"/>
    <w:rsid w:val="0046656B"/>
    <w:rsid w:val="00480905"/>
    <w:rsid w:val="004830CA"/>
    <w:rsid w:val="00493ED5"/>
    <w:rsid w:val="004A1138"/>
    <w:rsid w:val="004A4AB1"/>
    <w:rsid w:val="004E2FC7"/>
    <w:rsid w:val="004E73AE"/>
    <w:rsid w:val="004E7CDB"/>
    <w:rsid w:val="004F7279"/>
    <w:rsid w:val="00503563"/>
    <w:rsid w:val="0050467C"/>
    <w:rsid w:val="0053299B"/>
    <w:rsid w:val="00543B98"/>
    <w:rsid w:val="005749BE"/>
    <w:rsid w:val="005826F6"/>
    <w:rsid w:val="0059277A"/>
    <w:rsid w:val="005A1185"/>
    <w:rsid w:val="005C1917"/>
    <w:rsid w:val="005C68B3"/>
    <w:rsid w:val="005F71C5"/>
    <w:rsid w:val="00600F29"/>
    <w:rsid w:val="00631206"/>
    <w:rsid w:val="00655DB5"/>
    <w:rsid w:val="006626FE"/>
    <w:rsid w:val="00672AFC"/>
    <w:rsid w:val="006A5119"/>
    <w:rsid w:val="006D1661"/>
    <w:rsid w:val="006E3CDD"/>
    <w:rsid w:val="007014FF"/>
    <w:rsid w:val="0070644B"/>
    <w:rsid w:val="00716932"/>
    <w:rsid w:val="00716DC3"/>
    <w:rsid w:val="007343D7"/>
    <w:rsid w:val="00740E17"/>
    <w:rsid w:val="007673F9"/>
    <w:rsid w:val="00776A8E"/>
    <w:rsid w:val="00787332"/>
    <w:rsid w:val="00787E1B"/>
    <w:rsid w:val="0079302A"/>
    <w:rsid w:val="0079694D"/>
    <w:rsid w:val="007B30BA"/>
    <w:rsid w:val="007C0377"/>
    <w:rsid w:val="007D2B99"/>
    <w:rsid w:val="007E402B"/>
    <w:rsid w:val="007F0A81"/>
    <w:rsid w:val="007F3DFD"/>
    <w:rsid w:val="007F6E9C"/>
    <w:rsid w:val="00804BC0"/>
    <w:rsid w:val="00830081"/>
    <w:rsid w:val="00841C59"/>
    <w:rsid w:val="00853E8B"/>
    <w:rsid w:val="00863CA7"/>
    <w:rsid w:val="0088537F"/>
    <w:rsid w:val="0088738D"/>
    <w:rsid w:val="008A35D3"/>
    <w:rsid w:val="008B3274"/>
    <w:rsid w:val="008B72A8"/>
    <w:rsid w:val="008E1523"/>
    <w:rsid w:val="008E4E9B"/>
    <w:rsid w:val="00900CBD"/>
    <w:rsid w:val="00911589"/>
    <w:rsid w:val="00920710"/>
    <w:rsid w:val="00921296"/>
    <w:rsid w:val="0094116D"/>
    <w:rsid w:val="00960254"/>
    <w:rsid w:val="00972456"/>
    <w:rsid w:val="00986D52"/>
    <w:rsid w:val="009957BE"/>
    <w:rsid w:val="009C29ED"/>
    <w:rsid w:val="009D3F9E"/>
    <w:rsid w:val="009F27A7"/>
    <w:rsid w:val="009F3D31"/>
    <w:rsid w:val="00A23943"/>
    <w:rsid w:val="00A40702"/>
    <w:rsid w:val="00A7669A"/>
    <w:rsid w:val="00A83F13"/>
    <w:rsid w:val="00AB0DCD"/>
    <w:rsid w:val="00AC306A"/>
    <w:rsid w:val="00AD2522"/>
    <w:rsid w:val="00B160EB"/>
    <w:rsid w:val="00B16F7C"/>
    <w:rsid w:val="00B33B63"/>
    <w:rsid w:val="00B5490F"/>
    <w:rsid w:val="00B56589"/>
    <w:rsid w:val="00B77056"/>
    <w:rsid w:val="00B84596"/>
    <w:rsid w:val="00BB3D62"/>
    <w:rsid w:val="00BE1047"/>
    <w:rsid w:val="00BE2FE6"/>
    <w:rsid w:val="00BE3739"/>
    <w:rsid w:val="00BE5457"/>
    <w:rsid w:val="00BF6AF7"/>
    <w:rsid w:val="00BF6B77"/>
    <w:rsid w:val="00C153E8"/>
    <w:rsid w:val="00C160E4"/>
    <w:rsid w:val="00C219BF"/>
    <w:rsid w:val="00C64A02"/>
    <w:rsid w:val="00C7213D"/>
    <w:rsid w:val="00C74912"/>
    <w:rsid w:val="00C80C14"/>
    <w:rsid w:val="00C8671C"/>
    <w:rsid w:val="00C95E5E"/>
    <w:rsid w:val="00CA346F"/>
    <w:rsid w:val="00CB550C"/>
    <w:rsid w:val="00CD0B6F"/>
    <w:rsid w:val="00CE6076"/>
    <w:rsid w:val="00CE624A"/>
    <w:rsid w:val="00CF2E84"/>
    <w:rsid w:val="00CF36EE"/>
    <w:rsid w:val="00CF7F1B"/>
    <w:rsid w:val="00D11B1E"/>
    <w:rsid w:val="00D1582F"/>
    <w:rsid w:val="00D16413"/>
    <w:rsid w:val="00D26F60"/>
    <w:rsid w:val="00D30634"/>
    <w:rsid w:val="00D435A4"/>
    <w:rsid w:val="00D72633"/>
    <w:rsid w:val="00D74DE5"/>
    <w:rsid w:val="00D75775"/>
    <w:rsid w:val="00D814E6"/>
    <w:rsid w:val="00DB1AC1"/>
    <w:rsid w:val="00DB1CB4"/>
    <w:rsid w:val="00DB634D"/>
    <w:rsid w:val="00DD7A25"/>
    <w:rsid w:val="00DE0F11"/>
    <w:rsid w:val="00E02C10"/>
    <w:rsid w:val="00E02E25"/>
    <w:rsid w:val="00E164E8"/>
    <w:rsid w:val="00E60FFD"/>
    <w:rsid w:val="00E71185"/>
    <w:rsid w:val="00E74FDB"/>
    <w:rsid w:val="00E852CF"/>
    <w:rsid w:val="00E9568E"/>
    <w:rsid w:val="00EA74E1"/>
    <w:rsid w:val="00EE21A0"/>
    <w:rsid w:val="00EE59CA"/>
    <w:rsid w:val="00EF66B5"/>
    <w:rsid w:val="00F31770"/>
    <w:rsid w:val="00F3548A"/>
    <w:rsid w:val="00F410E6"/>
    <w:rsid w:val="00F43301"/>
    <w:rsid w:val="00F524BE"/>
    <w:rsid w:val="00F52A9C"/>
    <w:rsid w:val="00F70BF2"/>
    <w:rsid w:val="00F7609F"/>
    <w:rsid w:val="00F8312E"/>
    <w:rsid w:val="00FA0527"/>
    <w:rsid w:val="00FA394D"/>
    <w:rsid w:val="00FA45DF"/>
    <w:rsid w:val="00FD6970"/>
    <w:rsid w:val="00FE3621"/>
    <w:rsid w:val="00FE5CFC"/>
    <w:rsid w:val="00FF25AC"/>
    <w:rsid w:val="00FF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7C1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52A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6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760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52A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6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760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65</Words>
  <Characters>11773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ia</dc:creator>
  <cp:keywords/>
  <dc:description/>
  <cp:lastModifiedBy>Licia</cp:lastModifiedBy>
  <cp:revision>4</cp:revision>
  <cp:lastPrinted>2018-04-23T09:18:00Z</cp:lastPrinted>
  <dcterms:created xsi:type="dcterms:W3CDTF">2018-07-27T07:25:00Z</dcterms:created>
  <dcterms:modified xsi:type="dcterms:W3CDTF">2018-09-26T14:38:00Z</dcterms:modified>
</cp:coreProperties>
</file>